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ECDBB2" w14:textId="4EB9B2AC" w:rsidR="004155D9" w:rsidRPr="00C06F78" w:rsidRDefault="004155D9" w:rsidP="00655A28">
      <w:pPr>
        <w:spacing w:line="360" w:lineRule="auto"/>
        <w:jc w:val="both"/>
        <w:rPr>
          <w:rFonts w:cs="Arial"/>
          <w:b/>
          <w:bCs/>
          <w:szCs w:val="20"/>
          <w:lang w:val="en-GB"/>
        </w:rPr>
      </w:pPr>
      <w:bookmarkStart w:id="0" w:name="_GoBack"/>
      <w:bookmarkEnd w:id="0"/>
      <w:r w:rsidRPr="00C06F78">
        <w:rPr>
          <w:rFonts w:cs="Arial"/>
          <w:b/>
          <w:bCs/>
          <w:szCs w:val="20"/>
          <w:lang w:val="en-GB"/>
        </w:rPr>
        <w:t xml:space="preserve">Supplementary Table </w:t>
      </w:r>
      <w:r w:rsidR="0011631F" w:rsidRPr="00C06F78">
        <w:rPr>
          <w:rFonts w:cs="Arial"/>
          <w:b/>
          <w:bCs/>
          <w:szCs w:val="20"/>
          <w:lang w:val="en-GB"/>
        </w:rPr>
        <w:t>S</w:t>
      </w:r>
      <w:r w:rsidRPr="00C06F78">
        <w:rPr>
          <w:rFonts w:cs="Arial"/>
          <w:b/>
          <w:bCs/>
          <w:szCs w:val="20"/>
          <w:lang w:val="en-GB"/>
        </w:rPr>
        <w:t>3. Experimental conditions</w:t>
      </w:r>
    </w:p>
    <w:p w14:paraId="0D3088E1" w14:textId="77777777" w:rsidR="006C108A" w:rsidRDefault="006C108A" w:rsidP="00655A28">
      <w:pPr>
        <w:spacing w:line="360" w:lineRule="auto"/>
        <w:jc w:val="both"/>
        <w:rPr>
          <w:rFonts w:cs="Arial"/>
          <w:sz w:val="20"/>
          <w:szCs w:val="20"/>
          <w:lang w:val="en-GB"/>
        </w:rPr>
      </w:pPr>
    </w:p>
    <w:p w14:paraId="579E2C6E" w14:textId="62766FBE" w:rsidR="00401BF7" w:rsidRDefault="00401BF7" w:rsidP="00401BF7">
      <w:pPr>
        <w:spacing w:line="360" w:lineRule="auto"/>
        <w:rPr>
          <w:lang w:val="en-GB"/>
        </w:rPr>
      </w:pPr>
      <w:r w:rsidRPr="0011631F">
        <w:rPr>
          <w:b/>
          <w:bCs/>
          <w:lang w:val="en-GB"/>
        </w:rPr>
        <w:t>Supplementary Table 3</w:t>
      </w:r>
      <w:r>
        <w:rPr>
          <w:b/>
          <w:bCs/>
          <w:lang w:val="en-GB"/>
        </w:rPr>
        <w:t>a</w:t>
      </w:r>
      <w:r>
        <w:rPr>
          <w:lang w:val="en-GB"/>
        </w:rPr>
        <w:t>. Live-cell imaging and irradiation experiments</w:t>
      </w:r>
    </w:p>
    <w:p w14:paraId="6A1B5C4A" w14:textId="77777777" w:rsidR="00401BF7" w:rsidRDefault="00401BF7" w:rsidP="00401BF7">
      <w:pPr>
        <w:spacing w:line="360" w:lineRule="auto"/>
        <w:rPr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985"/>
        <w:gridCol w:w="991"/>
        <w:gridCol w:w="1277"/>
        <w:gridCol w:w="1276"/>
        <w:gridCol w:w="2126"/>
        <w:gridCol w:w="1559"/>
        <w:gridCol w:w="1276"/>
        <w:gridCol w:w="1297"/>
        <w:gridCol w:w="1113"/>
        <w:gridCol w:w="1386"/>
      </w:tblGrid>
      <w:tr w:rsidR="00401BF7" w:rsidRPr="006E0417" w14:paraId="7F188565" w14:textId="77777777" w:rsidTr="00104C6E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B0650A" w14:textId="77777777" w:rsidR="00401BF7" w:rsidRPr="006E0417" w:rsidRDefault="00401BF7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 w:rsidRPr="006E0417">
              <w:rPr>
                <w:rFonts w:cs="Arial"/>
                <w:b/>
                <w:szCs w:val="20"/>
                <w:lang w:val="en-GB"/>
              </w:rPr>
              <w:t xml:space="preserve">Cell </w:t>
            </w:r>
            <w:r>
              <w:rPr>
                <w:rFonts w:cs="Arial"/>
                <w:b/>
                <w:szCs w:val="20"/>
                <w:lang w:val="en-GB"/>
              </w:rPr>
              <w:t>l</w:t>
            </w:r>
            <w:r w:rsidRPr="006E0417">
              <w:rPr>
                <w:rFonts w:cs="Arial"/>
                <w:b/>
                <w:szCs w:val="20"/>
                <w:lang w:val="en-GB"/>
              </w:rPr>
              <w:t>in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10887" w14:textId="77777777" w:rsidR="00401BF7" w:rsidRDefault="00401BF7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Cell number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0D8FF" w14:textId="77777777" w:rsidR="00401BF7" w:rsidRDefault="00401BF7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Irradiation do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159B9" w14:textId="77777777" w:rsidR="00401BF7" w:rsidRPr="001175DB" w:rsidRDefault="00401BF7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 w:rsidRPr="001175DB">
              <w:rPr>
                <w:rFonts w:cs="Arial"/>
                <w:b/>
                <w:szCs w:val="20"/>
                <w:lang w:val="en-GB"/>
              </w:rPr>
              <w:t>Incubation ti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FBD2B0" w14:textId="77777777" w:rsidR="00401BF7" w:rsidRDefault="00401BF7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Incucyte® segmentation mo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CEAAE3" w14:textId="77777777" w:rsidR="00401BF7" w:rsidRDefault="00401BF7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 xml:space="preserve">Segmentation </w:t>
            </w:r>
            <w:proofErr w:type="spellStart"/>
            <w:r>
              <w:rPr>
                <w:rFonts w:cs="Arial"/>
                <w:b/>
                <w:szCs w:val="20"/>
                <w:lang w:val="en-GB"/>
              </w:rPr>
              <w:t>adjustanc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7EB775" w14:textId="77777777" w:rsidR="00401BF7" w:rsidRDefault="00401BF7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Hole fill (µm²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4C50DA0C" w14:textId="77777777" w:rsidR="00401BF7" w:rsidRDefault="00401BF7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Adjusted size (pixel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54C9D054" w14:textId="77777777" w:rsidR="00401BF7" w:rsidRDefault="00401BF7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Area min (µm²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5D4A1BC7" w14:textId="77777777" w:rsidR="00401BF7" w:rsidRDefault="00401BF7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Eccentricity max.</w:t>
            </w:r>
          </w:p>
        </w:tc>
      </w:tr>
      <w:tr w:rsidR="00401BF7" w:rsidRPr="006E0417" w14:paraId="2E26F66E" w14:textId="77777777" w:rsidTr="00104C6E">
        <w:tc>
          <w:tcPr>
            <w:tcW w:w="1985" w:type="dxa"/>
            <w:tcBorders>
              <w:top w:val="single" w:sz="4" w:space="0" w:color="auto"/>
              <w:right w:val="nil"/>
            </w:tcBorders>
          </w:tcPr>
          <w:p w14:paraId="6AC2674E" w14:textId="77777777" w:rsidR="00401BF7" w:rsidRPr="00972625" w:rsidRDefault="00401BF7" w:rsidP="00104C6E">
            <w:pPr>
              <w:spacing w:before="120"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22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</w:tcPr>
          <w:p w14:paraId="3F01FFAA" w14:textId="77777777" w:rsidR="00401BF7" w:rsidRPr="006E0417" w:rsidRDefault="00401BF7" w:rsidP="00104C6E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</w:tcPr>
          <w:p w14:paraId="4AB9FEEA" w14:textId="77777777" w:rsidR="00401BF7" w:rsidRPr="00130EDE" w:rsidRDefault="00401BF7" w:rsidP="00104C6E">
            <w:pPr>
              <w:spacing w:before="120"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C752EE6" w14:textId="77777777" w:rsidR="00401BF7" w:rsidRPr="006E0417" w:rsidRDefault="00401BF7" w:rsidP="00104C6E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9509DF" w14:textId="77777777" w:rsidR="00401BF7" w:rsidRDefault="00401BF7" w:rsidP="00104C6E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I </w:t>
            </w:r>
            <w:proofErr w:type="spellStart"/>
            <w:r>
              <w:rPr>
                <w:rFonts w:cs="Arial"/>
                <w:szCs w:val="20"/>
              </w:rPr>
              <w:t>Confluenc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A85B18" w14:textId="77777777" w:rsidR="00401BF7" w:rsidRDefault="00401BF7" w:rsidP="00104C6E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BB9291" w14:textId="77777777" w:rsidR="00401BF7" w:rsidRDefault="00401BF7" w:rsidP="00104C6E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5F29F69" w14:textId="77777777" w:rsidR="00401BF7" w:rsidRDefault="00401BF7" w:rsidP="00104C6E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7DA7E12" w14:textId="77777777" w:rsidR="00401BF7" w:rsidRDefault="00401BF7" w:rsidP="00104C6E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0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14236D5B" w14:textId="77777777" w:rsidR="00401BF7" w:rsidRDefault="00401BF7" w:rsidP="00104C6E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 w:rsidR="00401BF7" w:rsidRPr="006E0417" w14:paraId="22D20615" w14:textId="77777777" w:rsidTr="00104C6E">
        <w:tc>
          <w:tcPr>
            <w:tcW w:w="1985" w:type="dxa"/>
            <w:tcBorders>
              <w:right w:val="nil"/>
            </w:tcBorders>
          </w:tcPr>
          <w:p w14:paraId="27C8A08C" w14:textId="77777777" w:rsidR="00401BF7" w:rsidRPr="00972625" w:rsidRDefault="00401B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23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56C3D261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16AC3EF" w14:textId="77777777" w:rsidR="00401BF7" w:rsidRPr="00130EDE" w:rsidRDefault="00401B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EB627E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  <w:tc>
          <w:tcPr>
            <w:tcW w:w="2126" w:type="dxa"/>
          </w:tcPr>
          <w:p w14:paraId="4C2E5E3B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I </w:t>
            </w:r>
            <w:proofErr w:type="spellStart"/>
            <w:r>
              <w:rPr>
                <w:rFonts w:cs="Arial"/>
                <w:szCs w:val="20"/>
              </w:rPr>
              <w:t>Confluence</w:t>
            </w:r>
            <w:proofErr w:type="spellEnd"/>
          </w:p>
        </w:tc>
        <w:tc>
          <w:tcPr>
            <w:tcW w:w="1559" w:type="dxa"/>
          </w:tcPr>
          <w:p w14:paraId="29E1CAD6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</w:tcPr>
          <w:p w14:paraId="562F3F92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1297" w:type="dxa"/>
          </w:tcPr>
          <w:p w14:paraId="6DA696FB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</w:t>
            </w:r>
          </w:p>
        </w:tc>
        <w:tc>
          <w:tcPr>
            <w:tcW w:w="1113" w:type="dxa"/>
          </w:tcPr>
          <w:p w14:paraId="2AFB1E4F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</w:t>
            </w:r>
          </w:p>
        </w:tc>
        <w:tc>
          <w:tcPr>
            <w:tcW w:w="1386" w:type="dxa"/>
          </w:tcPr>
          <w:p w14:paraId="7EC691BD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 w:rsidR="00401BF7" w:rsidRPr="006E0417" w14:paraId="0E75003D" w14:textId="77777777" w:rsidTr="00104C6E">
        <w:tc>
          <w:tcPr>
            <w:tcW w:w="1985" w:type="dxa"/>
            <w:tcBorders>
              <w:right w:val="nil"/>
            </w:tcBorders>
          </w:tcPr>
          <w:p w14:paraId="6E40285F" w14:textId="77777777" w:rsidR="00401BF7" w:rsidRPr="00972625" w:rsidRDefault="00401B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26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2E59AF10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19DB7AD" w14:textId="77777777" w:rsidR="00401BF7" w:rsidRPr="00130EDE" w:rsidRDefault="00401B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9C50E5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  <w:tc>
          <w:tcPr>
            <w:tcW w:w="2126" w:type="dxa"/>
          </w:tcPr>
          <w:p w14:paraId="39D8545B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I </w:t>
            </w:r>
            <w:proofErr w:type="spellStart"/>
            <w:r>
              <w:rPr>
                <w:rFonts w:cs="Arial"/>
                <w:szCs w:val="20"/>
              </w:rPr>
              <w:t>Confluence</w:t>
            </w:r>
            <w:proofErr w:type="spellEnd"/>
          </w:p>
        </w:tc>
        <w:tc>
          <w:tcPr>
            <w:tcW w:w="1559" w:type="dxa"/>
          </w:tcPr>
          <w:p w14:paraId="3B2907DE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</w:tcPr>
          <w:p w14:paraId="301F9D33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297" w:type="dxa"/>
          </w:tcPr>
          <w:p w14:paraId="47DE874B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13" w:type="dxa"/>
          </w:tcPr>
          <w:p w14:paraId="3EF912F3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0</w:t>
            </w:r>
          </w:p>
        </w:tc>
        <w:tc>
          <w:tcPr>
            <w:tcW w:w="1386" w:type="dxa"/>
          </w:tcPr>
          <w:p w14:paraId="7458D1C9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 w:rsidR="00401BF7" w:rsidRPr="006E0417" w14:paraId="47E7A8B4" w14:textId="77777777" w:rsidTr="00104C6E">
        <w:tc>
          <w:tcPr>
            <w:tcW w:w="1985" w:type="dxa"/>
            <w:tcBorders>
              <w:right w:val="nil"/>
            </w:tcBorders>
          </w:tcPr>
          <w:p w14:paraId="3996CD26" w14:textId="77777777" w:rsidR="00401BF7" w:rsidRPr="00972625" w:rsidRDefault="00401B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39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6948EBFD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D924A2A" w14:textId="77777777" w:rsidR="00401BF7" w:rsidRPr="00130EDE" w:rsidRDefault="00401B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033ED65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  <w:tc>
          <w:tcPr>
            <w:tcW w:w="2126" w:type="dxa"/>
          </w:tcPr>
          <w:p w14:paraId="4327281D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I </w:t>
            </w:r>
            <w:proofErr w:type="spellStart"/>
            <w:r>
              <w:rPr>
                <w:rFonts w:cs="Arial"/>
                <w:szCs w:val="20"/>
              </w:rPr>
              <w:t>Confluence</w:t>
            </w:r>
            <w:proofErr w:type="spellEnd"/>
          </w:p>
        </w:tc>
        <w:tc>
          <w:tcPr>
            <w:tcW w:w="1559" w:type="dxa"/>
          </w:tcPr>
          <w:p w14:paraId="503AB401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</w:tcPr>
          <w:p w14:paraId="77187189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 w:rsidRPr="006C39A5">
              <w:rPr>
                <w:rFonts w:cs="Arial"/>
                <w:szCs w:val="20"/>
              </w:rPr>
              <w:t>1.00E+05</w:t>
            </w:r>
          </w:p>
        </w:tc>
        <w:tc>
          <w:tcPr>
            <w:tcW w:w="1297" w:type="dxa"/>
          </w:tcPr>
          <w:p w14:paraId="7FC8998A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</w:t>
            </w:r>
          </w:p>
        </w:tc>
        <w:tc>
          <w:tcPr>
            <w:tcW w:w="1113" w:type="dxa"/>
          </w:tcPr>
          <w:p w14:paraId="4DB73E3D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386" w:type="dxa"/>
          </w:tcPr>
          <w:p w14:paraId="09DB94C9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 w:rsidR="00401BF7" w:rsidRPr="006E0417" w14:paraId="7F5600CD" w14:textId="77777777" w:rsidTr="00104C6E">
        <w:tc>
          <w:tcPr>
            <w:tcW w:w="1985" w:type="dxa"/>
            <w:tcBorders>
              <w:right w:val="nil"/>
            </w:tcBorders>
          </w:tcPr>
          <w:p w14:paraId="1D3FD863" w14:textId="77777777" w:rsidR="00401BF7" w:rsidRPr="00972625" w:rsidRDefault="00401B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69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355CFD05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00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B63855A" w14:textId="77777777" w:rsidR="00401BF7" w:rsidRPr="00130EDE" w:rsidRDefault="00401B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3FFB40C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  <w:tc>
          <w:tcPr>
            <w:tcW w:w="2126" w:type="dxa"/>
          </w:tcPr>
          <w:p w14:paraId="43AB0ED8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I </w:t>
            </w:r>
            <w:proofErr w:type="spellStart"/>
            <w:r>
              <w:rPr>
                <w:rFonts w:cs="Arial"/>
                <w:szCs w:val="20"/>
              </w:rPr>
              <w:t>Confluence</w:t>
            </w:r>
            <w:proofErr w:type="spellEnd"/>
          </w:p>
        </w:tc>
        <w:tc>
          <w:tcPr>
            <w:tcW w:w="1559" w:type="dxa"/>
          </w:tcPr>
          <w:p w14:paraId="1465502F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</w:tcPr>
          <w:p w14:paraId="0DC1DB24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 w:rsidRPr="006C39A5">
              <w:rPr>
                <w:rFonts w:cs="Arial"/>
                <w:szCs w:val="20"/>
              </w:rPr>
              <w:t>1.00E+05</w:t>
            </w:r>
          </w:p>
        </w:tc>
        <w:tc>
          <w:tcPr>
            <w:tcW w:w="1297" w:type="dxa"/>
          </w:tcPr>
          <w:p w14:paraId="6100B32B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13" w:type="dxa"/>
          </w:tcPr>
          <w:p w14:paraId="72E65036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386" w:type="dxa"/>
          </w:tcPr>
          <w:p w14:paraId="08A00E6C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 w:rsidR="00401BF7" w:rsidRPr="006E0417" w14:paraId="66AE28CA" w14:textId="77777777" w:rsidTr="00104C6E">
        <w:tc>
          <w:tcPr>
            <w:tcW w:w="1985" w:type="dxa"/>
            <w:tcBorders>
              <w:right w:val="nil"/>
            </w:tcBorders>
          </w:tcPr>
          <w:p w14:paraId="2169A1D3" w14:textId="77777777" w:rsidR="00401BF7" w:rsidRPr="00972625" w:rsidRDefault="00401B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11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6C71DE1D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762DCCB" w14:textId="77777777" w:rsidR="00401BF7" w:rsidRPr="00130EDE" w:rsidRDefault="00401B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6BD4511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  <w:tc>
          <w:tcPr>
            <w:tcW w:w="2126" w:type="dxa"/>
          </w:tcPr>
          <w:p w14:paraId="360F778A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I </w:t>
            </w:r>
            <w:proofErr w:type="spellStart"/>
            <w:r>
              <w:rPr>
                <w:rFonts w:cs="Arial"/>
                <w:szCs w:val="20"/>
              </w:rPr>
              <w:t>Confluence</w:t>
            </w:r>
            <w:proofErr w:type="spellEnd"/>
          </w:p>
        </w:tc>
        <w:tc>
          <w:tcPr>
            <w:tcW w:w="1559" w:type="dxa"/>
          </w:tcPr>
          <w:p w14:paraId="0A69C539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</w:tcPr>
          <w:p w14:paraId="16BFD840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 w:rsidRPr="006C39A5">
              <w:rPr>
                <w:rFonts w:cs="Arial"/>
                <w:szCs w:val="20"/>
              </w:rPr>
              <w:t>2.00E+05</w:t>
            </w:r>
          </w:p>
        </w:tc>
        <w:tc>
          <w:tcPr>
            <w:tcW w:w="1297" w:type="dxa"/>
          </w:tcPr>
          <w:p w14:paraId="58D7E019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13" w:type="dxa"/>
          </w:tcPr>
          <w:p w14:paraId="6CBCF88B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0</w:t>
            </w:r>
          </w:p>
        </w:tc>
        <w:tc>
          <w:tcPr>
            <w:tcW w:w="1386" w:type="dxa"/>
          </w:tcPr>
          <w:p w14:paraId="2897E80E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 w:rsidR="00401BF7" w:rsidRPr="006E0417" w14:paraId="14D019C0" w14:textId="77777777" w:rsidTr="00104C6E">
        <w:tc>
          <w:tcPr>
            <w:tcW w:w="1985" w:type="dxa"/>
            <w:tcBorders>
              <w:right w:val="nil"/>
            </w:tcBorders>
          </w:tcPr>
          <w:p w14:paraId="425FC711" w14:textId="77777777" w:rsidR="00401BF7" w:rsidRPr="00972625" w:rsidRDefault="00401B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26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6F64B06A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4D0B92A" w14:textId="77777777" w:rsidR="00401BF7" w:rsidRPr="00130EDE" w:rsidRDefault="00401B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65C2E0A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  <w:tc>
          <w:tcPr>
            <w:tcW w:w="2126" w:type="dxa"/>
          </w:tcPr>
          <w:p w14:paraId="295F0ECD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I </w:t>
            </w:r>
            <w:proofErr w:type="spellStart"/>
            <w:r>
              <w:rPr>
                <w:rFonts w:cs="Arial"/>
                <w:szCs w:val="20"/>
              </w:rPr>
              <w:t>Confluence</w:t>
            </w:r>
            <w:proofErr w:type="spellEnd"/>
          </w:p>
        </w:tc>
        <w:tc>
          <w:tcPr>
            <w:tcW w:w="1559" w:type="dxa"/>
          </w:tcPr>
          <w:p w14:paraId="3EC787CB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</w:tcPr>
          <w:p w14:paraId="07B14EDE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 w:rsidRPr="006C39A5">
              <w:rPr>
                <w:rFonts w:cs="Arial"/>
                <w:szCs w:val="20"/>
              </w:rPr>
              <w:t>1000</w:t>
            </w:r>
          </w:p>
        </w:tc>
        <w:tc>
          <w:tcPr>
            <w:tcW w:w="1297" w:type="dxa"/>
          </w:tcPr>
          <w:p w14:paraId="382B3F24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</w:t>
            </w:r>
          </w:p>
        </w:tc>
        <w:tc>
          <w:tcPr>
            <w:tcW w:w="1113" w:type="dxa"/>
          </w:tcPr>
          <w:p w14:paraId="6E220D29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</w:t>
            </w:r>
          </w:p>
        </w:tc>
        <w:tc>
          <w:tcPr>
            <w:tcW w:w="1386" w:type="dxa"/>
          </w:tcPr>
          <w:p w14:paraId="2B5FC9DE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 w:rsidR="00401BF7" w:rsidRPr="006E0417" w14:paraId="32A70A10" w14:textId="77777777" w:rsidTr="00104C6E">
        <w:tc>
          <w:tcPr>
            <w:tcW w:w="1985" w:type="dxa"/>
            <w:tcBorders>
              <w:right w:val="nil"/>
            </w:tcBorders>
          </w:tcPr>
          <w:p w14:paraId="0E7894E6" w14:textId="77777777" w:rsidR="00401BF7" w:rsidRPr="00972625" w:rsidRDefault="00401B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47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42F4ED3B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50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93DDAAF" w14:textId="77777777" w:rsidR="00401BF7" w:rsidRPr="00130EDE" w:rsidRDefault="00401B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4FB34C7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  <w:tc>
          <w:tcPr>
            <w:tcW w:w="2126" w:type="dxa"/>
          </w:tcPr>
          <w:p w14:paraId="1424A1E5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I </w:t>
            </w:r>
            <w:proofErr w:type="spellStart"/>
            <w:r>
              <w:rPr>
                <w:rFonts w:cs="Arial"/>
                <w:szCs w:val="20"/>
              </w:rPr>
              <w:t>Confluence</w:t>
            </w:r>
            <w:proofErr w:type="spellEnd"/>
          </w:p>
        </w:tc>
        <w:tc>
          <w:tcPr>
            <w:tcW w:w="1559" w:type="dxa"/>
          </w:tcPr>
          <w:p w14:paraId="5C637B5F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</w:tcPr>
          <w:p w14:paraId="6F80D9A7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 w:rsidRPr="006C39A5">
              <w:rPr>
                <w:rFonts w:cs="Arial"/>
                <w:szCs w:val="20"/>
              </w:rPr>
              <w:t>1.00E+05</w:t>
            </w:r>
          </w:p>
        </w:tc>
        <w:tc>
          <w:tcPr>
            <w:tcW w:w="1297" w:type="dxa"/>
          </w:tcPr>
          <w:p w14:paraId="3D2ADC52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13" w:type="dxa"/>
          </w:tcPr>
          <w:p w14:paraId="30530AFC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386" w:type="dxa"/>
          </w:tcPr>
          <w:p w14:paraId="7CD92D2D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7</w:t>
            </w:r>
          </w:p>
        </w:tc>
      </w:tr>
      <w:tr w:rsidR="00401BF7" w:rsidRPr="006E0417" w14:paraId="78C15088" w14:textId="77777777" w:rsidTr="00104C6E">
        <w:tc>
          <w:tcPr>
            <w:tcW w:w="1985" w:type="dxa"/>
            <w:tcBorders>
              <w:right w:val="nil"/>
            </w:tcBorders>
          </w:tcPr>
          <w:p w14:paraId="4D39E53F" w14:textId="77777777" w:rsidR="00401BF7" w:rsidRPr="00972625" w:rsidRDefault="00401B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47Met1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411C8F22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00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FABDEBE" w14:textId="77777777" w:rsidR="00401BF7" w:rsidRPr="00130EDE" w:rsidRDefault="00401B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8D2597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  <w:tc>
          <w:tcPr>
            <w:tcW w:w="2126" w:type="dxa"/>
          </w:tcPr>
          <w:p w14:paraId="64E81ABF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I </w:t>
            </w:r>
            <w:proofErr w:type="spellStart"/>
            <w:r>
              <w:rPr>
                <w:rFonts w:cs="Arial"/>
                <w:szCs w:val="20"/>
              </w:rPr>
              <w:t>Confluence</w:t>
            </w:r>
            <w:proofErr w:type="spellEnd"/>
          </w:p>
        </w:tc>
        <w:tc>
          <w:tcPr>
            <w:tcW w:w="1559" w:type="dxa"/>
          </w:tcPr>
          <w:p w14:paraId="37570C32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</w:tcPr>
          <w:p w14:paraId="217BA8D7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 w:rsidRPr="0096121E">
              <w:rPr>
                <w:rFonts w:cs="Arial"/>
                <w:szCs w:val="20"/>
              </w:rPr>
              <w:t>1000</w:t>
            </w:r>
          </w:p>
        </w:tc>
        <w:tc>
          <w:tcPr>
            <w:tcW w:w="1297" w:type="dxa"/>
          </w:tcPr>
          <w:p w14:paraId="20090F4F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13" w:type="dxa"/>
          </w:tcPr>
          <w:p w14:paraId="169CFCF4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0</w:t>
            </w:r>
          </w:p>
        </w:tc>
        <w:tc>
          <w:tcPr>
            <w:tcW w:w="1386" w:type="dxa"/>
          </w:tcPr>
          <w:p w14:paraId="1FA0D969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 w:rsidR="00401BF7" w:rsidRPr="006E0417" w14:paraId="193EA941" w14:textId="77777777" w:rsidTr="00104C6E">
        <w:tc>
          <w:tcPr>
            <w:tcW w:w="1985" w:type="dxa"/>
            <w:tcBorders>
              <w:right w:val="nil"/>
            </w:tcBorders>
          </w:tcPr>
          <w:p w14:paraId="2B3B64DF" w14:textId="77777777" w:rsidR="00401BF7" w:rsidRPr="00972625" w:rsidRDefault="00401B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284Met1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20999568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F057AD1" w14:textId="77777777" w:rsidR="00401BF7" w:rsidRPr="00130EDE" w:rsidRDefault="00401B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0457B11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  <w:tc>
          <w:tcPr>
            <w:tcW w:w="2126" w:type="dxa"/>
          </w:tcPr>
          <w:p w14:paraId="148F1E89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I </w:t>
            </w:r>
            <w:proofErr w:type="spellStart"/>
            <w:r>
              <w:rPr>
                <w:rFonts w:cs="Arial"/>
                <w:szCs w:val="20"/>
              </w:rPr>
              <w:t>Confluence</w:t>
            </w:r>
            <w:proofErr w:type="spellEnd"/>
          </w:p>
        </w:tc>
        <w:tc>
          <w:tcPr>
            <w:tcW w:w="1559" w:type="dxa"/>
          </w:tcPr>
          <w:p w14:paraId="51931BB3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</w:tcPr>
          <w:p w14:paraId="139A8922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 w:rsidRPr="0096121E">
              <w:rPr>
                <w:rFonts w:cs="Arial"/>
                <w:szCs w:val="20"/>
              </w:rPr>
              <w:t>8700</w:t>
            </w:r>
          </w:p>
        </w:tc>
        <w:tc>
          <w:tcPr>
            <w:tcW w:w="1297" w:type="dxa"/>
          </w:tcPr>
          <w:p w14:paraId="2A8B8E6E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13" w:type="dxa"/>
          </w:tcPr>
          <w:p w14:paraId="46E3EAD3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0</w:t>
            </w:r>
          </w:p>
        </w:tc>
        <w:tc>
          <w:tcPr>
            <w:tcW w:w="1386" w:type="dxa"/>
          </w:tcPr>
          <w:p w14:paraId="30B48AD4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 w:rsidR="00401BF7" w:rsidRPr="006E0417" w14:paraId="25B0CD24" w14:textId="77777777" w:rsidTr="00104C6E">
        <w:tc>
          <w:tcPr>
            <w:tcW w:w="1985" w:type="dxa"/>
            <w:tcBorders>
              <w:right w:val="nil"/>
            </w:tcBorders>
          </w:tcPr>
          <w:p w14:paraId="13EFEBF9" w14:textId="77777777" w:rsidR="00401BF7" w:rsidRPr="00972625" w:rsidRDefault="00401B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300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763C5C43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00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4AC6803" w14:textId="77777777" w:rsidR="00401BF7" w:rsidRPr="00130EDE" w:rsidRDefault="00401B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51EDD55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  <w:tc>
          <w:tcPr>
            <w:tcW w:w="2126" w:type="dxa"/>
          </w:tcPr>
          <w:p w14:paraId="6C1DE017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I </w:t>
            </w:r>
            <w:proofErr w:type="spellStart"/>
            <w:r>
              <w:rPr>
                <w:rFonts w:cs="Arial"/>
                <w:szCs w:val="20"/>
              </w:rPr>
              <w:t>Confluence</w:t>
            </w:r>
            <w:proofErr w:type="spellEnd"/>
          </w:p>
        </w:tc>
        <w:tc>
          <w:tcPr>
            <w:tcW w:w="1559" w:type="dxa"/>
          </w:tcPr>
          <w:p w14:paraId="512AC6DE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</w:tcPr>
          <w:p w14:paraId="711C1DDE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 w:rsidRPr="0096121E">
              <w:rPr>
                <w:rFonts w:cs="Arial"/>
                <w:szCs w:val="20"/>
              </w:rPr>
              <w:t>1.00E+04</w:t>
            </w:r>
          </w:p>
        </w:tc>
        <w:tc>
          <w:tcPr>
            <w:tcW w:w="1297" w:type="dxa"/>
          </w:tcPr>
          <w:p w14:paraId="5EB2CB14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13" w:type="dxa"/>
          </w:tcPr>
          <w:p w14:paraId="0C259ACE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0</w:t>
            </w:r>
          </w:p>
        </w:tc>
        <w:tc>
          <w:tcPr>
            <w:tcW w:w="1386" w:type="dxa"/>
          </w:tcPr>
          <w:p w14:paraId="19B090D4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 w:rsidR="00401BF7" w:rsidRPr="006E0417" w14:paraId="1DA6793C" w14:textId="77777777" w:rsidTr="00104C6E">
        <w:tc>
          <w:tcPr>
            <w:tcW w:w="1985" w:type="dxa"/>
            <w:tcBorders>
              <w:right w:val="nil"/>
            </w:tcBorders>
          </w:tcPr>
          <w:p w14:paraId="0ABA936E" w14:textId="77777777" w:rsidR="00401BF7" w:rsidRPr="00972625" w:rsidRDefault="00401B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389Met2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32B6A307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00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39902A2" w14:textId="77777777" w:rsidR="00401BF7" w:rsidRPr="00130EDE" w:rsidRDefault="00401B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006D871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  <w:tc>
          <w:tcPr>
            <w:tcW w:w="2126" w:type="dxa"/>
          </w:tcPr>
          <w:p w14:paraId="61AA4DDA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I </w:t>
            </w:r>
            <w:proofErr w:type="spellStart"/>
            <w:r>
              <w:rPr>
                <w:rFonts w:cs="Arial"/>
                <w:szCs w:val="20"/>
              </w:rPr>
              <w:t>Confluence</w:t>
            </w:r>
            <w:proofErr w:type="spellEnd"/>
          </w:p>
        </w:tc>
        <w:tc>
          <w:tcPr>
            <w:tcW w:w="1559" w:type="dxa"/>
          </w:tcPr>
          <w:p w14:paraId="5D798620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</w:tcPr>
          <w:p w14:paraId="1A1B62FA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 w:rsidRPr="0096121E">
              <w:rPr>
                <w:rFonts w:cs="Arial"/>
                <w:szCs w:val="20"/>
              </w:rPr>
              <w:t>1.00E+04</w:t>
            </w:r>
          </w:p>
        </w:tc>
        <w:tc>
          <w:tcPr>
            <w:tcW w:w="1297" w:type="dxa"/>
          </w:tcPr>
          <w:p w14:paraId="27B0D322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13" w:type="dxa"/>
          </w:tcPr>
          <w:p w14:paraId="45A08FAD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0</w:t>
            </w:r>
          </w:p>
        </w:tc>
        <w:tc>
          <w:tcPr>
            <w:tcW w:w="1386" w:type="dxa"/>
          </w:tcPr>
          <w:p w14:paraId="3BB4AEE6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 w:rsidR="00401BF7" w:rsidRPr="006E0417" w14:paraId="0EC84AFD" w14:textId="77777777" w:rsidTr="00104C6E">
        <w:tc>
          <w:tcPr>
            <w:tcW w:w="1985" w:type="dxa"/>
            <w:tcBorders>
              <w:right w:val="nil"/>
            </w:tcBorders>
          </w:tcPr>
          <w:p w14:paraId="1685B7CF" w14:textId="77777777" w:rsidR="00401BF7" w:rsidRPr="00972625" w:rsidRDefault="00401B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402Met1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22E93ED7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50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91C923F" w14:textId="77777777" w:rsidR="00401BF7" w:rsidRPr="00130EDE" w:rsidRDefault="00401B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8237A6B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  <w:tc>
          <w:tcPr>
            <w:tcW w:w="2126" w:type="dxa"/>
          </w:tcPr>
          <w:p w14:paraId="541C1431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I </w:t>
            </w:r>
            <w:proofErr w:type="spellStart"/>
            <w:r>
              <w:rPr>
                <w:rFonts w:cs="Arial"/>
                <w:szCs w:val="20"/>
              </w:rPr>
              <w:t>Confluence</w:t>
            </w:r>
            <w:proofErr w:type="spellEnd"/>
          </w:p>
        </w:tc>
        <w:tc>
          <w:tcPr>
            <w:tcW w:w="1559" w:type="dxa"/>
          </w:tcPr>
          <w:p w14:paraId="543F73EA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</w:tcPr>
          <w:p w14:paraId="214EC93A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 w:rsidRPr="0096121E">
              <w:rPr>
                <w:rFonts w:cs="Arial"/>
                <w:szCs w:val="20"/>
              </w:rPr>
              <w:t>1.00E+04</w:t>
            </w:r>
          </w:p>
        </w:tc>
        <w:tc>
          <w:tcPr>
            <w:tcW w:w="1297" w:type="dxa"/>
          </w:tcPr>
          <w:p w14:paraId="668A7B27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13" w:type="dxa"/>
          </w:tcPr>
          <w:p w14:paraId="69A37323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0</w:t>
            </w:r>
          </w:p>
        </w:tc>
        <w:tc>
          <w:tcPr>
            <w:tcW w:w="1386" w:type="dxa"/>
          </w:tcPr>
          <w:p w14:paraId="3E84FC1A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 w:rsidR="00401BF7" w:rsidRPr="006E0417" w14:paraId="769B4AA1" w14:textId="77777777" w:rsidTr="00104C6E"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34F181B6" w14:textId="77777777" w:rsidR="00401BF7" w:rsidRPr="00972625" w:rsidRDefault="00401B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441Met2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</w:tcPr>
          <w:p w14:paraId="3009E6A1" w14:textId="77777777" w:rsidR="00401BF7" w:rsidRPr="006E041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</w:tcPr>
          <w:p w14:paraId="06E17B38" w14:textId="77777777" w:rsidR="00401BF7" w:rsidRPr="00130EDE" w:rsidRDefault="00401B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340C6D3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  <w:tc>
          <w:tcPr>
            <w:tcW w:w="2126" w:type="dxa"/>
          </w:tcPr>
          <w:p w14:paraId="371837F6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I </w:t>
            </w:r>
            <w:proofErr w:type="spellStart"/>
            <w:r>
              <w:rPr>
                <w:rFonts w:cs="Arial"/>
                <w:szCs w:val="20"/>
              </w:rPr>
              <w:t>Confluence</w:t>
            </w:r>
            <w:proofErr w:type="spellEnd"/>
          </w:p>
        </w:tc>
        <w:tc>
          <w:tcPr>
            <w:tcW w:w="1559" w:type="dxa"/>
          </w:tcPr>
          <w:p w14:paraId="3727B1C2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</w:tcPr>
          <w:p w14:paraId="08DB2DB5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 w:rsidRPr="0096121E">
              <w:rPr>
                <w:rFonts w:cs="Arial"/>
                <w:szCs w:val="20"/>
              </w:rPr>
              <w:t>1.00E+05</w:t>
            </w:r>
          </w:p>
        </w:tc>
        <w:tc>
          <w:tcPr>
            <w:tcW w:w="1297" w:type="dxa"/>
          </w:tcPr>
          <w:p w14:paraId="5B751E24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13" w:type="dxa"/>
          </w:tcPr>
          <w:p w14:paraId="37123D6B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0</w:t>
            </w:r>
          </w:p>
        </w:tc>
        <w:tc>
          <w:tcPr>
            <w:tcW w:w="1386" w:type="dxa"/>
          </w:tcPr>
          <w:p w14:paraId="51CB12C1" w14:textId="77777777" w:rsidR="00401BF7" w:rsidRDefault="00401B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</w:tbl>
    <w:p w14:paraId="3E8AFE7F" w14:textId="77777777" w:rsidR="00401BF7" w:rsidRDefault="00401BF7" w:rsidP="00401BF7">
      <w:pPr>
        <w:spacing w:after="160" w:line="259" w:lineRule="auto"/>
        <w:rPr>
          <w:lang w:val="en-GB"/>
        </w:rPr>
      </w:pPr>
    </w:p>
    <w:p w14:paraId="75521949" w14:textId="10A7E3D9" w:rsidR="00401BF7" w:rsidRDefault="00401BF7" w:rsidP="00401BF7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687F7BBA" w14:textId="593E5BD8" w:rsidR="00F97D2F" w:rsidRDefault="00F97D2F" w:rsidP="00F97D2F">
      <w:pPr>
        <w:spacing w:line="360" w:lineRule="auto"/>
        <w:rPr>
          <w:lang w:val="en-GB"/>
        </w:rPr>
      </w:pPr>
      <w:r w:rsidRPr="0011631F">
        <w:rPr>
          <w:b/>
          <w:bCs/>
          <w:lang w:val="en-GB"/>
        </w:rPr>
        <w:lastRenderedPageBreak/>
        <w:t>Supplementary Table 3</w:t>
      </w:r>
      <w:r w:rsidRPr="00B90257">
        <w:rPr>
          <w:b/>
          <w:bCs/>
          <w:lang w:val="en-GB"/>
        </w:rPr>
        <w:t>b</w:t>
      </w:r>
      <w:r>
        <w:rPr>
          <w:lang w:val="en-GB"/>
        </w:rPr>
        <w:t xml:space="preserve">. </w:t>
      </w:r>
      <w:proofErr w:type="spellStart"/>
      <w:r>
        <w:rPr>
          <w:lang w:val="en-GB"/>
        </w:rPr>
        <w:t>Chemo</w:t>
      </w:r>
      <w:r w:rsidR="005633C0">
        <w:rPr>
          <w:lang w:val="en-GB"/>
        </w:rPr>
        <w:t>ir</w:t>
      </w:r>
      <w:r>
        <w:rPr>
          <w:lang w:val="en-GB"/>
        </w:rPr>
        <w:t>radiation</w:t>
      </w:r>
      <w:proofErr w:type="spellEnd"/>
      <w:r>
        <w:rPr>
          <w:lang w:val="en-GB"/>
        </w:rPr>
        <w:t xml:space="preserve"> experiments</w:t>
      </w:r>
    </w:p>
    <w:p w14:paraId="7DBA822E" w14:textId="77777777" w:rsidR="00F97D2F" w:rsidRDefault="00F97D2F" w:rsidP="00F97D2F">
      <w:pPr>
        <w:spacing w:line="360" w:lineRule="auto"/>
        <w:rPr>
          <w:lang w:val="en-GB"/>
        </w:rPr>
      </w:pPr>
    </w:p>
    <w:tbl>
      <w:tblPr>
        <w:tblStyle w:val="Tabellenraster"/>
        <w:tblW w:w="12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944"/>
        <w:gridCol w:w="1483"/>
        <w:gridCol w:w="2942"/>
        <w:gridCol w:w="2407"/>
        <w:gridCol w:w="1828"/>
        <w:gridCol w:w="1806"/>
      </w:tblGrid>
      <w:tr w:rsidR="00F97D2F" w:rsidRPr="006E0417" w14:paraId="7376E96A" w14:textId="77777777" w:rsidTr="00F97D2F">
        <w:tc>
          <w:tcPr>
            <w:tcW w:w="194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212953" w14:textId="77777777" w:rsidR="00F97D2F" w:rsidRPr="006E0417" w:rsidRDefault="00F97D2F" w:rsidP="00F97D2F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 w:rsidRPr="006E0417">
              <w:rPr>
                <w:rFonts w:cs="Arial"/>
                <w:b/>
                <w:szCs w:val="20"/>
                <w:lang w:val="en-GB"/>
              </w:rPr>
              <w:t xml:space="preserve">Cell </w:t>
            </w:r>
            <w:r>
              <w:rPr>
                <w:rFonts w:cs="Arial"/>
                <w:b/>
                <w:szCs w:val="20"/>
                <w:lang w:val="en-GB"/>
              </w:rPr>
              <w:t>l</w:t>
            </w:r>
            <w:r w:rsidRPr="006E0417">
              <w:rPr>
                <w:rFonts w:cs="Arial"/>
                <w:b/>
                <w:szCs w:val="20"/>
                <w:lang w:val="en-GB"/>
              </w:rPr>
              <w:t>in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B56DA" w14:textId="77777777" w:rsidR="00F97D2F" w:rsidRDefault="00F97D2F" w:rsidP="00F97D2F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Cell number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FD338" w14:textId="7ABC09AE" w:rsidR="00F97D2F" w:rsidRDefault="00F97D2F" w:rsidP="00F97D2F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Chemotherapy (CT) dose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6E602" w14:textId="75C3E303" w:rsidR="00F97D2F" w:rsidRPr="001175DB" w:rsidRDefault="00F97D2F" w:rsidP="00B90257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CT i</w:t>
            </w:r>
            <w:r w:rsidRPr="001175DB">
              <w:rPr>
                <w:rFonts w:cs="Arial"/>
                <w:b/>
                <w:szCs w:val="20"/>
                <w:lang w:val="en-GB"/>
              </w:rPr>
              <w:t>ncubation time</w:t>
            </w:r>
            <w:r w:rsidR="00B90257">
              <w:rPr>
                <w:rFonts w:cs="Arial"/>
                <w:b/>
                <w:szCs w:val="20"/>
                <w:lang w:val="en-GB"/>
              </w:rPr>
              <w:t xml:space="preserve"> prior to irradiation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0942EA02" w14:textId="3CBB367C" w:rsidR="00F97D2F" w:rsidRDefault="00F97D2F" w:rsidP="00F97D2F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Irradiation dose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7E8C639A" w14:textId="77B788C0" w:rsidR="00F97D2F" w:rsidRDefault="00F97D2F" w:rsidP="00F97D2F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 w:rsidRPr="001175DB">
              <w:rPr>
                <w:rFonts w:cs="Arial"/>
                <w:b/>
                <w:szCs w:val="20"/>
                <w:lang w:val="en-GB"/>
              </w:rPr>
              <w:t>Incubation time</w:t>
            </w:r>
          </w:p>
        </w:tc>
      </w:tr>
      <w:tr w:rsidR="00F97D2F" w:rsidRPr="006E0417" w14:paraId="7D968863" w14:textId="77777777" w:rsidTr="00F97D2F">
        <w:tc>
          <w:tcPr>
            <w:tcW w:w="1944" w:type="dxa"/>
            <w:tcBorders>
              <w:top w:val="single" w:sz="4" w:space="0" w:color="auto"/>
              <w:right w:val="nil"/>
            </w:tcBorders>
          </w:tcPr>
          <w:p w14:paraId="33E56EC3" w14:textId="77777777" w:rsidR="00F97D2F" w:rsidRPr="00972625" w:rsidRDefault="00F97D2F" w:rsidP="00F97D2F">
            <w:pPr>
              <w:spacing w:before="120"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22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right w:val="nil"/>
            </w:tcBorders>
          </w:tcPr>
          <w:p w14:paraId="03D6EE02" w14:textId="2BB2094A" w:rsidR="00F97D2F" w:rsidRPr="006E0417" w:rsidRDefault="00EF790A" w:rsidP="00F97D2F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  <w:r w:rsidR="00F97D2F">
              <w:rPr>
                <w:rFonts w:cs="Arial"/>
                <w:szCs w:val="20"/>
              </w:rPr>
              <w:t>,000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right w:val="nil"/>
            </w:tcBorders>
          </w:tcPr>
          <w:p w14:paraId="67757AEC" w14:textId="371DD29D" w:rsidR="00F97D2F" w:rsidRPr="00130EDE" w:rsidRDefault="00F97D2F" w:rsidP="00F97D2F">
            <w:pPr>
              <w:spacing w:before="120"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 µM 5-FU + 1 µM Oxaliplatin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right w:val="nil"/>
            </w:tcBorders>
          </w:tcPr>
          <w:p w14:paraId="20F9926B" w14:textId="48AFDDDC" w:rsidR="00F97D2F" w:rsidRPr="006E0417" w:rsidRDefault="00F97D2F" w:rsidP="00F97D2F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 h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21161FAD" w14:textId="75260444" w:rsidR="00F97D2F" w:rsidRDefault="00F97D2F" w:rsidP="00F97D2F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30990100" w14:textId="57062AF4" w:rsidR="00F97D2F" w:rsidRDefault="00F97D2F" w:rsidP="00F97D2F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</w:tr>
      <w:tr w:rsidR="00F97D2F" w:rsidRPr="006E0417" w14:paraId="43B7FC09" w14:textId="77777777" w:rsidTr="00F97D2F">
        <w:tc>
          <w:tcPr>
            <w:tcW w:w="1944" w:type="dxa"/>
            <w:tcBorders>
              <w:right w:val="nil"/>
            </w:tcBorders>
          </w:tcPr>
          <w:p w14:paraId="12FB3E2C" w14:textId="77777777" w:rsidR="00F97D2F" w:rsidRPr="00972625" w:rsidRDefault="00F97D2F" w:rsidP="00F97D2F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23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4B8CC95E" w14:textId="576D59CB" w:rsidR="00F97D2F" w:rsidRPr="006E0417" w:rsidRDefault="00EF790A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  <w:r w:rsidR="00F97D2F">
              <w:rPr>
                <w:rFonts w:cs="Arial"/>
                <w:szCs w:val="20"/>
              </w:rPr>
              <w:t>,000</w:t>
            </w:r>
          </w:p>
        </w:tc>
        <w:tc>
          <w:tcPr>
            <w:tcW w:w="2942" w:type="dxa"/>
            <w:tcBorders>
              <w:left w:val="nil"/>
              <w:right w:val="nil"/>
            </w:tcBorders>
          </w:tcPr>
          <w:p w14:paraId="7315FB81" w14:textId="59FDCA32" w:rsidR="00F97D2F" w:rsidRPr="00130EDE" w:rsidRDefault="00F97D2F" w:rsidP="00F97D2F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 µM 5-FU + 1 µM Oxaliplatin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2D5E7455" w14:textId="3422BBCF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 h</w:t>
            </w:r>
          </w:p>
        </w:tc>
        <w:tc>
          <w:tcPr>
            <w:tcW w:w="1828" w:type="dxa"/>
          </w:tcPr>
          <w:p w14:paraId="23FD5A82" w14:textId="4E7EA102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806" w:type="dxa"/>
          </w:tcPr>
          <w:p w14:paraId="33402F8A" w14:textId="22AAC090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</w:tr>
      <w:tr w:rsidR="00F97D2F" w:rsidRPr="006E0417" w14:paraId="287AF7B4" w14:textId="77777777" w:rsidTr="00F97D2F">
        <w:tc>
          <w:tcPr>
            <w:tcW w:w="1944" w:type="dxa"/>
            <w:tcBorders>
              <w:right w:val="nil"/>
            </w:tcBorders>
          </w:tcPr>
          <w:p w14:paraId="044CB6A5" w14:textId="77777777" w:rsidR="00F97D2F" w:rsidRPr="00972625" w:rsidRDefault="00F97D2F" w:rsidP="00F97D2F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26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0E079576" w14:textId="77777777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2942" w:type="dxa"/>
            <w:tcBorders>
              <w:left w:val="nil"/>
              <w:right w:val="nil"/>
            </w:tcBorders>
          </w:tcPr>
          <w:p w14:paraId="53FD8836" w14:textId="16691BED" w:rsidR="00F97D2F" w:rsidRPr="00130EDE" w:rsidRDefault="00F97D2F" w:rsidP="00F97D2F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 µM 5-FU + 1 µM Oxaliplatin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405F703C" w14:textId="7D59A3A3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 h</w:t>
            </w:r>
          </w:p>
        </w:tc>
        <w:tc>
          <w:tcPr>
            <w:tcW w:w="1828" w:type="dxa"/>
          </w:tcPr>
          <w:p w14:paraId="32407196" w14:textId="6AF3B0C0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806" w:type="dxa"/>
          </w:tcPr>
          <w:p w14:paraId="1E463961" w14:textId="0BAA19B3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</w:tr>
      <w:tr w:rsidR="00F97D2F" w:rsidRPr="006E0417" w14:paraId="2D2697E1" w14:textId="77777777" w:rsidTr="00F97D2F">
        <w:tc>
          <w:tcPr>
            <w:tcW w:w="1944" w:type="dxa"/>
            <w:tcBorders>
              <w:right w:val="nil"/>
            </w:tcBorders>
          </w:tcPr>
          <w:p w14:paraId="107D816C" w14:textId="77777777" w:rsidR="00F97D2F" w:rsidRPr="00972625" w:rsidRDefault="00F97D2F" w:rsidP="00F97D2F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39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39DAB539" w14:textId="77777777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0</w:t>
            </w:r>
          </w:p>
        </w:tc>
        <w:tc>
          <w:tcPr>
            <w:tcW w:w="2942" w:type="dxa"/>
            <w:tcBorders>
              <w:left w:val="nil"/>
              <w:right w:val="nil"/>
            </w:tcBorders>
          </w:tcPr>
          <w:p w14:paraId="16670CE6" w14:textId="390C0C1B" w:rsidR="00F97D2F" w:rsidRPr="00130EDE" w:rsidRDefault="00F97D2F" w:rsidP="00F97D2F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 µM 5-FU + 1 µM Oxaliplatin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0A668815" w14:textId="13A9E539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 h</w:t>
            </w:r>
          </w:p>
        </w:tc>
        <w:tc>
          <w:tcPr>
            <w:tcW w:w="1828" w:type="dxa"/>
          </w:tcPr>
          <w:p w14:paraId="0B6CF710" w14:textId="21D0AC97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806" w:type="dxa"/>
          </w:tcPr>
          <w:p w14:paraId="22BF9012" w14:textId="17A8A326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</w:tr>
      <w:tr w:rsidR="00F97D2F" w:rsidRPr="006E0417" w14:paraId="6664F5DE" w14:textId="77777777" w:rsidTr="00F97D2F">
        <w:tc>
          <w:tcPr>
            <w:tcW w:w="1944" w:type="dxa"/>
            <w:tcBorders>
              <w:right w:val="nil"/>
            </w:tcBorders>
          </w:tcPr>
          <w:p w14:paraId="3C9D51D4" w14:textId="77777777" w:rsidR="00F97D2F" w:rsidRPr="00972625" w:rsidRDefault="00F97D2F" w:rsidP="00F97D2F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69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7A59099B" w14:textId="77777777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000</w:t>
            </w:r>
          </w:p>
        </w:tc>
        <w:tc>
          <w:tcPr>
            <w:tcW w:w="2942" w:type="dxa"/>
            <w:tcBorders>
              <w:left w:val="nil"/>
              <w:right w:val="nil"/>
            </w:tcBorders>
          </w:tcPr>
          <w:p w14:paraId="44D2661C" w14:textId="552150F7" w:rsidR="00F97D2F" w:rsidRPr="00130EDE" w:rsidRDefault="00F97D2F" w:rsidP="00F97D2F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 µM 5-FU + 1 µM Oxaliplatin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56A4221A" w14:textId="04B2AFC8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 h</w:t>
            </w:r>
          </w:p>
        </w:tc>
        <w:tc>
          <w:tcPr>
            <w:tcW w:w="1828" w:type="dxa"/>
          </w:tcPr>
          <w:p w14:paraId="645D8815" w14:textId="5D79D3A0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806" w:type="dxa"/>
          </w:tcPr>
          <w:p w14:paraId="5EE90478" w14:textId="3B87A858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</w:tr>
      <w:tr w:rsidR="00F97D2F" w:rsidRPr="006E0417" w14:paraId="4A37FA6C" w14:textId="77777777" w:rsidTr="00F97D2F">
        <w:tc>
          <w:tcPr>
            <w:tcW w:w="1944" w:type="dxa"/>
            <w:tcBorders>
              <w:right w:val="nil"/>
            </w:tcBorders>
          </w:tcPr>
          <w:p w14:paraId="4A3934EB" w14:textId="77777777" w:rsidR="00F97D2F" w:rsidRPr="00972625" w:rsidRDefault="00F97D2F" w:rsidP="00F97D2F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11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0FAFEB19" w14:textId="7A1CBFFD" w:rsidR="00F97D2F" w:rsidRPr="006E0417" w:rsidRDefault="00EF790A" w:rsidP="00EF790A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  <w:r w:rsidR="00F97D2F">
              <w:rPr>
                <w:rFonts w:cs="Arial"/>
                <w:szCs w:val="20"/>
              </w:rPr>
              <w:t>,</w:t>
            </w:r>
            <w:r>
              <w:rPr>
                <w:rFonts w:cs="Arial"/>
                <w:szCs w:val="20"/>
              </w:rPr>
              <w:t>5</w:t>
            </w:r>
            <w:r w:rsidR="00F97D2F">
              <w:rPr>
                <w:rFonts w:cs="Arial"/>
                <w:szCs w:val="20"/>
              </w:rPr>
              <w:t>00</w:t>
            </w:r>
          </w:p>
        </w:tc>
        <w:tc>
          <w:tcPr>
            <w:tcW w:w="2942" w:type="dxa"/>
            <w:tcBorders>
              <w:left w:val="nil"/>
              <w:right w:val="nil"/>
            </w:tcBorders>
          </w:tcPr>
          <w:p w14:paraId="6ADADBBF" w14:textId="7A625AFD" w:rsidR="00F97D2F" w:rsidRPr="00130EDE" w:rsidRDefault="00F97D2F" w:rsidP="00F97D2F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 µM 5-FU + 1 µM Oxaliplatin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692D1B08" w14:textId="629B3170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 h</w:t>
            </w:r>
          </w:p>
        </w:tc>
        <w:tc>
          <w:tcPr>
            <w:tcW w:w="1828" w:type="dxa"/>
          </w:tcPr>
          <w:p w14:paraId="269F8A3A" w14:textId="25B898DD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806" w:type="dxa"/>
          </w:tcPr>
          <w:p w14:paraId="128930FB" w14:textId="5E521301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</w:tr>
      <w:tr w:rsidR="00F97D2F" w:rsidRPr="006E0417" w14:paraId="283F1401" w14:textId="77777777" w:rsidTr="00F97D2F">
        <w:tc>
          <w:tcPr>
            <w:tcW w:w="1944" w:type="dxa"/>
            <w:tcBorders>
              <w:right w:val="nil"/>
            </w:tcBorders>
          </w:tcPr>
          <w:p w14:paraId="608ED049" w14:textId="77777777" w:rsidR="00F97D2F" w:rsidRPr="00972625" w:rsidRDefault="00F97D2F" w:rsidP="00F97D2F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26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61D96333" w14:textId="77777777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2942" w:type="dxa"/>
            <w:tcBorders>
              <w:left w:val="nil"/>
              <w:right w:val="nil"/>
            </w:tcBorders>
          </w:tcPr>
          <w:p w14:paraId="6BBF7DD5" w14:textId="6D278F79" w:rsidR="00F97D2F" w:rsidRPr="00130EDE" w:rsidRDefault="00F97D2F" w:rsidP="00F97D2F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 µM 5-FU + 1 µM Oxaliplatin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2C4B3A35" w14:textId="2D9D9CD1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 h</w:t>
            </w:r>
          </w:p>
        </w:tc>
        <w:tc>
          <w:tcPr>
            <w:tcW w:w="1828" w:type="dxa"/>
          </w:tcPr>
          <w:p w14:paraId="353448DF" w14:textId="35CD13CD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806" w:type="dxa"/>
          </w:tcPr>
          <w:p w14:paraId="1C56CF58" w14:textId="0DB001CE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</w:tr>
      <w:tr w:rsidR="00F97D2F" w:rsidRPr="006E0417" w14:paraId="4877C559" w14:textId="77777777" w:rsidTr="00F97D2F">
        <w:tc>
          <w:tcPr>
            <w:tcW w:w="1944" w:type="dxa"/>
            <w:tcBorders>
              <w:right w:val="nil"/>
            </w:tcBorders>
          </w:tcPr>
          <w:p w14:paraId="16EF220A" w14:textId="77777777" w:rsidR="00F97D2F" w:rsidRPr="00972625" w:rsidRDefault="00F97D2F" w:rsidP="00F97D2F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47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6EF98B88" w14:textId="31A10667" w:rsidR="00F97D2F" w:rsidRPr="006E0417" w:rsidRDefault="00EF790A" w:rsidP="00EF790A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  <w:r w:rsidR="00F97D2F">
              <w:rPr>
                <w:rFonts w:cs="Arial"/>
                <w:szCs w:val="20"/>
              </w:rPr>
              <w:t>,</w:t>
            </w:r>
            <w:r>
              <w:rPr>
                <w:rFonts w:cs="Arial"/>
                <w:szCs w:val="20"/>
              </w:rPr>
              <w:t>0</w:t>
            </w:r>
            <w:r w:rsidR="00F97D2F">
              <w:rPr>
                <w:rFonts w:cs="Arial"/>
                <w:szCs w:val="20"/>
              </w:rPr>
              <w:t>00</w:t>
            </w:r>
          </w:p>
        </w:tc>
        <w:tc>
          <w:tcPr>
            <w:tcW w:w="2942" w:type="dxa"/>
            <w:tcBorders>
              <w:left w:val="nil"/>
              <w:right w:val="nil"/>
            </w:tcBorders>
          </w:tcPr>
          <w:p w14:paraId="766ADF8E" w14:textId="16728F2F" w:rsidR="00F97D2F" w:rsidRPr="00130EDE" w:rsidRDefault="00F97D2F" w:rsidP="00F97D2F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 µM 5-FU + 1 µM Oxaliplatin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7D0F543A" w14:textId="45D60B13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 h</w:t>
            </w:r>
          </w:p>
        </w:tc>
        <w:tc>
          <w:tcPr>
            <w:tcW w:w="1828" w:type="dxa"/>
          </w:tcPr>
          <w:p w14:paraId="6EC78A32" w14:textId="177D7E2F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806" w:type="dxa"/>
          </w:tcPr>
          <w:p w14:paraId="12DCA8F8" w14:textId="3441F9A7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</w:tr>
      <w:tr w:rsidR="00F97D2F" w:rsidRPr="006E0417" w14:paraId="7A655AE3" w14:textId="77777777" w:rsidTr="00F97D2F">
        <w:tc>
          <w:tcPr>
            <w:tcW w:w="1944" w:type="dxa"/>
            <w:tcBorders>
              <w:right w:val="nil"/>
            </w:tcBorders>
          </w:tcPr>
          <w:p w14:paraId="35DAC511" w14:textId="77777777" w:rsidR="00F97D2F" w:rsidRPr="00972625" w:rsidRDefault="00F97D2F" w:rsidP="00F97D2F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47Met1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24C6FFEF" w14:textId="3044ED35" w:rsidR="00F97D2F" w:rsidRPr="006E0417" w:rsidRDefault="00EF790A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  <w:r w:rsidR="00F97D2F">
              <w:rPr>
                <w:rFonts w:cs="Arial"/>
                <w:szCs w:val="20"/>
              </w:rPr>
              <w:t>,000</w:t>
            </w:r>
          </w:p>
        </w:tc>
        <w:tc>
          <w:tcPr>
            <w:tcW w:w="2942" w:type="dxa"/>
            <w:tcBorders>
              <w:left w:val="nil"/>
              <w:right w:val="nil"/>
            </w:tcBorders>
          </w:tcPr>
          <w:p w14:paraId="015536BD" w14:textId="52B34C00" w:rsidR="00F97D2F" w:rsidRPr="00130EDE" w:rsidRDefault="00F97D2F" w:rsidP="00F97D2F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 µM 5-FU + 1 µM Oxaliplatin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3D21AC01" w14:textId="5818F47A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 h</w:t>
            </w:r>
          </w:p>
        </w:tc>
        <w:tc>
          <w:tcPr>
            <w:tcW w:w="1828" w:type="dxa"/>
          </w:tcPr>
          <w:p w14:paraId="3A41B0C3" w14:textId="445E9B54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806" w:type="dxa"/>
          </w:tcPr>
          <w:p w14:paraId="738C55BE" w14:textId="62134FE3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</w:tr>
      <w:tr w:rsidR="00F97D2F" w:rsidRPr="006E0417" w14:paraId="08BE84A7" w14:textId="77777777" w:rsidTr="00F97D2F">
        <w:tc>
          <w:tcPr>
            <w:tcW w:w="1944" w:type="dxa"/>
            <w:tcBorders>
              <w:right w:val="nil"/>
            </w:tcBorders>
          </w:tcPr>
          <w:p w14:paraId="1D5C9ED8" w14:textId="77777777" w:rsidR="00F97D2F" w:rsidRPr="00972625" w:rsidRDefault="00F97D2F" w:rsidP="00F97D2F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284Met1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054678FF" w14:textId="77777777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0</w:t>
            </w:r>
          </w:p>
        </w:tc>
        <w:tc>
          <w:tcPr>
            <w:tcW w:w="2942" w:type="dxa"/>
            <w:tcBorders>
              <w:left w:val="nil"/>
              <w:right w:val="nil"/>
            </w:tcBorders>
          </w:tcPr>
          <w:p w14:paraId="7B9C8EC6" w14:textId="386C0198" w:rsidR="00F97D2F" w:rsidRPr="00130EDE" w:rsidRDefault="00F97D2F" w:rsidP="00F97D2F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 µM 5-FU + 1 µM Oxaliplatin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401E2E5A" w14:textId="06AA5712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 h</w:t>
            </w:r>
          </w:p>
        </w:tc>
        <w:tc>
          <w:tcPr>
            <w:tcW w:w="1828" w:type="dxa"/>
          </w:tcPr>
          <w:p w14:paraId="454B1720" w14:textId="7C79BF93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806" w:type="dxa"/>
          </w:tcPr>
          <w:p w14:paraId="5C859D6D" w14:textId="19EC979A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</w:tr>
      <w:tr w:rsidR="00F97D2F" w:rsidRPr="006E0417" w14:paraId="2C93E552" w14:textId="77777777" w:rsidTr="00F97D2F">
        <w:tc>
          <w:tcPr>
            <w:tcW w:w="1944" w:type="dxa"/>
            <w:tcBorders>
              <w:right w:val="nil"/>
            </w:tcBorders>
          </w:tcPr>
          <w:p w14:paraId="0FF3BE1B" w14:textId="77777777" w:rsidR="00F97D2F" w:rsidRPr="00972625" w:rsidRDefault="00F97D2F" w:rsidP="00F97D2F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300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14D0D792" w14:textId="22FCC839" w:rsidR="00F97D2F" w:rsidRPr="006E0417" w:rsidRDefault="00EF790A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  <w:r w:rsidR="00F97D2F">
              <w:rPr>
                <w:rFonts w:cs="Arial"/>
                <w:szCs w:val="20"/>
              </w:rPr>
              <w:t>,000</w:t>
            </w:r>
          </w:p>
        </w:tc>
        <w:tc>
          <w:tcPr>
            <w:tcW w:w="2942" w:type="dxa"/>
            <w:tcBorders>
              <w:left w:val="nil"/>
              <w:right w:val="nil"/>
            </w:tcBorders>
          </w:tcPr>
          <w:p w14:paraId="2AEAB3A3" w14:textId="1D0287D0" w:rsidR="00F97D2F" w:rsidRPr="00130EDE" w:rsidRDefault="00F97D2F" w:rsidP="00F97D2F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 µM 5-FU + 1 µM Oxaliplatin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08FA4584" w14:textId="5C829F00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 h</w:t>
            </w:r>
          </w:p>
        </w:tc>
        <w:tc>
          <w:tcPr>
            <w:tcW w:w="1828" w:type="dxa"/>
          </w:tcPr>
          <w:p w14:paraId="0D55052B" w14:textId="65B77757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806" w:type="dxa"/>
          </w:tcPr>
          <w:p w14:paraId="35F058F5" w14:textId="2480A425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</w:tr>
      <w:tr w:rsidR="00F97D2F" w:rsidRPr="006E0417" w14:paraId="37624DCA" w14:textId="77777777" w:rsidTr="00F97D2F">
        <w:tc>
          <w:tcPr>
            <w:tcW w:w="1944" w:type="dxa"/>
            <w:tcBorders>
              <w:right w:val="nil"/>
            </w:tcBorders>
          </w:tcPr>
          <w:p w14:paraId="40D15647" w14:textId="77777777" w:rsidR="00F97D2F" w:rsidRPr="00972625" w:rsidRDefault="00F97D2F" w:rsidP="00F97D2F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389Met2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39E7B351" w14:textId="77777777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000</w:t>
            </w:r>
          </w:p>
        </w:tc>
        <w:tc>
          <w:tcPr>
            <w:tcW w:w="2942" w:type="dxa"/>
            <w:tcBorders>
              <w:left w:val="nil"/>
              <w:right w:val="nil"/>
            </w:tcBorders>
          </w:tcPr>
          <w:p w14:paraId="08D6F5E2" w14:textId="0AB4CDA2" w:rsidR="00F97D2F" w:rsidRPr="00130EDE" w:rsidRDefault="00F97D2F" w:rsidP="00F97D2F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 µM 5-FU + 1 µM Oxaliplatin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39A38F35" w14:textId="4C370093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 h</w:t>
            </w:r>
          </w:p>
        </w:tc>
        <w:tc>
          <w:tcPr>
            <w:tcW w:w="1828" w:type="dxa"/>
          </w:tcPr>
          <w:p w14:paraId="40ACE67A" w14:textId="4A6A3812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806" w:type="dxa"/>
          </w:tcPr>
          <w:p w14:paraId="472ADB72" w14:textId="7625F7EE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</w:tr>
      <w:tr w:rsidR="00F97D2F" w:rsidRPr="006E0417" w14:paraId="153E918A" w14:textId="77777777" w:rsidTr="00F97D2F">
        <w:tc>
          <w:tcPr>
            <w:tcW w:w="1944" w:type="dxa"/>
            <w:tcBorders>
              <w:right w:val="nil"/>
            </w:tcBorders>
          </w:tcPr>
          <w:p w14:paraId="514F0F01" w14:textId="77777777" w:rsidR="00F97D2F" w:rsidRPr="00972625" w:rsidRDefault="00F97D2F" w:rsidP="00F97D2F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402Met1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60FF8449" w14:textId="3100E256" w:rsidR="00F97D2F" w:rsidRPr="006E0417" w:rsidRDefault="00EF790A" w:rsidP="00EF790A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  <w:r w:rsidR="00F97D2F">
              <w:rPr>
                <w:rFonts w:cs="Arial"/>
                <w:szCs w:val="20"/>
              </w:rPr>
              <w:t>,</w:t>
            </w:r>
            <w:r>
              <w:rPr>
                <w:rFonts w:cs="Arial"/>
                <w:szCs w:val="20"/>
              </w:rPr>
              <w:t>0</w:t>
            </w:r>
            <w:r w:rsidR="00F97D2F">
              <w:rPr>
                <w:rFonts w:cs="Arial"/>
                <w:szCs w:val="20"/>
              </w:rPr>
              <w:t>00</w:t>
            </w:r>
          </w:p>
        </w:tc>
        <w:tc>
          <w:tcPr>
            <w:tcW w:w="2942" w:type="dxa"/>
            <w:tcBorders>
              <w:left w:val="nil"/>
              <w:right w:val="nil"/>
            </w:tcBorders>
          </w:tcPr>
          <w:p w14:paraId="4582C613" w14:textId="15798328" w:rsidR="00F97D2F" w:rsidRPr="00130EDE" w:rsidRDefault="00F97D2F" w:rsidP="00F97D2F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 µM 5-FU + 1 µM Oxaliplatin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44F5B3C6" w14:textId="07E3D213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 h</w:t>
            </w:r>
          </w:p>
        </w:tc>
        <w:tc>
          <w:tcPr>
            <w:tcW w:w="1828" w:type="dxa"/>
          </w:tcPr>
          <w:p w14:paraId="1CA39F11" w14:textId="67F5E0DB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806" w:type="dxa"/>
          </w:tcPr>
          <w:p w14:paraId="51942077" w14:textId="29A55328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</w:tr>
      <w:tr w:rsidR="00F97D2F" w:rsidRPr="006E0417" w14:paraId="2055274C" w14:textId="77777777" w:rsidTr="00F97D2F">
        <w:tc>
          <w:tcPr>
            <w:tcW w:w="1944" w:type="dxa"/>
            <w:tcBorders>
              <w:bottom w:val="single" w:sz="4" w:space="0" w:color="auto"/>
              <w:right w:val="nil"/>
            </w:tcBorders>
          </w:tcPr>
          <w:p w14:paraId="1C620C70" w14:textId="77777777" w:rsidR="00F97D2F" w:rsidRPr="00972625" w:rsidRDefault="00F97D2F" w:rsidP="00F97D2F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441Met2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</w:tcPr>
          <w:p w14:paraId="7883EC17" w14:textId="77777777" w:rsidR="00F97D2F" w:rsidRPr="006E0417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2942" w:type="dxa"/>
            <w:tcBorders>
              <w:left w:val="nil"/>
              <w:bottom w:val="single" w:sz="4" w:space="0" w:color="auto"/>
              <w:right w:val="nil"/>
            </w:tcBorders>
          </w:tcPr>
          <w:p w14:paraId="78053287" w14:textId="4E1D33CF" w:rsidR="00F97D2F" w:rsidRPr="00130EDE" w:rsidRDefault="00F97D2F" w:rsidP="00F97D2F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 µM 5-FU + 1 µM Oxaliplatin</w:t>
            </w:r>
          </w:p>
        </w:tc>
        <w:tc>
          <w:tcPr>
            <w:tcW w:w="2407" w:type="dxa"/>
            <w:tcBorders>
              <w:left w:val="nil"/>
              <w:bottom w:val="single" w:sz="4" w:space="0" w:color="auto"/>
              <w:right w:val="nil"/>
            </w:tcBorders>
          </w:tcPr>
          <w:p w14:paraId="7A704EC3" w14:textId="6F950951" w:rsidR="00F97D2F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 h</w:t>
            </w:r>
          </w:p>
        </w:tc>
        <w:tc>
          <w:tcPr>
            <w:tcW w:w="1828" w:type="dxa"/>
          </w:tcPr>
          <w:p w14:paraId="213FE02A" w14:textId="5EC014FD" w:rsidR="00F97D2F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 xml:space="preserve">4 </w:t>
            </w:r>
            <w:proofErr w:type="spellStart"/>
            <w:r>
              <w:rPr>
                <w:rFonts w:cs="Arial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806" w:type="dxa"/>
          </w:tcPr>
          <w:p w14:paraId="4A58EB84" w14:textId="4673FC60" w:rsidR="00F97D2F" w:rsidRDefault="00F97D2F" w:rsidP="00F97D2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 h</w:t>
            </w:r>
          </w:p>
        </w:tc>
      </w:tr>
    </w:tbl>
    <w:p w14:paraId="7DD157A9" w14:textId="77777777" w:rsidR="00F97D2F" w:rsidRDefault="00F97D2F" w:rsidP="00F97D2F">
      <w:pPr>
        <w:spacing w:after="160" w:line="259" w:lineRule="auto"/>
        <w:rPr>
          <w:lang w:val="en-GB"/>
        </w:rPr>
      </w:pPr>
    </w:p>
    <w:p w14:paraId="7FC9D3A8" w14:textId="77777777" w:rsidR="00F97D2F" w:rsidRDefault="00F97D2F">
      <w:pPr>
        <w:spacing w:after="160" w:line="259" w:lineRule="auto"/>
        <w:rPr>
          <w:b/>
          <w:bCs/>
          <w:lang w:val="en-GB"/>
        </w:rPr>
      </w:pPr>
    </w:p>
    <w:p w14:paraId="633F31CE" w14:textId="77777777" w:rsidR="00F97D2F" w:rsidRDefault="00F97D2F">
      <w:pPr>
        <w:spacing w:after="160" w:line="259" w:lineRule="auto"/>
        <w:rPr>
          <w:b/>
          <w:bCs/>
          <w:lang w:val="en-GB"/>
        </w:rPr>
      </w:pPr>
    </w:p>
    <w:p w14:paraId="5AE11984" w14:textId="7CC9C2B2" w:rsidR="00F97D2F" w:rsidRDefault="00F97D2F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6D63D80" w14:textId="20B77311" w:rsidR="00736A67" w:rsidRDefault="00736A67" w:rsidP="00736A67">
      <w:pPr>
        <w:spacing w:line="360" w:lineRule="auto"/>
        <w:rPr>
          <w:lang w:val="en-GB"/>
        </w:rPr>
      </w:pPr>
      <w:r w:rsidRPr="0011631F">
        <w:rPr>
          <w:b/>
          <w:bCs/>
          <w:lang w:val="en-GB"/>
        </w:rPr>
        <w:lastRenderedPageBreak/>
        <w:t>Supplementary Table 3</w:t>
      </w:r>
      <w:r w:rsidR="00D92664">
        <w:rPr>
          <w:b/>
          <w:bCs/>
          <w:lang w:val="en-GB"/>
        </w:rPr>
        <w:t>c</w:t>
      </w:r>
      <w:r>
        <w:rPr>
          <w:lang w:val="en-GB"/>
        </w:rPr>
        <w:t xml:space="preserve">. Colony </w:t>
      </w:r>
      <w:r w:rsidR="00C06F78">
        <w:rPr>
          <w:lang w:val="en-GB"/>
        </w:rPr>
        <w:t>f</w:t>
      </w:r>
      <w:r>
        <w:rPr>
          <w:lang w:val="en-GB"/>
        </w:rPr>
        <w:t xml:space="preserve">ormation </w:t>
      </w:r>
      <w:r w:rsidR="00C06F78">
        <w:rPr>
          <w:lang w:val="en-GB"/>
        </w:rPr>
        <w:t>a</w:t>
      </w:r>
      <w:r>
        <w:rPr>
          <w:lang w:val="en-GB"/>
        </w:rPr>
        <w:t>ssay (CFA)</w:t>
      </w:r>
    </w:p>
    <w:p w14:paraId="340211A5" w14:textId="77777777" w:rsidR="00736A67" w:rsidRDefault="00736A67" w:rsidP="00736A67">
      <w:pPr>
        <w:spacing w:line="360" w:lineRule="auto"/>
        <w:rPr>
          <w:lang w:val="en-GB"/>
        </w:rPr>
      </w:pP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7"/>
        <w:gridCol w:w="2411"/>
        <w:gridCol w:w="1417"/>
        <w:gridCol w:w="1417"/>
        <w:gridCol w:w="1417"/>
        <w:gridCol w:w="1417"/>
        <w:gridCol w:w="1417"/>
        <w:gridCol w:w="1417"/>
        <w:gridCol w:w="1526"/>
      </w:tblGrid>
      <w:tr w:rsidR="00043986" w:rsidRPr="00043986" w14:paraId="71B33952" w14:textId="77777777" w:rsidTr="00043986">
        <w:tc>
          <w:tcPr>
            <w:tcW w:w="64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6BBEFB" w14:textId="77777777" w:rsidR="00043986" w:rsidRPr="006E0417" w:rsidRDefault="00043986" w:rsidP="00043986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 w:rsidRPr="006E0417">
              <w:rPr>
                <w:rFonts w:cs="Arial"/>
                <w:b/>
                <w:szCs w:val="20"/>
                <w:lang w:val="en-GB"/>
              </w:rPr>
              <w:t xml:space="preserve">Cell </w:t>
            </w:r>
            <w:r>
              <w:rPr>
                <w:rFonts w:cs="Arial"/>
                <w:b/>
                <w:szCs w:val="20"/>
                <w:lang w:val="en-GB"/>
              </w:rPr>
              <w:t>l</w:t>
            </w:r>
            <w:r w:rsidRPr="006E0417">
              <w:rPr>
                <w:rFonts w:cs="Arial"/>
                <w:b/>
                <w:szCs w:val="20"/>
                <w:lang w:val="en-GB"/>
              </w:rPr>
              <w:t>ine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A8D6F" w14:textId="77777777" w:rsidR="00043986" w:rsidRDefault="00043986" w:rsidP="00043986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Treatment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0A487" w14:textId="77777777" w:rsidR="00043986" w:rsidRDefault="00043986" w:rsidP="00043986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Cell number</w:t>
            </w:r>
            <w:r>
              <w:rPr>
                <w:rFonts w:cs="Arial"/>
                <w:b/>
                <w:szCs w:val="20"/>
                <w:lang w:val="en-GB"/>
              </w:rPr>
              <w:br/>
              <w:t xml:space="preserve">0 </w:t>
            </w:r>
            <w:proofErr w:type="spellStart"/>
            <w:r>
              <w:rPr>
                <w:rFonts w:cs="Arial"/>
                <w:b/>
                <w:szCs w:val="20"/>
                <w:lang w:val="en-GB"/>
              </w:rPr>
              <w:t>Gy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308E9" w14:textId="3A7DCB07" w:rsidR="00043986" w:rsidRDefault="00043986" w:rsidP="00043986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Cell number</w:t>
            </w:r>
            <w:r>
              <w:rPr>
                <w:rFonts w:cs="Arial"/>
                <w:b/>
                <w:szCs w:val="20"/>
                <w:lang w:val="en-GB"/>
              </w:rPr>
              <w:br/>
              <w:t xml:space="preserve">0.5 </w:t>
            </w:r>
            <w:proofErr w:type="spellStart"/>
            <w:r>
              <w:rPr>
                <w:rFonts w:cs="Arial"/>
                <w:b/>
                <w:szCs w:val="20"/>
                <w:lang w:val="en-GB"/>
              </w:rPr>
              <w:t>Gy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4BAA5" w14:textId="6B5863D2" w:rsidR="00043986" w:rsidRPr="00277C2A" w:rsidRDefault="00043986" w:rsidP="00043986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Cell number</w:t>
            </w:r>
            <w:r>
              <w:rPr>
                <w:rFonts w:cs="Arial"/>
                <w:b/>
                <w:szCs w:val="20"/>
                <w:lang w:val="en-GB"/>
              </w:rPr>
              <w:br/>
              <w:t xml:space="preserve">1 </w:t>
            </w:r>
            <w:proofErr w:type="spellStart"/>
            <w:r>
              <w:rPr>
                <w:rFonts w:cs="Arial"/>
                <w:b/>
                <w:szCs w:val="20"/>
                <w:lang w:val="en-GB"/>
              </w:rPr>
              <w:t>Gy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8F920" w14:textId="77777777" w:rsidR="00043986" w:rsidRDefault="00043986" w:rsidP="00043986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Cell number</w:t>
            </w:r>
            <w:r>
              <w:rPr>
                <w:rFonts w:cs="Arial"/>
                <w:b/>
                <w:szCs w:val="20"/>
                <w:lang w:val="en-GB"/>
              </w:rPr>
              <w:br/>
              <w:t xml:space="preserve">2 </w:t>
            </w:r>
            <w:proofErr w:type="spellStart"/>
            <w:r>
              <w:rPr>
                <w:rFonts w:cs="Arial"/>
                <w:b/>
                <w:szCs w:val="20"/>
                <w:lang w:val="en-GB"/>
              </w:rPr>
              <w:t>Gy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A0869" w14:textId="77777777" w:rsidR="00043986" w:rsidRDefault="00043986" w:rsidP="00043986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Cell number</w:t>
            </w:r>
            <w:r>
              <w:rPr>
                <w:rFonts w:cs="Arial"/>
                <w:b/>
                <w:szCs w:val="20"/>
                <w:lang w:val="en-GB"/>
              </w:rPr>
              <w:br/>
              <w:t xml:space="preserve">4 </w:t>
            </w:r>
            <w:proofErr w:type="spellStart"/>
            <w:r>
              <w:rPr>
                <w:rFonts w:cs="Arial"/>
                <w:b/>
                <w:szCs w:val="20"/>
                <w:lang w:val="en-GB"/>
              </w:rPr>
              <w:t>Gy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5EF16F12" w14:textId="77777777" w:rsidR="00043986" w:rsidRDefault="00043986" w:rsidP="00043986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Cell number</w:t>
            </w:r>
            <w:r>
              <w:rPr>
                <w:rFonts w:cs="Arial"/>
                <w:b/>
                <w:szCs w:val="20"/>
                <w:lang w:val="en-GB"/>
              </w:rPr>
              <w:br/>
              <w:t xml:space="preserve">6 </w:t>
            </w:r>
            <w:proofErr w:type="spellStart"/>
            <w:r>
              <w:rPr>
                <w:rFonts w:cs="Arial"/>
                <w:b/>
                <w:szCs w:val="20"/>
                <w:lang w:val="en-GB"/>
              </w:rPr>
              <w:t>Gy</w:t>
            </w:r>
            <w:proofErr w:type="spellEnd"/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BB337D" w14:textId="77777777" w:rsidR="00043986" w:rsidRDefault="00043986" w:rsidP="00043986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CFA growth period (days)</w:t>
            </w:r>
          </w:p>
        </w:tc>
      </w:tr>
      <w:tr w:rsidR="00043986" w:rsidRPr="006E0417" w14:paraId="23775311" w14:textId="77777777" w:rsidTr="00043986">
        <w:tc>
          <w:tcPr>
            <w:tcW w:w="646" w:type="pct"/>
            <w:tcBorders>
              <w:right w:val="nil"/>
            </w:tcBorders>
          </w:tcPr>
          <w:p w14:paraId="03AAE2BF" w14:textId="77777777" w:rsidR="00043986" w:rsidRPr="00972625" w:rsidRDefault="00043986" w:rsidP="0004398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39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844" w:type="pct"/>
            <w:tcBorders>
              <w:left w:val="nil"/>
              <w:right w:val="nil"/>
            </w:tcBorders>
          </w:tcPr>
          <w:p w14:paraId="4DC978DA" w14:textId="77777777" w:rsidR="00043986" w:rsidRPr="00043986" w:rsidRDefault="00043986" w:rsidP="0004398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043986">
              <w:rPr>
                <w:rFonts w:cs="Arial"/>
                <w:szCs w:val="20"/>
                <w:lang w:val="en-US"/>
              </w:rPr>
              <w:t>Irradiation only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452E1744" w14:textId="77777777" w:rsidR="00043986" w:rsidRPr="00130EDE" w:rsidRDefault="00043986" w:rsidP="0004398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,5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543D41F6" w14:textId="7643270C" w:rsidR="0004398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5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143F5DE7" w14:textId="7874BF09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5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5E02245C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1339B52A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,000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27E7DAA2" w14:textId="77777777" w:rsidR="0004398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,000</w:t>
            </w:r>
          </w:p>
        </w:tc>
        <w:tc>
          <w:tcPr>
            <w:tcW w:w="534" w:type="pct"/>
            <w:tcBorders>
              <w:left w:val="nil"/>
            </w:tcBorders>
          </w:tcPr>
          <w:p w14:paraId="215A623C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</w:tr>
      <w:tr w:rsidR="00043986" w:rsidRPr="006E0417" w14:paraId="4D70C556" w14:textId="77777777" w:rsidTr="00043986">
        <w:tc>
          <w:tcPr>
            <w:tcW w:w="646" w:type="pct"/>
            <w:tcBorders>
              <w:right w:val="nil"/>
            </w:tcBorders>
          </w:tcPr>
          <w:p w14:paraId="33BA80A7" w14:textId="77777777" w:rsidR="00043986" w:rsidRPr="00972625" w:rsidRDefault="00043986" w:rsidP="0004398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</w:tcPr>
          <w:p w14:paraId="14E65977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rradiation + 3 µM 5-FU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6402F90E" w14:textId="77777777" w:rsidR="00043986" w:rsidRPr="00130EDE" w:rsidRDefault="00043986" w:rsidP="0004398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,5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385682FB" w14:textId="093DDBB1" w:rsidR="0004398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5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61196B38" w14:textId="543B76AB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5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27333B15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736E5224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,000</w:t>
            </w:r>
          </w:p>
        </w:tc>
        <w:tc>
          <w:tcPr>
            <w:tcW w:w="496" w:type="pct"/>
          </w:tcPr>
          <w:p w14:paraId="6A523426" w14:textId="77777777" w:rsidR="0004398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,000</w:t>
            </w:r>
          </w:p>
        </w:tc>
        <w:tc>
          <w:tcPr>
            <w:tcW w:w="534" w:type="pct"/>
            <w:tcBorders>
              <w:left w:val="nil"/>
            </w:tcBorders>
          </w:tcPr>
          <w:p w14:paraId="2BDCB74D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</w:tr>
      <w:tr w:rsidR="00043986" w:rsidRPr="006E0417" w14:paraId="7C7F4CCF" w14:textId="77777777" w:rsidTr="00043986">
        <w:tc>
          <w:tcPr>
            <w:tcW w:w="646" w:type="pct"/>
            <w:tcBorders>
              <w:right w:val="nil"/>
            </w:tcBorders>
          </w:tcPr>
          <w:p w14:paraId="22B31C06" w14:textId="77777777" w:rsidR="00043986" w:rsidRPr="00972625" w:rsidRDefault="00043986" w:rsidP="0004398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69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844" w:type="pct"/>
            <w:tcBorders>
              <w:left w:val="nil"/>
              <w:right w:val="nil"/>
            </w:tcBorders>
          </w:tcPr>
          <w:p w14:paraId="4C46DCBC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Irradiation </w:t>
            </w:r>
            <w:proofErr w:type="spellStart"/>
            <w:r>
              <w:rPr>
                <w:rFonts w:cs="Arial"/>
                <w:szCs w:val="20"/>
              </w:rPr>
              <w:t>only</w:t>
            </w:r>
            <w:proofErr w:type="spellEnd"/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558EE7DF" w14:textId="77777777" w:rsidR="00043986" w:rsidRPr="00130EDE" w:rsidRDefault="00043986" w:rsidP="0004398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4,5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5714FAA2" w14:textId="1D623D7C" w:rsidR="0004398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5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66622C1A" w14:textId="54BBB952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5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5F42D655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22256282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,500</w:t>
            </w:r>
          </w:p>
        </w:tc>
        <w:tc>
          <w:tcPr>
            <w:tcW w:w="496" w:type="pct"/>
          </w:tcPr>
          <w:p w14:paraId="0F40D0B9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,000</w:t>
            </w:r>
          </w:p>
        </w:tc>
        <w:tc>
          <w:tcPr>
            <w:tcW w:w="534" w:type="pct"/>
            <w:tcBorders>
              <w:left w:val="nil"/>
            </w:tcBorders>
          </w:tcPr>
          <w:p w14:paraId="7D994880" w14:textId="77777777" w:rsidR="00043986" w:rsidRPr="004E09B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 w:rsidRPr="004E09B6">
              <w:rPr>
                <w:rFonts w:cs="Arial"/>
                <w:szCs w:val="20"/>
              </w:rPr>
              <w:t>10</w:t>
            </w:r>
          </w:p>
        </w:tc>
      </w:tr>
      <w:tr w:rsidR="00043986" w:rsidRPr="006E0417" w14:paraId="6085BE87" w14:textId="77777777" w:rsidTr="00043986">
        <w:tc>
          <w:tcPr>
            <w:tcW w:w="646" w:type="pct"/>
            <w:tcBorders>
              <w:right w:val="nil"/>
            </w:tcBorders>
          </w:tcPr>
          <w:p w14:paraId="3AB29A36" w14:textId="77777777" w:rsidR="00043986" w:rsidRPr="00972625" w:rsidRDefault="00043986" w:rsidP="0004398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</w:tcPr>
          <w:p w14:paraId="70D2CA94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rradiation + 3 µM 5-FU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61B27C1C" w14:textId="77777777" w:rsidR="00043986" w:rsidRPr="00130EDE" w:rsidRDefault="00043986" w:rsidP="0004398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4,5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5EA7685D" w14:textId="5CDD6FDF" w:rsidR="0004398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5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17503131" w14:textId="5720EB40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5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7A7BD14E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7B19997D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,500</w:t>
            </w:r>
          </w:p>
        </w:tc>
        <w:tc>
          <w:tcPr>
            <w:tcW w:w="496" w:type="pct"/>
          </w:tcPr>
          <w:p w14:paraId="20224FDE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,000</w:t>
            </w:r>
          </w:p>
        </w:tc>
        <w:tc>
          <w:tcPr>
            <w:tcW w:w="534" w:type="pct"/>
            <w:tcBorders>
              <w:left w:val="nil"/>
            </w:tcBorders>
          </w:tcPr>
          <w:p w14:paraId="4DAF7E1B" w14:textId="77777777" w:rsidR="00043986" w:rsidRPr="004E09B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 w:rsidRPr="004E09B6">
              <w:rPr>
                <w:rFonts w:cs="Arial"/>
                <w:szCs w:val="20"/>
              </w:rPr>
              <w:t>10</w:t>
            </w:r>
          </w:p>
        </w:tc>
      </w:tr>
      <w:tr w:rsidR="00043986" w:rsidRPr="006E0417" w14:paraId="2BC8B06C" w14:textId="77777777" w:rsidTr="00043986">
        <w:tc>
          <w:tcPr>
            <w:tcW w:w="646" w:type="pct"/>
            <w:tcBorders>
              <w:right w:val="nil"/>
            </w:tcBorders>
          </w:tcPr>
          <w:p w14:paraId="71F777D0" w14:textId="77777777" w:rsidR="00043986" w:rsidRPr="00972625" w:rsidRDefault="00043986" w:rsidP="0004398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26</w:t>
            </w:r>
          </w:p>
        </w:tc>
        <w:tc>
          <w:tcPr>
            <w:tcW w:w="844" w:type="pct"/>
            <w:tcBorders>
              <w:left w:val="nil"/>
              <w:right w:val="nil"/>
            </w:tcBorders>
          </w:tcPr>
          <w:p w14:paraId="3DBC48B8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Irradiation </w:t>
            </w:r>
            <w:proofErr w:type="spellStart"/>
            <w:r>
              <w:rPr>
                <w:rFonts w:cs="Arial"/>
                <w:szCs w:val="20"/>
              </w:rPr>
              <w:t>only</w:t>
            </w:r>
            <w:proofErr w:type="spellEnd"/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7B3E92E2" w14:textId="77777777" w:rsidR="00043986" w:rsidRPr="00130EDE" w:rsidRDefault="00043986" w:rsidP="0004398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4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594F5E6B" w14:textId="136F837E" w:rsidR="0004398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2A95D25A" w14:textId="0357B4B3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50B3900D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13AA15E5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,000</w:t>
            </w:r>
          </w:p>
        </w:tc>
        <w:tc>
          <w:tcPr>
            <w:tcW w:w="496" w:type="pct"/>
          </w:tcPr>
          <w:p w14:paraId="7F16BD7E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,000</w:t>
            </w:r>
          </w:p>
        </w:tc>
        <w:tc>
          <w:tcPr>
            <w:tcW w:w="534" w:type="pct"/>
            <w:tcBorders>
              <w:left w:val="nil"/>
            </w:tcBorders>
          </w:tcPr>
          <w:p w14:paraId="43F8685E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</w:t>
            </w:r>
          </w:p>
        </w:tc>
      </w:tr>
      <w:tr w:rsidR="00043986" w:rsidRPr="006E0417" w14:paraId="7A91CAFC" w14:textId="77777777" w:rsidTr="00043986">
        <w:tc>
          <w:tcPr>
            <w:tcW w:w="646" w:type="pct"/>
            <w:tcBorders>
              <w:right w:val="nil"/>
            </w:tcBorders>
          </w:tcPr>
          <w:p w14:paraId="4D24E3A5" w14:textId="77777777" w:rsidR="00043986" w:rsidRPr="00972625" w:rsidRDefault="00043986" w:rsidP="0004398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</w:tcPr>
          <w:p w14:paraId="1B3E0490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rradiation + 3 µM 5-FU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3541D710" w14:textId="77777777" w:rsidR="00043986" w:rsidRPr="00130EDE" w:rsidRDefault="00043986" w:rsidP="0004398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4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1819DD98" w14:textId="38143EC2" w:rsidR="0004398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39E456FB" w14:textId="014B721C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07E9B0AE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2B2BC05B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,000</w:t>
            </w:r>
          </w:p>
        </w:tc>
        <w:tc>
          <w:tcPr>
            <w:tcW w:w="496" w:type="pct"/>
          </w:tcPr>
          <w:p w14:paraId="487F1EED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,000</w:t>
            </w:r>
          </w:p>
        </w:tc>
        <w:tc>
          <w:tcPr>
            <w:tcW w:w="534" w:type="pct"/>
            <w:tcBorders>
              <w:left w:val="nil"/>
            </w:tcBorders>
          </w:tcPr>
          <w:p w14:paraId="5145B732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</w:t>
            </w:r>
          </w:p>
        </w:tc>
      </w:tr>
      <w:tr w:rsidR="00043986" w:rsidRPr="006E0417" w14:paraId="433E5B42" w14:textId="77777777" w:rsidTr="00043986">
        <w:tc>
          <w:tcPr>
            <w:tcW w:w="646" w:type="pct"/>
            <w:tcBorders>
              <w:right w:val="nil"/>
            </w:tcBorders>
          </w:tcPr>
          <w:p w14:paraId="46250CDF" w14:textId="77777777" w:rsidR="00043986" w:rsidRPr="00972625" w:rsidRDefault="00043986" w:rsidP="0004398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47</w:t>
            </w:r>
          </w:p>
        </w:tc>
        <w:tc>
          <w:tcPr>
            <w:tcW w:w="844" w:type="pct"/>
            <w:tcBorders>
              <w:left w:val="nil"/>
              <w:right w:val="nil"/>
            </w:tcBorders>
          </w:tcPr>
          <w:p w14:paraId="166BB370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Irradiation </w:t>
            </w:r>
            <w:proofErr w:type="spellStart"/>
            <w:r>
              <w:rPr>
                <w:rFonts w:cs="Arial"/>
                <w:szCs w:val="20"/>
              </w:rPr>
              <w:t>only</w:t>
            </w:r>
            <w:proofErr w:type="spellEnd"/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3CCF7CCB" w14:textId="77777777" w:rsidR="00043986" w:rsidRPr="00130EDE" w:rsidRDefault="00043986" w:rsidP="0004398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238CEA9B" w14:textId="7BB864FA" w:rsidR="0004398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7EF35EEB" w14:textId="3751691E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598D6225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1FFAFA30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496" w:type="pct"/>
          </w:tcPr>
          <w:p w14:paraId="7A5CC79E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000</w:t>
            </w:r>
          </w:p>
        </w:tc>
        <w:tc>
          <w:tcPr>
            <w:tcW w:w="534" w:type="pct"/>
            <w:tcBorders>
              <w:left w:val="nil"/>
            </w:tcBorders>
          </w:tcPr>
          <w:p w14:paraId="75972A4A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</w:t>
            </w:r>
          </w:p>
        </w:tc>
      </w:tr>
      <w:tr w:rsidR="00043986" w:rsidRPr="006E0417" w14:paraId="2FA6CC0A" w14:textId="77777777" w:rsidTr="00043986">
        <w:tc>
          <w:tcPr>
            <w:tcW w:w="646" w:type="pct"/>
            <w:tcBorders>
              <w:right w:val="nil"/>
            </w:tcBorders>
          </w:tcPr>
          <w:p w14:paraId="4A3FCEEA" w14:textId="77777777" w:rsidR="00043986" w:rsidRPr="00972625" w:rsidRDefault="00043986" w:rsidP="0004398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</w:tcPr>
          <w:p w14:paraId="0CF1BBFB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rradiation + 3 µM 5-FU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30C53EE9" w14:textId="77777777" w:rsidR="00043986" w:rsidRPr="00130EDE" w:rsidRDefault="00043986" w:rsidP="0004398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55361EE8" w14:textId="6C06B61E" w:rsidR="0004398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1A0B495D" w14:textId="62613F91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3E0A2AA9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27135FE0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496" w:type="pct"/>
          </w:tcPr>
          <w:p w14:paraId="2D51DCFB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000</w:t>
            </w:r>
          </w:p>
        </w:tc>
        <w:tc>
          <w:tcPr>
            <w:tcW w:w="534" w:type="pct"/>
            <w:tcBorders>
              <w:left w:val="nil"/>
            </w:tcBorders>
          </w:tcPr>
          <w:p w14:paraId="22CD0E35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</w:t>
            </w:r>
          </w:p>
        </w:tc>
      </w:tr>
      <w:tr w:rsidR="00043986" w:rsidRPr="006E0417" w14:paraId="16A2B2F5" w14:textId="77777777" w:rsidTr="00043986">
        <w:tc>
          <w:tcPr>
            <w:tcW w:w="646" w:type="pct"/>
            <w:tcBorders>
              <w:right w:val="nil"/>
            </w:tcBorders>
          </w:tcPr>
          <w:p w14:paraId="2CEE6BBC" w14:textId="77777777" w:rsidR="00043986" w:rsidRPr="00972625" w:rsidRDefault="00043986" w:rsidP="0004398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47Met1</w:t>
            </w:r>
          </w:p>
        </w:tc>
        <w:tc>
          <w:tcPr>
            <w:tcW w:w="844" w:type="pct"/>
            <w:tcBorders>
              <w:left w:val="nil"/>
              <w:right w:val="nil"/>
            </w:tcBorders>
          </w:tcPr>
          <w:p w14:paraId="51A7C571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Irradiation </w:t>
            </w:r>
            <w:proofErr w:type="spellStart"/>
            <w:r>
              <w:rPr>
                <w:rFonts w:cs="Arial"/>
                <w:szCs w:val="20"/>
              </w:rPr>
              <w:t>only</w:t>
            </w:r>
            <w:proofErr w:type="spellEnd"/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2C4E5818" w14:textId="77777777" w:rsidR="00043986" w:rsidRPr="00130EDE" w:rsidRDefault="00043986" w:rsidP="0004398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4A8C69E6" w14:textId="58857AEF" w:rsidR="0004398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5496549A" w14:textId="244C2BB4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26388784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61B3982F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496" w:type="pct"/>
          </w:tcPr>
          <w:p w14:paraId="41E23CFC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000</w:t>
            </w:r>
          </w:p>
        </w:tc>
        <w:tc>
          <w:tcPr>
            <w:tcW w:w="534" w:type="pct"/>
            <w:tcBorders>
              <w:left w:val="nil"/>
            </w:tcBorders>
          </w:tcPr>
          <w:p w14:paraId="02050BCF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</w:t>
            </w:r>
          </w:p>
        </w:tc>
      </w:tr>
      <w:tr w:rsidR="00043986" w:rsidRPr="006E0417" w14:paraId="30463144" w14:textId="77777777" w:rsidTr="00043986">
        <w:tc>
          <w:tcPr>
            <w:tcW w:w="646" w:type="pct"/>
            <w:tcBorders>
              <w:right w:val="nil"/>
            </w:tcBorders>
          </w:tcPr>
          <w:p w14:paraId="7AB821AB" w14:textId="77777777" w:rsidR="00043986" w:rsidRPr="00972625" w:rsidRDefault="00043986" w:rsidP="0004398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</w:tcPr>
          <w:p w14:paraId="04F0849A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rradiation + 3 µM 5-FU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1A1BB594" w14:textId="77777777" w:rsidR="00043986" w:rsidRPr="00130EDE" w:rsidRDefault="00043986" w:rsidP="0004398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0AD389D5" w14:textId="13C9FB2B" w:rsidR="0004398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3411B9FF" w14:textId="2FFC4F2C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27192D33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0BE7D4E6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496" w:type="pct"/>
          </w:tcPr>
          <w:p w14:paraId="57DF2716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000</w:t>
            </w:r>
          </w:p>
        </w:tc>
        <w:tc>
          <w:tcPr>
            <w:tcW w:w="534" w:type="pct"/>
            <w:tcBorders>
              <w:left w:val="nil"/>
            </w:tcBorders>
          </w:tcPr>
          <w:p w14:paraId="2F9989BF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</w:t>
            </w:r>
          </w:p>
        </w:tc>
      </w:tr>
      <w:tr w:rsidR="00043986" w:rsidRPr="006E0417" w14:paraId="520D3E60" w14:textId="77777777" w:rsidTr="00043986">
        <w:tc>
          <w:tcPr>
            <w:tcW w:w="646" w:type="pct"/>
            <w:tcBorders>
              <w:right w:val="nil"/>
            </w:tcBorders>
          </w:tcPr>
          <w:p w14:paraId="0FDCBF1E" w14:textId="77777777" w:rsidR="00043986" w:rsidRPr="00972625" w:rsidRDefault="00043986" w:rsidP="0004398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284Met1</w:t>
            </w:r>
          </w:p>
        </w:tc>
        <w:tc>
          <w:tcPr>
            <w:tcW w:w="844" w:type="pct"/>
            <w:tcBorders>
              <w:left w:val="nil"/>
              <w:right w:val="nil"/>
            </w:tcBorders>
          </w:tcPr>
          <w:p w14:paraId="229CAB55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Irradiation </w:t>
            </w:r>
            <w:proofErr w:type="spellStart"/>
            <w:r>
              <w:rPr>
                <w:rFonts w:cs="Arial"/>
                <w:szCs w:val="20"/>
              </w:rPr>
              <w:t>only</w:t>
            </w:r>
            <w:proofErr w:type="spellEnd"/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6F658FA7" w14:textId="77777777" w:rsidR="00043986" w:rsidRPr="00130EDE" w:rsidRDefault="00043986" w:rsidP="0004398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7C7D20F4" w14:textId="46B55A04" w:rsidR="0004398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2644E737" w14:textId="346792C1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3C66F209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546020EE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</w:tcPr>
          <w:p w14:paraId="06DC2640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534" w:type="pct"/>
            <w:tcBorders>
              <w:left w:val="nil"/>
            </w:tcBorders>
          </w:tcPr>
          <w:p w14:paraId="0913A77E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</w:tr>
      <w:tr w:rsidR="00043986" w:rsidRPr="006E0417" w14:paraId="74278E5C" w14:textId="77777777" w:rsidTr="00043986">
        <w:tc>
          <w:tcPr>
            <w:tcW w:w="646" w:type="pct"/>
            <w:tcBorders>
              <w:right w:val="nil"/>
            </w:tcBorders>
          </w:tcPr>
          <w:p w14:paraId="611ECC27" w14:textId="77777777" w:rsidR="00043986" w:rsidRPr="00972625" w:rsidRDefault="00043986" w:rsidP="0004398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</w:tcPr>
          <w:p w14:paraId="758AE7DB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rradiation + 3 µM 5-FU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6CEDA7C7" w14:textId="77777777" w:rsidR="00043986" w:rsidRPr="00130EDE" w:rsidRDefault="00043986" w:rsidP="0004398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53FFBC26" w14:textId="364B2A8A" w:rsidR="0004398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744A7ACC" w14:textId="342832CD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6855C789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3DD4D479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</w:tcPr>
          <w:p w14:paraId="28E7E98B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534" w:type="pct"/>
            <w:tcBorders>
              <w:left w:val="nil"/>
            </w:tcBorders>
          </w:tcPr>
          <w:p w14:paraId="21592685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</w:tr>
      <w:tr w:rsidR="00043986" w:rsidRPr="006E0417" w14:paraId="18057C34" w14:textId="77777777" w:rsidTr="00043986">
        <w:tc>
          <w:tcPr>
            <w:tcW w:w="646" w:type="pct"/>
            <w:tcBorders>
              <w:right w:val="nil"/>
            </w:tcBorders>
          </w:tcPr>
          <w:p w14:paraId="2C8D5BA8" w14:textId="77777777" w:rsidR="00043986" w:rsidRPr="00972625" w:rsidRDefault="00043986" w:rsidP="0004398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300</w:t>
            </w:r>
          </w:p>
        </w:tc>
        <w:tc>
          <w:tcPr>
            <w:tcW w:w="844" w:type="pct"/>
            <w:tcBorders>
              <w:left w:val="nil"/>
              <w:right w:val="nil"/>
            </w:tcBorders>
          </w:tcPr>
          <w:p w14:paraId="4601F5CD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Irradiation </w:t>
            </w:r>
            <w:proofErr w:type="spellStart"/>
            <w:r>
              <w:rPr>
                <w:rFonts w:cs="Arial"/>
                <w:szCs w:val="20"/>
              </w:rPr>
              <w:t>only</w:t>
            </w:r>
            <w:proofErr w:type="spellEnd"/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543F9509" w14:textId="77777777" w:rsidR="00043986" w:rsidRPr="00130EDE" w:rsidRDefault="00043986" w:rsidP="0004398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393FADEA" w14:textId="7CABB6DD" w:rsidR="0004398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264552C3" w14:textId="5D157D22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4C84CA2C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1D4CD0D4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496" w:type="pct"/>
          </w:tcPr>
          <w:p w14:paraId="26F41C80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000</w:t>
            </w:r>
          </w:p>
        </w:tc>
        <w:tc>
          <w:tcPr>
            <w:tcW w:w="534" w:type="pct"/>
            <w:tcBorders>
              <w:left w:val="nil"/>
            </w:tcBorders>
          </w:tcPr>
          <w:p w14:paraId="6526AE9C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</w:t>
            </w:r>
          </w:p>
        </w:tc>
      </w:tr>
      <w:tr w:rsidR="00043986" w:rsidRPr="006E0417" w14:paraId="05BBE9EA" w14:textId="77777777" w:rsidTr="00043986">
        <w:tc>
          <w:tcPr>
            <w:tcW w:w="646" w:type="pct"/>
            <w:tcBorders>
              <w:right w:val="nil"/>
            </w:tcBorders>
          </w:tcPr>
          <w:p w14:paraId="257A8F17" w14:textId="77777777" w:rsidR="00043986" w:rsidRDefault="00043986" w:rsidP="0004398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</w:tcPr>
          <w:p w14:paraId="69D021AC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rradiation + 3 µM 5-FU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70A8A5CA" w14:textId="77777777" w:rsidR="00043986" w:rsidRPr="00130EDE" w:rsidRDefault="00043986" w:rsidP="0004398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1DFE308E" w14:textId="6293281B" w:rsidR="00043986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10ED1C37" w14:textId="53E9133A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736017C2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496" w:type="pct"/>
            <w:tcBorders>
              <w:left w:val="nil"/>
              <w:right w:val="nil"/>
            </w:tcBorders>
          </w:tcPr>
          <w:p w14:paraId="487C6D01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496" w:type="pct"/>
          </w:tcPr>
          <w:p w14:paraId="686E9F32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000</w:t>
            </w:r>
          </w:p>
        </w:tc>
        <w:tc>
          <w:tcPr>
            <w:tcW w:w="534" w:type="pct"/>
            <w:tcBorders>
              <w:left w:val="nil"/>
            </w:tcBorders>
          </w:tcPr>
          <w:p w14:paraId="439351F5" w14:textId="77777777" w:rsidR="00043986" w:rsidRPr="006E0417" w:rsidRDefault="00043986" w:rsidP="0004398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</w:t>
            </w:r>
          </w:p>
        </w:tc>
      </w:tr>
    </w:tbl>
    <w:p w14:paraId="13DCC09F" w14:textId="77777777" w:rsidR="00736A67" w:rsidRDefault="00736A67" w:rsidP="00401BF7">
      <w:pPr>
        <w:spacing w:after="160" w:line="259" w:lineRule="auto"/>
        <w:rPr>
          <w:lang w:val="en-GB"/>
        </w:rPr>
      </w:pPr>
    </w:p>
    <w:p w14:paraId="3CE69AE2" w14:textId="77777777" w:rsidR="00736A67" w:rsidRDefault="00736A67">
      <w:pPr>
        <w:spacing w:after="160" w:line="259" w:lineRule="auto"/>
        <w:rPr>
          <w:rFonts w:cs="Arial"/>
          <w:b/>
          <w:bCs/>
          <w:sz w:val="20"/>
          <w:szCs w:val="20"/>
          <w:lang w:val="en-GB"/>
        </w:rPr>
      </w:pPr>
      <w:r>
        <w:rPr>
          <w:rFonts w:cs="Arial"/>
          <w:b/>
          <w:bCs/>
          <w:sz w:val="20"/>
          <w:szCs w:val="20"/>
          <w:lang w:val="en-GB"/>
        </w:rPr>
        <w:br w:type="page"/>
      </w:r>
    </w:p>
    <w:p w14:paraId="18A41AF1" w14:textId="5826A4E3" w:rsidR="00BD0DB5" w:rsidRPr="00C06F78" w:rsidRDefault="00BD0DB5" w:rsidP="00655A28">
      <w:pPr>
        <w:spacing w:line="360" w:lineRule="auto"/>
        <w:jc w:val="both"/>
        <w:rPr>
          <w:rFonts w:cs="Arial"/>
          <w:szCs w:val="20"/>
          <w:lang w:val="en-GB"/>
        </w:rPr>
      </w:pPr>
      <w:r w:rsidRPr="00C06F78">
        <w:rPr>
          <w:rFonts w:cs="Arial"/>
          <w:b/>
          <w:bCs/>
          <w:szCs w:val="20"/>
          <w:lang w:val="en-GB"/>
        </w:rPr>
        <w:lastRenderedPageBreak/>
        <w:t xml:space="preserve">Supplementary Table </w:t>
      </w:r>
      <w:r w:rsidR="0011631F" w:rsidRPr="00C06F78">
        <w:rPr>
          <w:rFonts w:cs="Arial"/>
          <w:b/>
          <w:bCs/>
          <w:szCs w:val="20"/>
          <w:lang w:val="en-GB"/>
        </w:rPr>
        <w:t>S</w:t>
      </w:r>
      <w:r w:rsidR="004155D9" w:rsidRPr="00C06F78">
        <w:rPr>
          <w:rFonts w:cs="Arial"/>
          <w:b/>
          <w:bCs/>
          <w:szCs w:val="20"/>
          <w:lang w:val="en-GB"/>
        </w:rPr>
        <w:t>3</w:t>
      </w:r>
      <w:r w:rsidR="00104C6E" w:rsidRPr="00C06F78">
        <w:rPr>
          <w:rFonts w:cs="Arial"/>
          <w:b/>
          <w:bCs/>
          <w:szCs w:val="20"/>
          <w:lang w:val="en-GB"/>
        </w:rPr>
        <w:t>d</w:t>
      </w:r>
      <w:r w:rsidRPr="00C06F78">
        <w:rPr>
          <w:rFonts w:cs="Arial"/>
          <w:szCs w:val="20"/>
          <w:lang w:val="en-GB"/>
        </w:rPr>
        <w:t>.</w:t>
      </w:r>
      <w:r w:rsidR="007615D4" w:rsidRPr="00C06F78">
        <w:rPr>
          <w:rFonts w:cs="Arial"/>
          <w:szCs w:val="20"/>
          <w:lang w:val="en-GB"/>
        </w:rPr>
        <w:t xml:space="preserve"> Drug </w:t>
      </w:r>
      <w:r w:rsidR="00BC1020" w:rsidRPr="00C06F78">
        <w:rPr>
          <w:rFonts w:cs="Arial"/>
          <w:szCs w:val="20"/>
          <w:lang w:val="en-GB"/>
        </w:rPr>
        <w:t>s</w:t>
      </w:r>
      <w:r w:rsidR="007615D4" w:rsidRPr="00C06F78">
        <w:rPr>
          <w:rFonts w:cs="Arial"/>
          <w:szCs w:val="20"/>
          <w:lang w:val="en-GB"/>
        </w:rPr>
        <w:t>creening</w:t>
      </w:r>
    </w:p>
    <w:p w14:paraId="6AAA54EF" w14:textId="77777777" w:rsidR="00BD0DB5" w:rsidRPr="006E0417" w:rsidRDefault="00BD0DB5" w:rsidP="00655A28">
      <w:pPr>
        <w:spacing w:line="360" w:lineRule="auto"/>
        <w:jc w:val="both"/>
        <w:rPr>
          <w:rFonts w:cs="Arial"/>
          <w:sz w:val="20"/>
          <w:szCs w:val="20"/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985"/>
        <w:gridCol w:w="1559"/>
        <w:gridCol w:w="2835"/>
        <w:gridCol w:w="1985"/>
      </w:tblGrid>
      <w:tr w:rsidR="00C21A5A" w:rsidRPr="006E0417" w14:paraId="16F6B557" w14:textId="77777777" w:rsidTr="00A87F2A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89364F" w14:textId="6B7DAD86" w:rsidR="00C21A5A" w:rsidRPr="006E0417" w:rsidRDefault="00C21A5A" w:rsidP="00655A28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 w:rsidRPr="006E0417">
              <w:rPr>
                <w:rFonts w:cs="Arial"/>
                <w:b/>
                <w:szCs w:val="20"/>
                <w:lang w:val="en-GB"/>
              </w:rPr>
              <w:t xml:space="preserve">Cell </w:t>
            </w:r>
            <w:r w:rsidR="004B2864">
              <w:rPr>
                <w:rFonts w:cs="Arial"/>
                <w:b/>
                <w:szCs w:val="20"/>
                <w:lang w:val="en-GB"/>
              </w:rPr>
              <w:t>l</w:t>
            </w:r>
            <w:r w:rsidRPr="006E0417">
              <w:rPr>
                <w:rFonts w:cs="Arial"/>
                <w:b/>
                <w:szCs w:val="20"/>
                <w:lang w:val="en-GB"/>
              </w:rPr>
              <w:t>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385CE" w14:textId="1BCDFFAF" w:rsidR="00C21A5A" w:rsidRDefault="0074581A" w:rsidP="00655A28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 xml:space="preserve">Cell </w:t>
            </w:r>
            <w:r w:rsidR="004B2864">
              <w:rPr>
                <w:rFonts w:cs="Arial"/>
                <w:b/>
                <w:szCs w:val="20"/>
                <w:lang w:val="en-GB"/>
              </w:rPr>
              <w:t>n</w:t>
            </w:r>
            <w:r>
              <w:rPr>
                <w:rFonts w:cs="Arial"/>
                <w:b/>
                <w:szCs w:val="20"/>
                <w:lang w:val="en-GB"/>
              </w:rPr>
              <w:t>umb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F9D21" w14:textId="7C909D3E" w:rsidR="00C21A5A" w:rsidRDefault="0074581A" w:rsidP="00655A28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Treatme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8089C" w14:textId="6E8004EE" w:rsidR="00C21A5A" w:rsidRPr="00277C2A" w:rsidRDefault="0074581A" w:rsidP="00655A28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 xml:space="preserve">Incubation </w:t>
            </w:r>
            <w:r w:rsidR="004B2864">
              <w:rPr>
                <w:rFonts w:cs="Arial"/>
                <w:b/>
                <w:szCs w:val="20"/>
                <w:lang w:val="en-GB"/>
              </w:rPr>
              <w:t>t</w:t>
            </w:r>
            <w:r>
              <w:rPr>
                <w:rFonts w:cs="Arial"/>
                <w:b/>
                <w:szCs w:val="20"/>
                <w:lang w:val="en-GB"/>
              </w:rPr>
              <w:t>ime</w:t>
            </w:r>
          </w:p>
        </w:tc>
      </w:tr>
      <w:tr w:rsidR="00C21A5A" w:rsidRPr="006E0417" w14:paraId="72D56147" w14:textId="77777777" w:rsidTr="00A87F2A">
        <w:tc>
          <w:tcPr>
            <w:tcW w:w="1985" w:type="dxa"/>
            <w:tcBorders>
              <w:top w:val="single" w:sz="4" w:space="0" w:color="auto"/>
              <w:right w:val="nil"/>
            </w:tcBorders>
          </w:tcPr>
          <w:p w14:paraId="11978008" w14:textId="73F60019" w:rsidR="00C21A5A" w:rsidRPr="00972625" w:rsidRDefault="00C21A5A" w:rsidP="00655A28">
            <w:pPr>
              <w:spacing w:before="120"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22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7C1779EF" w14:textId="1608BD68" w:rsidR="00C21A5A" w:rsidRPr="006E0417" w:rsidRDefault="00690800" w:rsidP="00655A28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00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14:paraId="2BADCD85" w14:textId="6ED82E2F" w:rsidR="00C21A5A" w:rsidRPr="00130EDE" w:rsidRDefault="00130EDE" w:rsidP="00655A28">
            <w:pPr>
              <w:spacing w:before="120" w:line="360" w:lineRule="auto"/>
              <w:rPr>
                <w:rFonts w:cs="Arial"/>
                <w:szCs w:val="20"/>
                <w:lang w:val="en-US"/>
              </w:rPr>
            </w:pPr>
            <w:r w:rsidRPr="00130EDE">
              <w:rPr>
                <w:rFonts w:cs="Arial"/>
                <w:szCs w:val="20"/>
                <w:lang w:val="en-US"/>
              </w:rPr>
              <w:t>126 drugs (Supp. Fig. S</w:t>
            </w:r>
            <w:r w:rsidR="00BD3E89">
              <w:rPr>
                <w:rFonts w:cs="Arial"/>
                <w:szCs w:val="20"/>
                <w:lang w:val="en-US"/>
              </w:rPr>
              <w:t>4</w:t>
            </w:r>
            <w:r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45B23F5B" w14:textId="24D8EF99" w:rsidR="00C21A5A" w:rsidRPr="006E0417" w:rsidRDefault="0074581A" w:rsidP="00655A28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21A5A" w:rsidRPr="006E0417" w14:paraId="56093CA9" w14:textId="77777777" w:rsidTr="00A87F2A">
        <w:tc>
          <w:tcPr>
            <w:tcW w:w="1985" w:type="dxa"/>
            <w:tcBorders>
              <w:right w:val="nil"/>
            </w:tcBorders>
          </w:tcPr>
          <w:p w14:paraId="7F01E171" w14:textId="2512F541" w:rsidR="00C21A5A" w:rsidRPr="00972625" w:rsidRDefault="00C21A5A" w:rsidP="00655A28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23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632A79D" w14:textId="1DA312C9" w:rsidR="00C21A5A" w:rsidRPr="006E0417" w:rsidRDefault="00690800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054D360" w14:textId="7670A4CD" w:rsidR="00C21A5A" w:rsidRPr="00130EDE" w:rsidRDefault="00130EDE" w:rsidP="00655A28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130EDE">
              <w:rPr>
                <w:rFonts w:cs="Arial"/>
                <w:szCs w:val="20"/>
                <w:lang w:val="en-US"/>
              </w:rPr>
              <w:t>126 drugs (Supp. Fig. S</w:t>
            </w:r>
            <w:r w:rsidR="00BD3E89">
              <w:rPr>
                <w:rFonts w:cs="Arial"/>
                <w:szCs w:val="20"/>
                <w:lang w:val="en-US"/>
              </w:rPr>
              <w:t>4</w:t>
            </w:r>
            <w:r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13E038F" w14:textId="17DBBFA7" w:rsidR="00C21A5A" w:rsidRPr="006E0417" w:rsidRDefault="0074581A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21A5A" w:rsidRPr="006E0417" w14:paraId="233C83D5" w14:textId="77777777" w:rsidTr="00A87F2A">
        <w:tc>
          <w:tcPr>
            <w:tcW w:w="1985" w:type="dxa"/>
            <w:tcBorders>
              <w:right w:val="nil"/>
            </w:tcBorders>
          </w:tcPr>
          <w:p w14:paraId="3B68F6C3" w14:textId="4D8C68D5" w:rsidR="00C21A5A" w:rsidRPr="00972625" w:rsidRDefault="00C21A5A" w:rsidP="00655A28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26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4CF68BD" w14:textId="096DE9C5" w:rsidR="00C21A5A" w:rsidRPr="006E0417" w:rsidRDefault="00690800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3F1E297" w14:textId="5A6F43AF" w:rsidR="00C21A5A" w:rsidRPr="00130EDE" w:rsidRDefault="00130EDE" w:rsidP="00655A28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130EDE">
              <w:rPr>
                <w:rFonts w:cs="Arial"/>
                <w:szCs w:val="20"/>
                <w:lang w:val="en-US"/>
              </w:rPr>
              <w:t>126 drugs (Supp. Fig. S</w:t>
            </w:r>
            <w:r w:rsidR="00BD3E89">
              <w:rPr>
                <w:rFonts w:cs="Arial"/>
                <w:szCs w:val="20"/>
                <w:lang w:val="en-US"/>
              </w:rPr>
              <w:t>4</w:t>
            </w:r>
            <w:r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18EA314" w14:textId="645437E4" w:rsidR="00C21A5A" w:rsidRPr="006E0417" w:rsidRDefault="0074581A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21A5A" w:rsidRPr="006E0417" w14:paraId="25660535" w14:textId="77777777" w:rsidTr="00A87F2A">
        <w:tc>
          <w:tcPr>
            <w:tcW w:w="1985" w:type="dxa"/>
            <w:tcBorders>
              <w:right w:val="nil"/>
            </w:tcBorders>
          </w:tcPr>
          <w:p w14:paraId="639A4B48" w14:textId="21F0B464" w:rsidR="00C21A5A" w:rsidRPr="00972625" w:rsidRDefault="00C21A5A" w:rsidP="00655A28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39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146FF3F" w14:textId="26B9953F" w:rsidR="00C21A5A" w:rsidRPr="006E0417" w:rsidRDefault="00690800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50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BBAD18E" w14:textId="79846A1C" w:rsidR="00C21A5A" w:rsidRPr="00130EDE" w:rsidRDefault="00130EDE" w:rsidP="00655A28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130EDE">
              <w:rPr>
                <w:rFonts w:cs="Arial"/>
                <w:szCs w:val="20"/>
                <w:lang w:val="en-US"/>
              </w:rPr>
              <w:t>126 drugs (Supp. Fig. S</w:t>
            </w:r>
            <w:r w:rsidR="00BD3E89">
              <w:rPr>
                <w:rFonts w:cs="Arial"/>
                <w:szCs w:val="20"/>
                <w:lang w:val="en-US"/>
              </w:rPr>
              <w:t>4</w:t>
            </w:r>
            <w:r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905FADF" w14:textId="0DF117F3" w:rsidR="00C21A5A" w:rsidRPr="006E0417" w:rsidRDefault="0074581A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21A5A" w:rsidRPr="006E0417" w14:paraId="2CE6A934" w14:textId="77777777" w:rsidTr="00A87F2A">
        <w:tc>
          <w:tcPr>
            <w:tcW w:w="1985" w:type="dxa"/>
            <w:tcBorders>
              <w:right w:val="nil"/>
            </w:tcBorders>
          </w:tcPr>
          <w:p w14:paraId="55E2829E" w14:textId="11C72F34" w:rsidR="00C21A5A" w:rsidRPr="00972625" w:rsidRDefault="00C21A5A" w:rsidP="00655A28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69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DB9C25C" w14:textId="5264CA47" w:rsidR="00C21A5A" w:rsidRPr="006E0417" w:rsidRDefault="00690800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A6230E5" w14:textId="67E7B6B2" w:rsidR="00C21A5A" w:rsidRPr="00130EDE" w:rsidRDefault="00130EDE" w:rsidP="00655A28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130EDE">
              <w:rPr>
                <w:rFonts w:cs="Arial"/>
                <w:szCs w:val="20"/>
                <w:lang w:val="en-US"/>
              </w:rPr>
              <w:t>126 drugs (Supp. Fig. S</w:t>
            </w:r>
            <w:r w:rsidR="00BD3E89">
              <w:rPr>
                <w:rFonts w:cs="Arial"/>
                <w:szCs w:val="20"/>
                <w:lang w:val="en-US"/>
              </w:rPr>
              <w:t>4</w:t>
            </w:r>
            <w:r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3FA8333" w14:textId="75306AE3" w:rsidR="00C21A5A" w:rsidRPr="006E0417" w:rsidRDefault="0074581A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21A5A" w:rsidRPr="006E0417" w14:paraId="1C712200" w14:textId="77777777" w:rsidTr="00A87F2A">
        <w:tc>
          <w:tcPr>
            <w:tcW w:w="1985" w:type="dxa"/>
            <w:tcBorders>
              <w:right w:val="nil"/>
            </w:tcBorders>
          </w:tcPr>
          <w:p w14:paraId="27F60ADB" w14:textId="73D59277" w:rsidR="00C21A5A" w:rsidRPr="00972625" w:rsidRDefault="00C21A5A" w:rsidP="00655A28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1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50B3AAB" w14:textId="70D1CA69" w:rsidR="00C21A5A" w:rsidRPr="006E0417" w:rsidRDefault="00690800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00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AD6740F" w14:textId="3F58B4B0" w:rsidR="00C21A5A" w:rsidRPr="00130EDE" w:rsidRDefault="00130EDE" w:rsidP="00655A28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130EDE">
              <w:rPr>
                <w:rFonts w:cs="Arial"/>
                <w:szCs w:val="20"/>
                <w:lang w:val="en-US"/>
              </w:rPr>
              <w:t>126 drugs (Supp. Fig. S</w:t>
            </w:r>
            <w:r w:rsidR="00BD3E89">
              <w:rPr>
                <w:rFonts w:cs="Arial"/>
                <w:szCs w:val="20"/>
                <w:lang w:val="en-US"/>
              </w:rPr>
              <w:t>4</w:t>
            </w:r>
            <w:r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02F374B" w14:textId="5D818DB5" w:rsidR="00C21A5A" w:rsidRPr="006E0417" w:rsidRDefault="0074581A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21A5A" w:rsidRPr="006E0417" w14:paraId="5CD5A571" w14:textId="77777777" w:rsidTr="00A87F2A">
        <w:tc>
          <w:tcPr>
            <w:tcW w:w="1985" w:type="dxa"/>
            <w:tcBorders>
              <w:right w:val="nil"/>
            </w:tcBorders>
          </w:tcPr>
          <w:p w14:paraId="3B32181E" w14:textId="3CA69B4E" w:rsidR="00C21A5A" w:rsidRPr="00972625" w:rsidRDefault="00C21A5A" w:rsidP="00655A28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2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BD400A2" w14:textId="24FAC38F" w:rsidR="00C21A5A" w:rsidRPr="006E0417" w:rsidRDefault="00690800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,00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F28F023" w14:textId="49189E9A" w:rsidR="00C21A5A" w:rsidRPr="00130EDE" w:rsidRDefault="00130EDE" w:rsidP="00655A28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130EDE">
              <w:rPr>
                <w:rFonts w:cs="Arial"/>
                <w:szCs w:val="20"/>
                <w:lang w:val="en-US"/>
              </w:rPr>
              <w:t>126 drugs (Supp. Fig. S</w:t>
            </w:r>
            <w:r w:rsidR="00BD3E89">
              <w:rPr>
                <w:rFonts w:cs="Arial"/>
                <w:szCs w:val="20"/>
                <w:lang w:val="en-US"/>
              </w:rPr>
              <w:t>4</w:t>
            </w:r>
            <w:r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0914BC7" w14:textId="4E2653B6" w:rsidR="00C21A5A" w:rsidRPr="006E0417" w:rsidRDefault="0074581A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21A5A" w:rsidRPr="006E0417" w14:paraId="50B89F64" w14:textId="77777777" w:rsidTr="00A87F2A">
        <w:tc>
          <w:tcPr>
            <w:tcW w:w="1985" w:type="dxa"/>
            <w:tcBorders>
              <w:right w:val="nil"/>
            </w:tcBorders>
          </w:tcPr>
          <w:p w14:paraId="0B38C4C2" w14:textId="3221D967" w:rsidR="00C21A5A" w:rsidRPr="00972625" w:rsidRDefault="00C21A5A" w:rsidP="00655A28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4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BE0FEC0" w14:textId="552C30C4" w:rsidR="00C21A5A" w:rsidRPr="006E0417" w:rsidRDefault="00690800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199CF0A" w14:textId="50894B8B" w:rsidR="00C21A5A" w:rsidRPr="00130EDE" w:rsidRDefault="00130EDE" w:rsidP="00655A28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130EDE">
              <w:rPr>
                <w:rFonts w:cs="Arial"/>
                <w:szCs w:val="20"/>
                <w:lang w:val="en-US"/>
              </w:rPr>
              <w:t>126 drugs (Supp. Fig. S</w:t>
            </w:r>
            <w:r w:rsidR="00BD3E89">
              <w:rPr>
                <w:rFonts w:cs="Arial"/>
                <w:szCs w:val="20"/>
                <w:lang w:val="en-US"/>
              </w:rPr>
              <w:t>4</w:t>
            </w:r>
            <w:r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4A86A75" w14:textId="2F6649BB" w:rsidR="00C21A5A" w:rsidRPr="006E0417" w:rsidRDefault="0074581A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21A5A" w:rsidRPr="006E0417" w14:paraId="7B790BD6" w14:textId="77777777" w:rsidTr="00A87F2A">
        <w:tc>
          <w:tcPr>
            <w:tcW w:w="1985" w:type="dxa"/>
            <w:tcBorders>
              <w:right w:val="nil"/>
            </w:tcBorders>
          </w:tcPr>
          <w:p w14:paraId="55C79A24" w14:textId="7106B30E" w:rsidR="00C21A5A" w:rsidRPr="00972625" w:rsidRDefault="00C21A5A" w:rsidP="00655A28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47Met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571369C" w14:textId="44C2F208" w:rsidR="00C21A5A" w:rsidRPr="006E0417" w:rsidRDefault="00690800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,00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348EF37" w14:textId="3E23E5EB" w:rsidR="00C21A5A" w:rsidRPr="00130EDE" w:rsidRDefault="00130EDE" w:rsidP="00655A28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130EDE">
              <w:rPr>
                <w:rFonts w:cs="Arial"/>
                <w:szCs w:val="20"/>
                <w:lang w:val="en-US"/>
              </w:rPr>
              <w:t>126 drugs (Supp. Fig. S</w:t>
            </w:r>
            <w:r w:rsidR="00BD3E89">
              <w:rPr>
                <w:rFonts w:cs="Arial"/>
                <w:szCs w:val="20"/>
                <w:lang w:val="en-US"/>
              </w:rPr>
              <w:t>4</w:t>
            </w:r>
            <w:r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00DE413" w14:textId="022751E5" w:rsidR="00C21A5A" w:rsidRPr="006E0417" w:rsidRDefault="0074581A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21A5A" w:rsidRPr="006E0417" w14:paraId="684C005E" w14:textId="77777777" w:rsidTr="00A87F2A">
        <w:tc>
          <w:tcPr>
            <w:tcW w:w="1985" w:type="dxa"/>
            <w:tcBorders>
              <w:right w:val="nil"/>
            </w:tcBorders>
          </w:tcPr>
          <w:p w14:paraId="277C5A09" w14:textId="10D16C5D" w:rsidR="00C21A5A" w:rsidRPr="00972625" w:rsidRDefault="00C21A5A" w:rsidP="00655A28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284Met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896CD6E" w14:textId="29701152" w:rsidR="00C21A5A" w:rsidRPr="006E0417" w:rsidRDefault="00690800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50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C53DDB5" w14:textId="02383AB9" w:rsidR="00C21A5A" w:rsidRPr="00130EDE" w:rsidRDefault="00130EDE" w:rsidP="00655A28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130EDE">
              <w:rPr>
                <w:rFonts w:cs="Arial"/>
                <w:szCs w:val="20"/>
                <w:lang w:val="en-US"/>
              </w:rPr>
              <w:t>126 drugs (Supp. Fig. S</w:t>
            </w:r>
            <w:r w:rsidR="00BD3E89">
              <w:rPr>
                <w:rFonts w:cs="Arial"/>
                <w:szCs w:val="20"/>
                <w:lang w:val="en-US"/>
              </w:rPr>
              <w:t>4</w:t>
            </w:r>
            <w:r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86D6669" w14:textId="1C929DE4" w:rsidR="00C21A5A" w:rsidRPr="006E0417" w:rsidRDefault="0074581A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21A5A" w:rsidRPr="006E0417" w14:paraId="7A38D79F" w14:textId="77777777" w:rsidTr="00A87F2A">
        <w:tc>
          <w:tcPr>
            <w:tcW w:w="1985" w:type="dxa"/>
            <w:tcBorders>
              <w:right w:val="nil"/>
            </w:tcBorders>
          </w:tcPr>
          <w:p w14:paraId="46B715D3" w14:textId="378D5187" w:rsidR="00C21A5A" w:rsidRPr="00972625" w:rsidRDefault="00C21A5A" w:rsidP="00655A28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3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8CD2D45" w14:textId="677BD645" w:rsidR="00C21A5A" w:rsidRPr="006E0417" w:rsidRDefault="00690800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,00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24EA64D" w14:textId="42317039" w:rsidR="00C21A5A" w:rsidRPr="00130EDE" w:rsidRDefault="00130EDE" w:rsidP="00655A28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130EDE">
              <w:rPr>
                <w:rFonts w:cs="Arial"/>
                <w:szCs w:val="20"/>
                <w:lang w:val="en-US"/>
              </w:rPr>
              <w:t>126 drugs (Supp. Fig. S</w:t>
            </w:r>
            <w:r w:rsidR="00BD3E89">
              <w:rPr>
                <w:rFonts w:cs="Arial"/>
                <w:szCs w:val="20"/>
                <w:lang w:val="en-US"/>
              </w:rPr>
              <w:t>4</w:t>
            </w:r>
            <w:r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E4ECA17" w14:textId="3FC00760" w:rsidR="00C21A5A" w:rsidRPr="006E0417" w:rsidRDefault="0074581A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21A5A" w:rsidRPr="006E0417" w14:paraId="40683587" w14:textId="77777777" w:rsidTr="00A87F2A">
        <w:tc>
          <w:tcPr>
            <w:tcW w:w="1985" w:type="dxa"/>
            <w:tcBorders>
              <w:right w:val="nil"/>
            </w:tcBorders>
          </w:tcPr>
          <w:p w14:paraId="4AE17FE7" w14:textId="544D496C" w:rsidR="00C21A5A" w:rsidRPr="00972625" w:rsidRDefault="00C21A5A" w:rsidP="00655A28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402Met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7F4A76B" w14:textId="7A25C3EA" w:rsidR="00C21A5A" w:rsidRPr="006E0417" w:rsidRDefault="00690800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00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FC7A04C" w14:textId="7DAB0A34" w:rsidR="00C21A5A" w:rsidRPr="00130EDE" w:rsidRDefault="00130EDE" w:rsidP="00655A28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130EDE">
              <w:rPr>
                <w:rFonts w:cs="Arial"/>
                <w:szCs w:val="20"/>
                <w:lang w:val="en-US"/>
              </w:rPr>
              <w:t>126 drugs (Supp. Fig. S</w:t>
            </w:r>
            <w:r w:rsidR="00BD3E89">
              <w:rPr>
                <w:rFonts w:cs="Arial"/>
                <w:szCs w:val="20"/>
                <w:lang w:val="en-US"/>
              </w:rPr>
              <w:t>4</w:t>
            </w:r>
            <w:r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85D30B7" w14:textId="0830C853" w:rsidR="00C21A5A" w:rsidRPr="006E0417" w:rsidRDefault="0074581A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21A5A" w:rsidRPr="006E0417" w14:paraId="5587A3E6" w14:textId="77777777" w:rsidTr="00A87F2A"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78DA53A2" w14:textId="47BCFDBA" w:rsidR="00C21A5A" w:rsidRPr="00972625" w:rsidRDefault="00C21A5A" w:rsidP="00655A28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441Met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AC754A7" w14:textId="6E36ABAE" w:rsidR="00C21A5A" w:rsidRPr="006E0417" w:rsidRDefault="00690800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000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C076C99" w14:textId="25B37962" w:rsidR="00C21A5A" w:rsidRPr="00130EDE" w:rsidRDefault="00130EDE" w:rsidP="00655A28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130EDE">
              <w:rPr>
                <w:rFonts w:cs="Arial"/>
                <w:szCs w:val="20"/>
                <w:lang w:val="en-US"/>
              </w:rPr>
              <w:t>126 drugs (Supp. Fig. S</w:t>
            </w:r>
            <w:r w:rsidR="00BD3E89">
              <w:rPr>
                <w:rFonts w:cs="Arial"/>
                <w:szCs w:val="20"/>
                <w:lang w:val="en-US"/>
              </w:rPr>
              <w:t>4</w:t>
            </w:r>
            <w:r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3DE1302" w14:textId="5281C6E8" w:rsidR="00C21A5A" w:rsidRDefault="0074581A" w:rsidP="00655A28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</w:tbl>
    <w:p w14:paraId="7D3B8131" w14:textId="06814697" w:rsidR="001175DB" w:rsidRDefault="001175DB" w:rsidP="00BD3E89">
      <w:pPr>
        <w:spacing w:before="120" w:line="360" w:lineRule="auto"/>
        <w:jc w:val="both"/>
        <w:rPr>
          <w:rFonts w:cs="Arial"/>
          <w:sz w:val="20"/>
          <w:szCs w:val="20"/>
          <w:lang w:val="en-GB"/>
        </w:rPr>
      </w:pPr>
    </w:p>
    <w:p w14:paraId="07742C0E" w14:textId="54454D9E" w:rsidR="00BD3E89" w:rsidRPr="00BD3E89" w:rsidRDefault="001175DB" w:rsidP="001175DB">
      <w:pPr>
        <w:spacing w:after="160" w:line="259" w:lineRule="auto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br w:type="page"/>
      </w:r>
    </w:p>
    <w:p w14:paraId="2959C156" w14:textId="65336C5D" w:rsidR="0068269A" w:rsidRDefault="0068269A" w:rsidP="00655A28">
      <w:pPr>
        <w:spacing w:line="360" w:lineRule="auto"/>
        <w:rPr>
          <w:bCs/>
          <w:lang w:val="en-GB"/>
        </w:rPr>
      </w:pPr>
      <w:r>
        <w:rPr>
          <w:b/>
          <w:bCs/>
          <w:lang w:val="en-GB"/>
        </w:rPr>
        <w:lastRenderedPageBreak/>
        <w:t>Supplementary Table 3</w:t>
      </w:r>
      <w:r w:rsidR="00104C6E">
        <w:rPr>
          <w:b/>
          <w:bCs/>
          <w:lang w:val="en-GB"/>
        </w:rPr>
        <w:t>e</w:t>
      </w:r>
      <w:r>
        <w:rPr>
          <w:bCs/>
          <w:lang w:val="en-GB"/>
        </w:rPr>
        <w:t xml:space="preserve">. </w:t>
      </w:r>
      <w:r w:rsidR="00154F4A">
        <w:rPr>
          <w:bCs/>
          <w:lang w:val="en-GB"/>
        </w:rPr>
        <w:t>Robot-assisted functional validation of targeted inhibitors</w:t>
      </w:r>
    </w:p>
    <w:p w14:paraId="2B4A8AC4" w14:textId="77777777" w:rsidR="00154F4A" w:rsidRDefault="00154F4A" w:rsidP="00655A28">
      <w:pPr>
        <w:spacing w:line="360" w:lineRule="auto"/>
        <w:rPr>
          <w:bCs/>
          <w:lang w:val="en-GB"/>
        </w:rPr>
      </w:pPr>
    </w:p>
    <w:tbl>
      <w:tblPr>
        <w:tblStyle w:val="Tabellenraster"/>
        <w:tblW w:w="363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038"/>
        <w:gridCol w:w="2045"/>
        <w:gridCol w:w="2330"/>
        <w:gridCol w:w="2234"/>
        <w:gridCol w:w="1736"/>
      </w:tblGrid>
      <w:tr w:rsidR="005A7575" w:rsidRPr="006E0417" w14:paraId="6291F6A0" w14:textId="77777777" w:rsidTr="004E2523">
        <w:tc>
          <w:tcPr>
            <w:tcW w:w="98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E287F6" w14:textId="77777777" w:rsidR="005A7575" w:rsidRPr="006E0417" w:rsidRDefault="005A7575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bookmarkStart w:id="1" w:name="_Hlk213437033"/>
            <w:r w:rsidRPr="006E0417">
              <w:rPr>
                <w:rFonts w:cs="Arial"/>
                <w:b/>
                <w:szCs w:val="20"/>
                <w:lang w:val="en-GB"/>
              </w:rPr>
              <w:t xml:space="preserve">Cell </w:t>
            </w:r>
            <w:r>
              <w:rPr>
                <w:rFonts w:cs="Arial"/>
                <w:b/>
                <w:szCs w:val="20"/>
                <w:lang w:val="en-GB"/>
              </w:rPr>
              <w:t>l</w:t>
            </w:r>
            <w:r w:rsidRPr="006E0417">
              <w:rPr>
                <w:rFonts w:cs="Arial"/>
                <w:b/>
                <w:szCs w:val="20"/>
                <w:lang w:val="en-GB"/>
              </w:rPr>
              <w:t>ine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6CCB2" w14:textId="663EAF87" w:rsidR="005A7575" w:rsidRDefault="005A7575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Cell number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2A9841D1" w14:textId="6B506FAE" w:rsidR="005A7575" w:rsidRDefault="005A7575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Drug treatment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14:paraId="3B240EBA" w14:textId="01F8F427" w:rsidR="005A7575" w:rsidRDefault="005A7575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Irradiation doses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1122F" w14:textId="0FAB568D" w:rsidR="005A7575" w:rsidRPr="00277C2A" w:rsidRDefault="005A7575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Incubation time</w:t>
            </w:r>
          </w:p>
        </w:tc>
      </w:tr>
      <w:bookmarkEnd w:id="1"/>
      <w:tr w:rsidR="005A7575" w:rsidRPr="00507A2F" w14:paraId="54343157" w14:textId="77777777" w:rsidTr="004E2523">
        <w:tc>
          <w:tcPr>
            <w:tcW w:w="981" w:type="pct"/>
            <w:tcBorders>
              <w:top w:val="single" w:sz="4" w:space="0" w:color="auto"/>
              <w:right w:val="nil"/>
            </w:tcBorders>
          </w:tcPr>
          <w:p w14:paraId="14AF430D" w14:textId="77777777" w:rsidR="005A7575" w:rsidRPr="00972625" w:rsidRDefault="005A7575" w:rsidP="00BD40EF">
            <w:pPr>
              <w:spacing w:before="120"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22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right w:val="nil"/>
            </w:tcBorders>
          </w:tcPr>
          <w:p w14:paraId="22AC04EB" w14:textId="3AB8ED10" w:rsidR="005A7575" w:rsidRPr="006E0417" w:rsidRDefault="005A7575" w:rsidP="00BD40EF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000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5DF81D37" w14:textId="6F274D11" w:rsidR="005A7575" w:rsidRDefault="005A7575" w:rsidP="00BD40EF">
            <w:pPr>
              <w:spacing w:before="120"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ZD3965</w:t>
            </w:r>
          </w:p>
        </w:tc>
        <w:tc>
          <w:tcPr>
            <w:tcW w:w="1076" w:type="pct"/>
            <w:tcBorders>
              <w:top w:val="single" w:sz="4" w:space="0" w:color="auto"/>
            </w:tcBorders>
          </w:tcPr>
          <w:p w14:paraId="04EE7637" w14:textId="7018C98C" w:rsidR="005A7575" w:rsidRDefault="005A7575" w:rsidP="00BD40EF">
            <w:pPr>
              <w:spacing w:before="120"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right w:val="nil"/>
            </w:tcBorders>
          </w:tcPr>
          <w:p w14:paraId="4F2E9BA8" w14:textId="7155D58D" w:rsidR="005A7575" w:rsidRPr="00507A2F" w:rsidRDefault="005A7575" w:rsidP="00BD40EF">
            <w:pPr>
              <w:spacing w:before="120"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5A7575" w:rsidRPr="00507A2F" w14:paraId="11BA34BC" w14:textId="77777777" w:rsidTr="004E2523">
        <w:tc>
          <w:tcPr>
            <w:tcW w:w="981" w:type="pct"/>
            <w:tcBorders>
              <w:right w:val="nil"/>
            </w:tcBorders>
          </w:tcPr>
          <w:p w14:paraId="4811BC1B" w14:textId="77777777" w:rsidR="005A7575" w:rsidRPr="00972625" w:rsidRDefault="005A7575" w:rsidP="00BD40EF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6B6A4474" w14:textId="5EE5CE88" w:rsidR="005A7575" w:rsidRPr="006E0417" w:rsidRDefault="005A7575" w:rsidP="00BD40EF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000</w:t>
            </w:r>
          </w:p>
        </w:tc>
        <w:tc>
          <w:tcPr>
            <w:tcW w:w="1122" w:type="pct"/>
          </w:tcPr>
          <w:p w14:paraId="2C773E74" w14:textId="51C46A07" w:rsidR="005A7575" w:rsidRDefault="005A7575" w:rsidP="00BD40EF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AY-876</w:t>
            </w:r>
          </w:p>
        </w:tc>
        <w:tc>
          <w:tcPr>
            <w:tcW w:w="1076" w:type="pct"/>
          </w:tcPr>
          <w:p w14:paraId="04E10148" w14:textId="1CCE52E9" w:rsidR="005A7575" w:rsidRDefault="005A7575" w:rsidP="00BD40EF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7AC0E8D6" w14:textId="4B39D659" w:rsidR="005A7575" w:rsidRDefault="005A7575" w:rsidP="00BD40EF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5A7575" w:rsidRPr="00507A2F" w14:paraId="05F3F576" w14:textId="77777777" w:rsidTr="004E2523">
        <w:tc>
          <w:tcPr>
            <w:tcW w:w="981" w:type="pct"/>
            <w:tcBorders>
              <w:right w:val="nil"/>
            </w:tcBorders>
          </w:tcPr>
          <w:p w14:paraId="198D0923" w14:textId="77777777" w:rsidR="005A7575" w:rsidRPr="00972625" w:rsidRDefault="005A7575" w:rsidP="00071AE9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52A44760" w14:textId="1576F6D9" w:rsidR="005A7575" w:rsidRPr="006E0417" w:rsidRDefault="005A7575" w:rsidP="00071AE9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000</w:t>
            </w:r>
          </w:p>
        </w:tc>
        <w:tc>
          <w:tcPr>
            <w:tcW w:w="1122" w:type="pct"/>
          </w:tcPr>
          <w:p w14:paraId="237B67BB" w14:textId="77247B43" w:rsidR="005A7575" w:rsidRDefault="005A7575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Nintedanib</w:t>
            </w:r>
          </w:p>
        </w:tc>
        <w:tc>
          <w:tcPr>
            <w:tcW w:w="1076" w:type="pct"/>
          </w:tcPr>
          <w:p w14:paraId="213D838B" w14:textId="090D9011" w:rsidR="005A7575" w:rsidRDefault="005A7575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5047435B" w14:textId="46FADEAE" w:rsidR="005A7575" w:rsidRDefault="005A7575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5A7575" w:rsidRPr="00507A2F" w14:paraId="7B15E699" w14:textId="77777777" w:rsidTr="004E2523">
        <w:tc>
          <w:tcPr>
            <w:tcW w:w="981" w:type="pct"/>
            <w:tcBorders>
              <w:right w:val="nil"/>
            </w:tcBorders>
          </w:tcPr>
          <w:p w14:paraId="07BB1A1A" w14:textId="77777777" w:rsidR="005A7575" w:rsidRPr="00972625" w:rsidRDefault="005A7575" w:rsidP="00071AE9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2FE51EDA" w14:textId="0FE894F6" w:rsidR="005A7575" w:rsidRPr="006E0417" w:rsidRDefault="005A7575" w:rsidP="00071AE9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000</w:t>
            </w:r>
          </w:p>
        </w:tc>
        <w:tc>
          <w:tcPr>
            <w:tcW w:w="1122" w:type="pct"/>
          </w:tcPr>
          <w:p w14:paraId="60F86316" w14:textId="4D99A8AF" w:rsidR="005A7575" w:rsidRDefault="005A7575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MK0752</w:t>
            </w:r>
          </w:p>
        </w:tc>
        <w:tc>
          <w:tcPr>
            <w:tcW w:w="1076" w:type="pct"/>
          </w:tcPr>
          <w:p w14:paraId="3180FBB7" w14:textId="610AB3FA" w:rsidR="005A7575" w:rsidRDefault="005A7575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33FE2825" w14:textId="4FEC262A" w:rsidR="005A7575" w:rsidRDefault="005A7575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5A7575" w:rsidRPr="00507A2F" w14:paraId="692E2999" w14:textId="77777777" w:rsidTr="004E2523">
        <w:tc>
          <w:tcPr>
            <w:tcW w:w="981" w:type="pct"/>
            <w:tcBorders>
              <w:right w:val="nil"/>
            </w:tcBorders>
          </w:tcPr>
          <w:p w14:paraId="7155BC95" w14:textId="77777777" w:rsidR="005A7575" w:rsidRPr="00972625" w:rsidRDefault="005A7575" w:rsidP="00071AE9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26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01308224" w14:textId="0FB29D29" w:rsidR="005A7575" w:rsidRPr="006E0417" w:rsidRDefault="005A7575" w:rsidP="00071AE9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1122" w:type="pct"/>
          </w:tcPr>
          <w:p w14:paraId="230B51C0" w14:textId="56F14B4E" w:rsidR="005A7575" w:rsidRDefault="005A7575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ZD3965</w:t>
            </w:r>
          </w:p>
        </w:tc>
        <w:tc>
          <w:tcPr>
            <w:tcW w:w="1076" w:type="pct"/>
          </w:tcPr>
          <w:p w14:paraId="63367689" w14:textId="6BDBF579" w:rsidR="005A7575" w:rsidRDefault="00BB7920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2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5AF37EAD" w14:textId="5BFBBAB4" w:rsidR="005A7575" w:rsidRPr="00507A2F" w:rsidRDefault="005A7575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5A7575" w:rsidRPr="00507A2F" w14:paraId="5013F53B" w14:textId="77777777" w:rsidTr="004E2523">
        <w:tc>
          <w:tcPr>
            <w:tcW w:w="981" w:type="pct"/>
            <w:tcBorders>
              <w:right w:val="nil"/>
            </w:tcBorders>
          </w:tcPr>
          <w:p w14:paraId="579CA72A" w14:textId="77777777" w:rsidR="005A7575" w:rsidRPr="00972625" w:rsidRDefault="005A7575" w:rsidP="00071AE9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2FC5D38B" w14:textId="10BC901A" w:rsidR="005A7575" w:rsidRPr="006E0417" w:rsidRDefault="005A7575" w:rsidP="00071AE9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1122" w:type="pct"/>
          </w:tcPr>
          <w:p w14:paraId="717831F6" w14:textId="4428D861" w:rsidR="005A7575" w:rsidRDefault="005A7575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AY-876</w:t>
            </w:r>
          </w:p>
        </w:tc>
        <w:tc>
          <w:tcPr>
            <w:tcW w:w="1076" w:type="pct"/>
          </w:tcPr>
          <w:p w14:paraId="13D523F2" w14:textId="718FDE66" w:rsidR="005A7575" w:rsidRDefault="00BB7920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2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73156C78" w14:textId="3B6E5C3B" w:rsidR="005A7575" w:rsidRDefault="005A7575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5A7575" w:rsidRPr="00507A2F" w14:paraId="68F406DD" w14:textId="77777777" w:rsidTr="004E2523">
        <w:tc>
          <w:tcPr>
            <w:tcW w:w="981" w:type="pct"/>
            <w:tcBorders>
              <w:right w:val="nil"/>
            </w:tcBorders>
          </w:tcPr>
          <w:p w14:paraId="3A74890A" w14:textId="77777777" w:rsidR="005A7575" w:rsidRPr="00972625" w:rsidRDefault="005A7575" w:rsidP="00071AE9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23BA19AE" w14:textId="2CF0EB9F" w:rsidR="005A7575" w:rsidRPr="006E0417" w:rsidRDefault="005A7575" w:rsidP="00071AE9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1122" w:type="pct"/>
          </w:tcPr>
          <w:p w14:paraId="532255E0" w14:textId="6A4AA9BA" w:rsidR="005A7575" w:rsidRDefault="005A7575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Nintedanib</w:t>
            </w:r>
          </w:p>
        </w:tc>
        <w:tc>
          <w:tcPr>
            <w:tcW w:w="1076" w:type="pct"/>
          </w:tcPr>
          <w:p w14:paraId="4A7A071A" w14:textId="3753D0FD" w:rsidR="005A7575" w:rsidRDefault="00BB7920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2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67454EFC" w14:textId="72D0AC97" w:rsidR="005A7575" w:rsidRDefault="005A7575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5A7575" w:rsidRPr="00507A2F" w14:paraId="201DF627" w14:textId="77777777" w:rsidTr="004E2523">
        <w:tc>
          <w:tcPr>
            <w:tcW w:w="981" w:type="pct"/>
            <w:tcBorders>
              <w:right w:val="nil"/>
            </w:tcBorders>
          </w:tcPr>
          <w:p w14:paraId="7C34B546" w14:textId="77777777" w:rsidR="005A7575" w:rsidRPr="00972625" w:rsidRDefault="005A7575" w:rsidP="00071AE9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0D1B28E8" w14:textId="318BF2C0" w:rsidR="005A7575" w:rsidRPr="006E0417" w:rsidRDefault="005A7575" w:rsidP="00071AE9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1122" w:type="pct"/>
          </w:tcPr>
          <w:p w14:paraId="36933FA6" w14:textId="2F318EC6" w:rsidR="005A7575" w:rsidRDefault="005A7575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MK0752</w:t>
            </w:r>
          </w:p>
        </w:tc>
        <w:tc>
          <w:tcPr>
            <w:tcW w:w="1076" w:type="pct"/>
          </w:tcPr>
          <w:p w14:paraId="39C8FE6E" w14:textId="6981BBE2" w:rsidR="005A7575" w:rsidRDefault="00BB7920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2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49FD93DA" w14:textId="466F602A" w:rsidR="005A7575" w:rsidRDefault="005A7575" w:rsidP="00071AE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4E2523" w:rsidRPr="00507A2F" w14:paraId="1DC6F876" w14:textId="77777777" w:rsidTr="004E2523">
        <w:tc>
          <w:tcPr>
            <w:tcW w:w="981" w:type="pct"/>
            <w:tcBorders>
              <w:right w:val="nil"/>
            </w:tcBorders>
          </w:tcPr>
          <w:p w14:paraId="2AFEC5AC" w14:textId="77777777" w:rsidR="004E2523" w:rsidRPr="00972625" w:rsidRDefault="004E2523" w:rsidP="004E2523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39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0AF23154" w14:textId="3CE23A61" w:rsidR="004E2523" w:rsidRPr="006E0417" w:rsidRDefault="004E2523" w:rsidP="004E2523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0</w:t>
            </w:r>
          </w:p>
        </w:tc>
        <w:tc>
          <w:tcPr>
            <w:tcW w:w="1122" w:type="pct"/>
          </w:tcPr>
          <w:p w14:paraId="42469B11" w14:textId="210A69FB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ZD3965</w:t>
            </w:r>
          </w:p>
        </w:tc>
        <w:tc>
          <w:tcPr>
            <w:tcW w:w="1076" w:type="pct"/>
          </w:tcPr>
          <w:p w14:paraId="13319570" w14:textId="72FC108E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2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28548E0B" w14:textId="64B87371" w:rsidR="004E2523" w:rsidRPr="00507A2F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4E2523" w:rsidRPr="00507A2F" w14:paraId="45377445" w14:textId="77777777" w:rsidTr="004E2523">
        <w:tc>
          <w:tcPr>
            <w:tcW w:w="981" w:type="pct"/>
            <w:tcBorders>
              <w:right w:val="nil"/>
            </w:tcBorders>
          </w:tcPr>
          <w:p w14:paraId="27DF730A" w14:textId="77777777" w:rsidR="004E2523" w:rsidRPr="00972625" w:rsidRDefault="004E2523" w:rsidP="004E2523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424D2006" w14:textId="7CE0F72A" w:rsidR="004E2523" w:rsidRPr="006E0417" w:rsidRDefault="004E2523" w:rsidP="004E2523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0</w:t>
            </w:r>
          </w:p>
        </w:tc>
        <w:tc>
          <w:tcPr>
            <w:tcW w:w="1122" w:type="pct"/>
          </w:tcPr>
          <w:p w14:paraId="23D25468" w14:textId="27909428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AY-876</w:t>
            </w:r>
          </w:p>
        </w:tc>
        <w:tc>
          <w:tcPr>
            <w:tcW w:w="1076" w:type="pct"/>
          </w:tcPr>
          <w:p w14:paraId="56FCE588" w14:textId="4B14020F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2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3EFE84BF" w14:textId="77FF0B20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4E2523" w:rsidRPr="00507A2F" w14:paraId="5CFDEC88" w14:textId="77777777" w:rsidTr="004E2523">
        <w:tc>
          <w:tcPr>
            <w:tcW w:w="981" w:type="pct"/>
            <w:tcBorders>
              <w:right w:val="nil"/>
            </w:tcBorders>
          </w:tcPr>
          <w:p w14:paraId="230E7160" w14:textId="77777777" w:rsidR="004E2523" w:rsidRPr="00972625" w:rsidRDefault="004E2523" w:rsidP="004E2523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7C203315" w14:textId="18D5707F" w:rsidR="004E2523" w:rsidRPr="006E0417" w:rsidRDefault="004E2523" w:rsidP="004E2523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0</w:t>
            </w:r>
          </w:p>
        </w:tc>
        <w:tc>
          <w:tcPr>
            <w:tcW w:w="1122" w:type="pct"/>
          </w:tcPr>
          <w:p w14:paraId="7A54AA35" w14:textId="7090916E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Nintedanib</w:t>
            </w:r>
          </w:p>
        </w:tc>
        <w:tc>
          <w:tcPr>
            <w:tcW w:w="1076" w:type="pct"/>
          </w:tcPr>
          <w:p w14:paraId="1D129D94" w14:textId="599FD7A2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2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6E340703" w14:textId="0E5ABADF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4E2523" w:rsidRPr="00507A2F" w14:paraId="2CBC4E34" w14:textId="77777777" w:rsidTr="004E2523">
        <w:tc>
          <w:tcPr>
            <w:tcW w:w="981" w:type="pct"/>
            <w:tcBorders>
              <w:right w:val="nil"/>
            </w:tcBorders>
          </w:tcPr>
          <w:p w14:paraId="0D11E42C" w14:textId="77777777" w:rsidR="004E2523" w:rsidRPr="00972625" w:rsidRDefault="004E2523" w:rsidP="004E2523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026B247C" w14:textId="7C6BA74D" w:rsidR="004E2523" w:rsidRPr="006E0417" w:rsidRDefault="004E2523" w:rsidP="004E2523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0</w:t>
            </w:r>
          </w:p>
        </w:tc>
        <w:tc>
          <w:tcPr>
            <w:tcW w:w="1122" w:type="pct"/>
          </w:tcPr>
          <w:p w14:paraId="63635ADF" w14:textId="75280D10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MK0752</w:t>
            </w:r>
          </w:p>
        </w:tc>
        <w:tc>
          <w:tcPr>
            <w:tcW w:w="1076" w:type="pct"/>
          </w:tcPr>
          <w:p w14:paraId="75A21532" w14:textId="6420480D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2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66141D7E" w14:textId="49BFB462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4E2523" w:rsidRPr="00507A2F" w14:paraId="605F9F15" w14:textId="77777777" w:rsidTr="004E2523">
        <w:tc>
          <w:tcPr>
            <w:tcW w:w="981" w:type="pct"/>
            <w:tcBorders>
              <w:right w:val="nil"/>
            </w:tcBorders>
          </w:tcPr>
          <w:p w14:paraId="753692D7" w14:textId="77777777" w:rsidR="004E2523" w:rsidRPr="00972625" w:rsidRDefault="004E2523" w:rsidP="004E2523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11</w:t>
            </w: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49AC495A" w14:textId="459708F6" w:rsidR="004E2523" w:rsidRPr="006E0417" w:rsidRDefault="004E2523" w:rsidP="004E2523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1122" w:type="pct"/>
          </w:tcPr>
          <w:p w14:paraId="07774E54" w14:textId="0E83B306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ZD3965</w:t>
            </w:r>
          </w:p>
        </w:tc>
        <w:tc>
          <w:tcPr>
            <w:tcW w:w="1076" w:type="pct"/>
          </w:tcPr>
          <w:p w14:paraId="2E7076CD" w14:textId="6E2F2869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5CD7B17E" w14:textId="703EA5ED" w:rsidR="004E2523" w:rsidRPr="00507A2F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4E2523" w:rsidRPr="00507A2F" w14:paraId="493210A8" w14:textId="77777777" w:rsidTr="004E2523">
        <w:tc>
          <w:tcPr>
            <w:tcW w:w="981" w:type="pct"/>
            <w:tcBorders>
              <w:right w:val="nil"/>
            </w:tcBorders>
          </w:tcPr>
          <w:p w14:paraId="6C18DC7B" w14:textId="77777777" w:rsidR="004E2523" w:rsidRPr="00972625" w:rsidRDefault="004E2523" w:rsidP="004E2523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10CF5AAA" w14:textId="799D87FE" w:rsidR="004E2523" w:rsidRPr="006E0417" w:rsidRDefault="004E2523" w:rsidP="004E2523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1122" w:type="pct"/>
          </w:tcPr>
          <w:p w14:paraId="7DD5E885" w14:textId="6D77A0BA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AY-876</w:t>
            </w:r>
          </w:p>
        </w:tc>
        <w:tc>
          <w:tcPr>
            <w:tcW w:w="1076" w:type="pct"/>
          </w:tcPr>
          <w:p w14:paraId="1246426F" w14:textId="222E2721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2C6F6994" w14:textId="43EB0D9F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4E2523" w:rsidRPr="00507A2F" w14:paraId="6C420855" w14:textId="77777777" w:rsidTr="004E2523">
        <w:tc>
          <w:tcPr>
            <w:tcW w:w="981" w:type="pct"/>
            <w:tcBorders>
              <w:right w:val="nil"/>
            </w:tcBorders>
          </w:tcPr>
          <w:p w14:paraId="5F88C3A9" w14:textId="77777777" w:rsidR="004E2523" w:rsidRPr="00972625" w:rsidRDefault="004E2523" w:rsidP="004E2523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1CC70702" w14:textId="2B77103D" w:rsidR="004E2523" w:rsidRPr="006E0417" w:rsidRDefault="004E2523" w:rsidP="004E2523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1122" w:type="pct"/>
          </w:tcPr>
          <w:p w14:paraId="1A649EB0" w14:textId="215DFE93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Nintedanib</w:t>
            </w:r>
          </w:p>
        </w:tc>
        <w:tc>
          <w:tcPr>
            <w:tcW w:w="1076" w:type="pct"/>
          </w:tcPr>
          <w:p w14:paraId="212879F1" w14:textId="5F9FCE84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28DAC847" w14:textId="2B7658D1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4E2523" w:rsidRPr="00507A2F" w14:paraId="05B15D0A" w14:textId="77777777" w:rsidTr="004E2523">
        <w:tc>
          <w:tcPr>
            <w:tcW w:w="981" w:type="pct"/>
            <w:tcBorders>
              <w:right w:val="nil"/>
            </w:tcBorders>
          </w:tcPr>
          <w:p w14:paraId="088283D4" w14:textId="77777777" w:rsidR="004E2523" w:rsidRPr="00972625" w:rsidRDefault="004E2523" w:rsidP="004E2523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12080814" w14:textId="546FA05A" w:rsidR="004E2523" w:rsidRPr="006E0417" w:rsidRDefault="004E2523" w:rsidP="004E2523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00</w:t>
            </w:r>
          </w:p>
        </w:tc>
        <w:tc>
          <w:tcPr>
            <w:tcW w:w="1122" w:type="pct"/>
          </w:tcPr>
          <w:p w14:paraId="592A933F" w14:textId="2DFC22BF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MK0752</w:t>
            </w:r>
          </w:p>
        </w:tc>
        <w:tc>
          <w:tcPr>
            <w:tcW w:w="1076" w:type="pct"/>
          </w:tcPr>
          <w:p w14:paraId="515FC9A1" w14:textId="10C27A45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62C6F4FC" w14:textId="763A0B69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4E2523" w:rsidRPr="00507A2F" w14:paraId="77D9F55D" w14:textId="77777777" w:rsidTr="004E2523">
        <w:tc>
          <w:tcPr>
            <w:tcW w:w="981" w:type="pct"/>
            <w:tcBorders>
              <w:right w:val="nil"/>
            </w:tcBorders>
          </w:tcPr>
          <w:p w14:paraId="4F66C4B7" w14:textId="77777777" w:rsidR="004E2523" w:rsidRPr="00972625" w:rsidRDefault="004E2523" w:rsidP="004E2523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284Met1</w:t>
            </w: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34958363" w14:textId="135BB2EF" w:rsidR="004E2523" w:rsidRPr="006E0417" w:rsidRDefault="004E2523" w:rsidP="004E2523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0</w:t>
            </w:r>
          </w:p>
        </w:tc>
        <w:tc>
          <w:tcPr>
            <w:tcW w:w="1122" w:type="pct"/>
          </w:tcPr>
          <w:p w14:paraId="5669913B" w14:textId="72E61CBE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ZD3965</w:t>
            </w:r>
          </w:p>
        </w:tc>
        <w:tc>
          <w:tcPr>
            <w:tcW w:w="1076" w:type="pct"/>
          </w:tcPr>
          <w:p w14:paraId="75B0A503" w14:textId="20643B8E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2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76F62E06" w14:textId="2B8A5A22" w:rsidR="004E2523" w:rsidRPr="00507A2F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4E2523" w:rsidRPr="00507A2F" w14:paraId="79279B0A" w14:textId="77777777" w:rsidTr="004E2523">
        <w:tc>
          <w:tcPr>
            <w:tcW w:w="981" w:type="pct"/>
            <w:tcBorders>
              <w:right w:val="nil"/>
            </w:tcBorders>
          </w:tcPr>
          <w:p w14:paraId="7EACAB8E" w14:textId="77777777" w:rsidR="004E2523" w:rsidRPr="00972625" w:rsidRDefault="004E2523" w:rsidP="004E2523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413E5362" w14:textId="2A1F8501" w:rsidR="004E2523" w:rsidRPr="006E0417" w:rsidRDefault="004E2523" w:rsidP="004E2523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0</w:t>
            </w:r>
          </w:p>
        </w:tc>
        <w:tc>
          <w:tcPr>
            <w:tcW w:w="1122" w:type="pct"/>
          </w:tcPr>
          <w:p w14:paraId="0F11A68E" w14:textId="00E98B9B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AY-876</w:t>
            </w:r>
          </w:p>
        </w:tc>
        <w:tc>
          <w:tcPr>
            <w:tcW w:w="1076" w:type="pct"/>
          </w:tcPr>
          <w:p w14:paraId="332F41CB" w14:textId="404D8629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2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36FBE908" w14:textId="10805678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4E2523" w:rsidRPr="00507A2F" w14:paraId="58A427BF" w14:textId="77777777" w:rsidTr="004E2523">
        <w:tc>
          <w:tcPr>
            <w:tcW w:w="981" w:type="pct"/>
            <w:tcBorders>
              <w:right w:val="nil"/>
            </w:tcBorders>
          </w:tcPr>
          <w:p w14:paraId="29B74CAC" w14:textId="77777777" w:rsidR="004E2523" w:rsidRDefault="004E2523" w:rsidP="004E2523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780521A5" w14:textId="41FB6CFF" w:rsidR="004E2523" w:rsidRPr="006E0417" w:rsidRDefault="004E2523" w:rsidP="004E2523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0</w:t>
            </w:r>
          </w:p>
        </w:tc>
        <w:tc>
          <w:tcPr>
            <w:tcW w:w="1122" w:type="pct"/>
          </w:tcPr>
          <w:p w14:paraId="77E8BBDC" w14:textId="1A9D600D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Nintedanib</w:t>
            </w:r>
          </w:p>
        </w:tc>
        <w:tc>
          <w:tcPr>
            <w:tcW w:w="1076" w:type="pct"/>
          </w:tcPr>
          <w:p w14:paraId="367BF01E" w14:textId="7920A8FC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2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4BB778DA" w14:textId="2681FC48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4E2523" w:rsidRPr="00507A2F" w14:paraId="57BCAD33" w14:textId="77777777" w:rsidTr="004E2523">
        <w:tc>
          <w:tcPr>
            <w:tcW w:w="981" w:type="pct"/>
            <w:tcBorders>
              <w:right w:val="nil"/>
            </w:tcBorders>
          </w:tcPr>
          <w:p w14:paraId="2DBB43F4" w14:textId="77777777" w:rsidR="004E2523" w:rsidRDefault="004E2523" w:rsidP="004E2523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042AC1EF" w14:textId="06471930" w:rsidR="004E2523" w:rsidRPr="006E0417" w:rsidRDefault="004E2523" w:rsidP="004E2523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0</w:t>
            </w:r>
          </w:p>
        </w:tc>
        <w:tc>
          <w:tcPr>
            <w:tcW w:w="1122" w:type="pct"/>
          </w:tcPr>
          <w:p w14:paraId="775E9C94" w14:textId="227A82AE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MK0752</w:t>
            </w:r>
          </w:p>
        </w:tc>
        <w:tc>
          <w:tcPr>
            <w:tcW w:w="1076" w:type="pct"/>
          </w:tcPr>
          <w:p w14:paraId="03A9C0CC" w14:textId="74FFC06F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2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2255FC4C" w14:textId="63B822F5" w:rsidR="004E2523" w:rsidRDefault="004E2523" w:rsidP="004E2523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</w:tbl>
    <w:p w14:paraId="473BF7CD" w14:textId="546E051D" w:rsidR="00310CF7" w:rsidRDefault="00310CF7" w:rsidP="00655A28">
      <w:pPr>
        <w:spacing w:line="360" w:lineRule="auto"/>
        <w:rPr>
          <w:bCs/>
          <w:lang w:val="en-GB"/>
        </w:rPr>
      </w:pPr>
    </w:p>
    <w:p w14:paraId="1BC6FBA9" w14:textId="77777777" w:rsidR="00310CF7" w:rsidRDefault="00310CF7">
      <w:pPr>
        <w:spacing w:after="160" w:line="259" w:lineRule="auto"/>
        <w:rPr>
          <w:bCs/>
          <w:lang w:val="en-GB"/>
        </w:rPr>
      </w:pPr>
      <w:r>
        <w:rPr>
          <w:bCs/>
          <w:lang w:val="en-GB"/>
        </w:rPr>
        <w:br w:type="page"/>
      </w:r>
    </w:p>
    <w:p w14:paraId="1B733885" w14:textId="6F0CD41F" w:rsidR="00310CF7" w:rsidRDefault="00310CF7">
      <w:pPr>
        <w:spacing w:after="160" w:line="259" w:lineRule="auto"/>
        <w:rPr>
          <w:bCs/>
          <w:lang w:val="en-GB"/>
        </w:rPr>
      </w:pPr>
      <w:r w:rsidRPr="00310CF7">
        <w:rPr>
          <w:b/>
          <w:lang w:val="en-GB"/>
        </w:rPr>
        <w:lastRenderedPageBreak/>
        <w:t>Supplementary Table 3</w:t>
      </w:r>
      <w:r w:rsidR="00C91966">
        <w:rPr>
          <w:b/>
          <w:lang w:val="en-GB"/>
        </w:rPr>
        <w:t>e</w:t>
      </w:r>
      <w:r w:rsidRPr="00310CF7">
        <w:rPr>
          <w:b/>
          <w:lang w:val="en-GB"/>
        </w:rPr>
        <w:t xml:space="preserve"> (continued)</w:t>
      </w:r>
      <w:r>
        <w:rPr>
          <w:bCs/>
          <w:lang w:val="en-GB"/>
        </w:rPr>
        <w:t>. Robot-assisted functional validation of targeted inhibitors</w:t>
      </w:r>
    </w:p>
    <w:p w14:paraId="3510C307" w14:textId="77777777" w:rsidR="00310CF7" w:rsidRDefault="00310CF7">
      <w:pPr>
        <w:spacing w:after="160" w:line="259" w:lineRule="auto"/>
        <w:rPr>
          <w:bCs/>
          <w:lang w:val="en-GB"/>
        </w:rPr>
      </w:pPr>
    </w:p>
    <w:tbl>
      <w:tblPr>
        <w:tblStyle w:val="Tabellenraster"/>
        <w:tblW w:w="363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038"/>
        <w:gridCol w:w="2045"/>
        <w:gridCol w:w="2330"/>
        <w:gridCol w:w="2234"/>
        <w:gridCol w:w="1736"/>
      </w:tblGrid>
      <w:tr w:rsidR="00310CF7" w:rsidRPr="006E0417" w14:paraId="6D1BD732" w14:textId="77777777" w:rsidTr="00104C6E">
        <w:tc>
          <w:tcPr>
            <w:tcW w:w="98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8E5EB1" w14:textId="77777777" w:rsidR="00310CF7" w:rsidRPr="006E0417" w:rsidRDefault="00310CF7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 w:rsidRPr="006E0417">
              <w:rPr>
                <w:rFonts w:cs="Arial"/>
                <w:b/>
                <w:szCs w:val="20"/>
                <w:lang w:val="en-GB"/>
              </w:rPr>
              <w:t xml:space="preserve">Cell </w:t>
            </w:r>
            <w:r>
              <w:rPr>
                <w:rFonts w:cs="Arial"/>
                <w:b/>
                <w:szCs w:val="20"/>
                <w:lang w:val="en-GB"/>
              </w:rPr>
              <w:t>l</w:t>
            </w:r>
            <w:r w:rsidRPr="006E0417">
              <w:rPr>
                <w:rFonts w:cs="Arial"/>
                <w:b/>
                <w:szCs w:val="20"/>
                <w:lang w:val="en-GB"/>
              </w:rPr>
              <w:t>ine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37210" w14:textId="77777777" w:rsidR="00310CF7" w:rsidRDefault="00310CF7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Cell number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3DCB8769" w14:textId="77777777" w:rsidR="00310CF7" w:rsidRDefault="00310CF7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Drug treatment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14:paraId="44169871" w14:textId="77777777" w:rsidR="00310CF7" w:rsidRDefault="00310CF7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Irradiation doses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303F7" w14:textId="77777777" w:rsidR="00310CF7" w:rsidRPr="00277C2A" w:rsidRDefault="00310CF7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Incubation time</w:t>
            </w:r>
          </w:p>
        </w:tc>
      </w:tr>
      <w:tr w:rsidR="00310CF7" w:rsidRPr="00507A2F" w14:paraId="500C6E9F" w14:textId="77777777" w:rsidTr="00104C6E">
        <w:tc>
          <w:tcPr>
            <w:tcW w:w="981" w:type="pct"/>
            <w:tcBorders>
              <w:right w:val="nil"/>
            </w:tcBorders>
          </w:tcPr>
          <w:p w14:paraId="501F0797" w14:textId="77777777" w:rsidR="00310CF7" w:rsidRPr="00972625" w:rsidRDefault="00310C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441Met2</w:t>
            </w: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51730911" w14:textId="77777777" w:rsidR="00310CF7" w:rsidRPr="006E0417" w:rsidRDefault="00310C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1122" w:type="pct"/>
          </w:tcPr>
          <w:p w14:paraId="452FA984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ZD3965</w:t>
            </w:r>
          </w:p>
        </w:tc>
        <w:tc>
          <w:tcPr>
            <w:tcW w:w="1076" w:type="pct"/>
          </w:tcPr>
          <w:p w14:paraId="50870CB6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67FF8133" w14:textId="77777777" w:rsidR="00310CF7" w:rsidRPr="00507A2F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310CF7" w14:paraId="76EF3C1E" w14:textId="77777777" w:rsidTr="00104C6E">
        <w:tc>
          <w:tcPr>
            <w:tcW w:w="981" w:type="pct"/>
            <w:tcBorders>
              <w:right w:val="nil"/>
            </w:tcBorders>
          </w:tcPr>
          <w:p w14:paraId="07FCB596" w14:textId="77777777" w:rsidR="00310CF7" w:rsidRPr="00972625" w:rsidRDefault="00310C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04CEFD95" w14:textId="77777777" w:rsidR="00310CF7" w:rsidRPr="006E0417" w:rsidRDefault="00310C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1122" w:type="pct"/>
          </w:tcPr>
          <w:p w14:paraId="13E2F88D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AY-876</w:t>
            </w:r>
          </w:p>
        </w:tc>
        <w:tc>
          <w:tcPr>
            <w:tcW w:w="1076" w:type="pct"/>
          </w:tcPr>
          <w:p w14:paraId="0565EE47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3272BDFC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310CF7" w14:paraId="505939FE" w14:textId="77777777" w:rsidTr="00104C6E">
        <w:tc>
          <w:tcPr>
            <w:tcW w:w="981" w:type="pct"/>
            <w:tcBorders>
              <w:right w:val="nil"/>
            </w:tcBorders>
          </w:tcPr>
          <w:p w14:paraId="52E2475A" w14:textId="77777777" w:rsidR="00310CF7" w:rsidRPr="00972625" w:rsidRDefault="00310C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4DD83CA8" w14:textId="77777777" w:rsidR="00310CF7" w:rsidRPr="006E0417" w:rsidRDefault="00310C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1122" w:type="pct"/>
          </w:tcPr>
          <w:p w14:paraId="7B9BE79F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Nintedanib</w:t>
            </w:r>
          </w:p>
        </w:tc>
        <w:tc>
          <w:tcPr>
            <w:tcW w:w="1076" w:type="pct"/>
          </w:tcPr>
          <w:p w14:paraId="2711C2DD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6F6D54C0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310CF7" w14:paraId="14EE25FD" w14:textId="77777777" w:rsidTr="00104C6E">
        <w:tc>
          <w:tcPr>
            <w:tcW w:w="981" w:type="pct"/>
            <w:tcBorders>
              <w:right w:val="nil"/>
            </w:tcBorders>
          </w:tcPr>
          <w:p w14:paraId="0A12A303" w14:textId="77777777" w:rsidR="00310CF7" w:rsidRPr="00972625" w:rsidRDefault="00310C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0804667C" w14:textId="77777777" w:rsidR="00310CF7" w:rsidRPr="006E0417" w:rsidRDefault="00310C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000</w:t>
            </w:r>
          </w:p>
        </w:tc>
        <w:tc>
          <w:tcPr>
            <w:tcW w:w="1122" w:type="pct"/>
          </w:tcPr>
          <w:p w14:paraId="2BDC65F6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MK0752</w:t>
            </w:r>
          </w:p>
        </w:tc>
        <w:tc>
          <w:tcPr>
            <w:tcW w:w="1076" w:type="pct"/>
          </w:tcPr>
          <w:p w14:paraId="414049B6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5A589F8F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310CF7" w:rsidRPr="00507A2F" w14:paraId="3934AE0A" w14:textId="77777777" w:rsidTr="00104C6E">
        <w:tc>
          <w:tcPr>
            <w:tcW w:w="981" w:type="pct"/>
            <w:tcBorders>
              <w:right w:val="nil"/>
            </w:tcBorders>
          </w:tcPr>
          <w:p w14:paraId="0F342A1D" w14:textId="77777777" w:rsidR="00310CF7" w:rsidRPr="00972625" w:rsidRDefault="00310C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SW</w:t>
            </w:r>
            <w:r w:rsidRPr="00972625">
              <w:rPr>
                <w:rFonts w:cs="Arial"/>
                <w:bCs/>
                <w:szCs w:val="20"/>
                <w:lang w:val="en-GB"/>
              </w:rPr>
              <w:t>1463_PAR</w:t>
            </w: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5F404DC9" w14:textId="77777777" w:rsidR="00310CF7" w:rsidRPr="006E0417" w:rsidRDefault="00310C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1122" w:type="pct"/>
          </w:tcPr>
          <w:p w14:paraId="40F4FB26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ZD3965</w:t>
            </w:r>
          </w:p>
        </w:tc>
        <w:tc>
          <w:tcPr>
            <w:tcW w:w="1076" w:type="pct"/>
          </w:tcPr>
          <w:p w14:paraId="1153C68F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55F5290D" w14:textId="77777777" w:rsidR="00310CF7" w:rsidRPr="00507A2F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310CF7" w14:paraId="793E180C" w14:textId="77777777" w:rsidTr="00104C6E">
        <w:tc>
          <w:tcPr>
            <w:tcW w:w="981" w:type="pct"/>
            <w:tcBorders>
              <w:right w:val="nil"/>
            </w:tcBorders>
          </w:tcPr>
          <w:p w14:paraId="35059910" w14:textId="77777777" w:rsidR="00310CF7" w:rsidRPr="00972625" w:rsidRDefault="00310C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32CDD614" w14:textId="77777777" w:rsidR="00310CF7" w:rsidRPr="006E0417" w:rsidRDefault="00310C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1122" w:type="pct"/>
          </w:tcPr>
          <w:p w14:paraId="1D9A79E3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AY-876</w:t>
            </w:r>
          </w:p>
        </w:tc>
        <w:tc>
          <w:tcPr>
            <w:tcW w:w="1076" w:type="pct"/>
          </w:tcPr>
          <w:p w14:paraId="4A42AAEB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7AA3CEB6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310CF7" w14:paraId="384F00A2" w14:textId="77777777" w:rsidTr="00104C6E">
        <w:tc>
          <w:tcPr>
            <w:tcW w:w="981" w:type="pct"/>
            <w:tcBorders>
              <w:right w:val="nil"/>
            </w:tcBorders>
          </w:tcPr>
          <w:p w14:paraId="5E2D6EFB" w14:textId="77777777" w:rsidR="00310CF7" w:rsidRPr="00972625" w:rsidRDefault="00310C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10077F4F" w14:textId="77777777" w:rsidR="00310CF7" w:rsidRPr="006E0417" w:rsidRDefault="00310C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1122" w:type="pct"/>
          </w:tcPr>
          <w:p w14:paraId="0AABB14D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Nintedanib</w:t>
            </w:r>
          </w:p>
        </w:tc>
        <w:tc>
          <w:tcPr>
            <w:tcW w:w="1076" w:type="pct"/>
          </w:tcPr>
          <w:p w14:paraId="77BD81E7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3C2D7E31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310CF7" w14:paraId="606A15C0" w14:textId="77777777" w:rsidTr="00104C6E">
        <w:tc>
          <w:tcPr>
            <w:tcW w:w="981" w:type="pct"/>
            <w:tcBorders>
              <w:right w:val="nil"/>
            </w:tcBorders>
          </w:tcPr>
          <w:p w14:paraId="49D810BB" w14:textId="77777777" w:rsidR="00310CF7" w:rsidRPr="00972625" w:rsidRDefault="00310C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0106B386" w14:textId="77777777" w:rsidR="00310CF7" w:rsidRPr="006E0417" w:rsidRDefault="00310C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1122" w:type="pct"/>
          </w:tcPr>
          <w:p w14:paraId="7921CA22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MK0752</w:t>
            </w:r>
          </w:p>
        </w:tc>
        <w:tc>
          <w:tcPr>
            <w:tcW w:w="1076" w:type="pct"/>
          </w:tcPr>
          <w:p w14:paraId="20546BDF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61BB1038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310CF7" w:rsidRPr="00507A2F" w14:paraId="234F6A70" w14:textId="77777777" w:rsidTr="00104C6E">
        <w:tc>
          <w:tcPr>
            <w:tcW w:w="981" w:type="pct"/>
            <w:tcBorders>
              <w:right w:val="nil"/>
            </w:tcBorders>
          </w:tcPr>
          <w:p w14:paraId="60D145AF" w14:textId="77777777" w:rsidR="00310CF7" w:rsidRPr="00972625" w:rsidRDefault="00310C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SW</w:t>
            </w:r>
            <w:r w:rsidRPr="00972625">
              <w:rPr>
                <w:rFonts w:cs="Arial"/>
                <w:bCs/>
                <w:szCs w:val="20"/>
                <w:lang w:val="en-GB"/>
              </w:rPr>
              <w:t>1463_RES</w:t>
            </w: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576B29BB" w14:textId="77777777" w:rsidR="00310CF7" w:rsidRPr="006E0417" w:rsidRDefault="00310C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1122" w:type="pct"/>
          </w:tcPr>
          <w:p w14:paraId="452CDEFF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ZD3965</w:t>
            </w:r>
          </w:p>
        </w:tc>
        <w:tc>
          <w:tcPr>
            <w:tcW w:w="1076" w:type="pct"/>
          </w:tcPr>
          <w:p w14:paraId="6573C456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25400012" w14:textId="77777777" w:rsidR="00310CF7" w:rsidRPr="00507A2F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310CF7" w14:paraId="2F5387C0" w14:textId="77777777" w:rsidTr="00104C6E">
        <w:tc>
          <w:tcPr>
            <w:tcW w:w="981" w:type="pct"/>
            <w:tcBorders>
              <w:right w:val="nil"/>
            </w:tcBorders>
          </w:tcPr>
          <w:p w14:paraId="38B3117F" w14:textId="77777777" w:rsidR="00310CF7" w:rsidRDefault="00310C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48B30190" w14:textId="77777777" w:rsidR="00310CF7" w:rsidRPr="006E0417" w:rsidRDefault="00310C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1122" w:type="pct"/>
          </w:tcPr>
          <w:p w14:paraId="164FD5A5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AY-876</w:t>
            </w:r>
          </w:p>
        </w:tc>
        <w:tc>
          <w:tcPr>
            <w:tcW w:w="1076" w:type="pct"/>
          </w:tcPr>
          <w:p w14:paraId="0FC3D6BD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6711C230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310CF7" w14:paraId="56D48146" w14:textId="77777777" w:rsidTr="00104C6E">
        <w:tc>
          <w:tcPr>
            <w:tcW w:w="981" w:type="pct"/>
            <w:tcBorders>
              <w:right w:val="nil"/>
            </w:tcBorders>
          </w:tcPr>
          <w:p w14:paraId="328BA233" w14:textId="77777777" w:rsidR="00310CF7" w:rsidRDefault="00310C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31DA4303" w14:textId="77777777" w:rsidR="00310CF7" w:rsidRPr="006E0417" w:rsidRDefault="00310C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1122" w:type="pct"/>
          </w:tcPr>
          <w:p w14:paraId="1D49A4AE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Nintedanib</w:t>
            </w:r>
          </w:p>
        </w:tc>
        <w:tc>
          <w:tcPr>
            <w:tcW w:w="1076" w:type="pct"/>
          </w:tcPr>
          <w:p w14:paraId="2D3F71D7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75FF1BA5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  <w:tr w:rsidR="00310CF7" w14:paraId="27853275" w14:textId="77777777" w:rsidTr="00104C6E">
        <w:tc>
          <w:tcPr>
            <w:tcW w:w="981" w:type="pct"/>
            <w:tcBorders>
              <w:bottom w:val="single" w:sz="4" w:space="0" w:color="auto"/>
              <w:right w:val="nil"/>
            </w:tcBorders>
          </w:tcPr>
          <w:p w14:paraId="31704FD8" w14:textId="77777777" w:rsidR="00310CF7" w:rsidRDefault="00310CF7" w:rsidP="00104C6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</w:p>
        </w:tc>
        <w:tc>
          <w:tcPr>
            <w:tcW w:w="985" w:type="pct"/>
            <w:tcBorders>
              <w:left w:val="nil"/>
              <w:bottom w:val="single" w:sz="4" w:space="0" w:color="auto"/>
              <w:right w:val="nil"/>
            </w:tcBorders>
          </w:tcPr>
          <w:p w14:paraId="3CB3DD26" w14:textId="77777777" w:rsidR="00310CF7" w:rsidRPr="006E0417" w:rsidRDefault="00310CF7" w:rsidP="00104C6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00</w:t>
            </w:r>
          </w:p>
        </w:tc>
        <w:tc>
          <w:tcPr>
            <w:tcW w:w="1122" w:type="pct"/>
          </w:tcPr>
          <w:p w14:paraId="5B37BFD0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MK0752</w:t>
            </w:r>
          </w:p>
        </w:tc>
        <w:tc>
          <w:tcPr>
            <w:tcW w:w="1076" w:type="pct"/>
          </w:tcPr>
          <w:p w14:paraId="04C67392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 Gy; 4 Gy</w:t>
            </w:r>
          </w:p>
        </w:tc>
        <w:tc>
          <w:tcPr>
            <w:tcW w:w="836" w:type="pct"/>
            <w:tcBorders>
              <w:left w:val="nil"/>
              <w:bottom w:val="single" w:sz="4" w:space="0" w:color="auto"/>
              <w:right w:val="nil"/>
            </w:tcBorders>
          </w:tcPr>
          <w:p w14:paraId="4C4C55D2" w14:textId="77777777" w:rsidR="00310CF7" w:rsidRDefault="00310CF7" w:rsidP="00104C6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68 h</w:t>
            </w:r>
          </w:p>
        </w:tc>
      </w:tr>
    </w:tbl>
    <w:p w14:paraId="1B7DE92F" w14:textId="3B77383F" w:rsidR="007F258F" w:rsidRDefault="007F258F" w:rsidP="00655A28">
      <w:pPr>
        <w:spacing w:line="360" w:lineRule="auto"/>
        <w:rPr>
          <w:bCs/>
          <w:lang w:val="en-GB"/>
        </w:rPr>
      </w:pPr>
    </w:p>
    <w:p w14:paraId="44318990" w14:textId="3EFCA20F" w:rsidR="007F258F" w:rsidRPr="0068269A" w:rsidRDefault="007F258F" w:rsidP="007F258F">
      <w:pPr>
        <w:spacing w:after="160" w:line="259" w:lineRule="auto"/>
        <w:rPr>
          <w:bCs/>
          <w:lang w:val="en-GB"/>
        </w:rPr>
      </w:pPr>
      <w:r>
        <w:rPr>
          <w:bCs/>
          <w:lang w:val="en-GB"/>
        </w:rPr>
        <w:br w:type="page"/>
      </w:r>
    </w:p>
    <w:p w14:paraId="6C6A7816" w14:textId="651D6615" w:rsidR="00A61F5A" w:rsidRDefault="00A61F5A" w:rsidP="00655A28">
      <w:pPr>
        <w:spacing w:line="360" w:lineRule="auto"/>
        <w:rPr>
          <w:lang w:val="en-GB"/>
        </w:rPr>
      </w:pPr>
      <w:r w:rsidRPr="0011631F">
        <w:rPr>
          <w:b/>
          <w:bCs/>
          <w:lang w:val="en-GB"/>
        </w:rPr>
        <w:lastRenderedPageBreak/>
        <w:t>Supplementary Table 3</w:t>
      </w:r>
      <w:r w:rsidR="00C91966">
        <w:rPr>
          <w:b/>
          <w:bCs/>
          <w:lang w:val="en-GB"/>
        </w:rPr>
        <w:t>f</w:t>
      </w:r>
      <w:r>
        <w:rPr>
          <w:lang w:val="en-GB"/>
        </w:rPr>
        <w:t>.</w:t>
      </w:r>
      <w:r w:rsidR="00C41EA5">
        <w:rPr>
          <w:lang w:val="en-GB"/>
        </w:rPr>
        <w:t xml:space="preserve"> Seahorse</w:t>
      </w:r>
      <w:r w:rsidR="00253F95" w:rsidRPr="00253F95">
        <w:rPr>
          <w:vertAlign w:val="superscript"/>
          <w:lang w:val="en-GB"/>
        </w:rPr>
        <w:t>®</w:t>
      </w:r>
      <w:r w:rsidR="00C41EA5">
        <w:rPr>
          <w:lang w:val="en-GB"/>
        </w:rPr>
        <w:t xml:space="preserve"> </w:t>
      </w:r>
      <w:r w:rsidR="00C9685F">
        <w:rPr>
          <w:lang w:val="en-GB"/>
        </w:rPr>
        <w:t>a</w:t>
      </w:r>
      <w:r w:rsidR="00C41EA5">
        <w:rPr>
          <w:lang w:val="en-GB"/>
        </w:rPr>
        <w:t>ssay</w:t>
      </w:r>
    </w:p>
    <w:p w14:paraId="7C9BD3BA" w14:textId="77777777" w:rsidR="00C41EA5" w:rsidRDefault="00C41EA5" w:rsidP="00655A28">
      <w:pPr>
        <w:spacing w:line="360" w:lineRule="auto"/>
        <w:rPr>
          <w:lang w:val="en-GB"/>
        </w:rPr>
      </w:pP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268"/>
        <w:gridCol w:w="1986"/>
        <w:gridCol w:w="3400"/>
        <w:gridCol w:w="4112"/>
        <w:gridCol w:w="2520"/>
      </w:tblGrid>
      <w:tr w:rsidR="00EA7D60" w:rsidRPr="006E0417" w14:paraId="59246150" w14:textId="77777777" w:rsidTr="00A87F2A">
        <w:tc>
          <w:tcPr>
            <w:tcW w:w="79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C5F56C" w14:textId="5E38C7DA" w:rsidR="00770DE5" w:rsidRPr="006E0417" w:rsidRDefault="00770DE5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 w:rsidRPr="006E0417">
              <w:rPr>
                <w:rFonts w:cs="Arial"/>
                <w:b/>
                <w:szCs w:val="20"/>
                <w:lang w:val="en-GB"/>
              </w:rPr>
              <w:t xml:space="preserve">Cell </w:t>
            </w:r>
            <w:r w:rsidR="004B2864">
              <w:rPr>
                <w:rFonts w:cs="Arial"/>
                <w:b/>
                <w:szCs w:val="20"/>
                <w:lang w:val="en-GB"/>
              </w:rPr>
              <w:t>l</w:t>
            </w:r>
            <w:r w:rsidRPr="006E0417">
              <w:rPr>
                <w:rFonts w:cs="Arial"/>
                <w:b/>
                <w:szCs w:val="20"/>
                <w:lang w:val="en-GB"/>
              </w:rPr>
              <w:t>ine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4FC49" w14:textId="1D83BC09" w:rsidR="00770DE5" w:rsidRDefault="00E576F5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 xml:space="preserve">Cell </w:t>
            </w:r>
            <w:r w:rsidR="004B2864">
              <w:rPr>
                <w:rFonts w:cs="Arial"/>
                <w:b/>
                <w:szCs w:val="20"/>
                <w:lang w:val="en-GB"/>
              </w:rPr>
              <w:t>n</w:t>
            </w:r>
            <w:r>
              <w:rPr>
                <w:rFonts w:cs="Arial"/>
                <w:b/>
                <w:szCs w:val="20"/>
                <w:lang w:val="en-GB"/>
              </w:rPr>
              <w:t>umber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F645F" w14:textId="77228742" w:rsidR="00770DE5" w:rsidRDefault="00EA7D60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Treatment #1</w:t>
            </w:r>
            <w:r w:rsidR="00507A2F">
              <w:rPr>
                <w:rFonts w:cs="Arial"/>
                <w:b/>
                <w:szCs w:val="20"/>
                <w:lang w:val="en-GB"/>
              </w:rPr>
              <w:t xml:space="preserve"> / incubation time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A60E9" w14:textId="2D943991" w:rsidR="00770DE5" w:rsidRPr="00277C2A" w:rsidRDefault="00EA7D60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Treatment #2</w:t>
            </w:r>
            <w:r w:rsidR="00507A2F">
              <w:rPr>
                <w:rFonts w:cs="Arial"/>
                <w:b/>
                <w:szCs w:val="20"/>
                <w:lang w:val="en-GB"/>
              </w:rPr>
              <w:t xml:space="preserve"> / incubation time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55D4A0A9" w14:textId="67E17C4D" w:rsidR="00770DE5" w:rsidRDefault="00507A2F" w:rsidP="00104C6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Total incubation time</w:t>
            </w:r>
          </w:p>
        </w:tc>
      </w:tr>
      <w:tr w:rsidR="00EA7D60" w:rsidRPr="00507A2F" w14:paraId="29047C80" w14:textId="77777777" w:rsidTr="00A87F2A">
        <w:tc>
          <w:tcPr>
            <w:tcW w:w="794" w:type="pct"/>
            <w:tcBorders>
              <w:top w:val="single" w:sz="4" w:space="0" w:color="auto"/>
              <w:right w:val="nil"/>
            </w:tcBorders>
          </w:tcPr>
          <w:p w14:paraId="63B625CF" w14:textId="77777777" w:rsidR="00770DE5" w:rsidRPr="00972625" w:rsidRDefault="00770DE5" w:rsidP="00104C6E">
            <w:pPr>
              <w:spacing w:before="120"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22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right w:val="nil"/>
            </w:tcBorders>
          </w:tcPr>
          <w:p w14:paraId="5DD557AE" w14:textId="168A1663" w:rsidR="00770DE5" w:rsidRPr="006E0417" w:rsidRDefault="00C84C69" w:rsidP="00104C6E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,000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right w:val="nil"/>
            </w:tcBorders>
          </w:tcPr>
          <w:p w14:paraId="5C91941D" w14:textId="43733589" w:rsidR="00770DE5" w:rsidRPr="00130EDE" w:rsidRDefault="009A0424" w:rsidP="00104C6E">
            <w:pPr>
              <w:spacing w:before="120"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Oligomycin</w:t>
            </w:r>
            <w:r w:rsidR="00507A2F">
              <w:rPr>
                <w:rFonts w:cs="Arial"/>
                <w:szCs w:val="20"/>
                <w:lang w:val="en-US"/>
              </w:rPr>
              <w:t xml:space="preserve"> / 24 min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right w:val="nil"/>
            </w:tcBorders>
          </w:tcPr>
          <w:p w14:paraId="57EBF792" w14:textId="5E3B44A3" w:rsidR="00770DE5" w:rsidRPr="00507A2F" w:rsidRDefault="00507A2F" w:rsidP="00104C6E">
            <w:pPr>
              <w:spacing w:before="120" w:line="360" w:lineRule="auto"/>
              <w:rPr>
                <w:rFonts w:cs="Arial"/>
                <w:szCs w:val="20"/>
                <w:lang w:val="en-US"/>
              </w:rPr>
            </w:pPr>
            <w:r w:rsidRPr="00507A2F">
              <w:rPr>
                <w:rFonts w:cs="Arial"/>
                <w:szCs w:val="20"/>
                <w:lang w:val="en-US"/>
              </w:rPr>
              <w:t>Rotenone/Antimycin A (Rot/A</w:t>
            </w:r>
            <w:r>
              <w:rPr>
                <w:rFonts w:cs="Arial"/>
                <w:szCs w:val="20"/>
                <w:lang w:val="en-US"/>
              </w:rPr>
              <w:t>A) / 24 min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1285907B" w14:textId="0A6E9063" w:rsidR="00770DE5" w:rsidRPr="00507A2F" w:rsidRDefault="00507A2F" w:rsidP="00104C6E">
            <w:pPr>
              <w:spacing w:before="120"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72 min</w:t>
            </w:r>
          </w:p>
        </w:tc>
      </w:tr>
      <w:tr w:rsidR="00C91966" w:rsidRPr="00507A2F" w14:paraId="58584B3A" w14:textId="77777777" w:rsidTr="00A87F2A">
        <w:tc>
          <w:tcPr>
            <w:tcW w:w="794" w:type="pct"/>
            <w:tcBorders>
              <w:right w:val="nil"/>
            </w:tcBorders>
          </w:tcPr>
          <w:p w14:paraId="400AA842" w14:textId="7BE13D69" w:rsidR="00C91966" w:rsidRPr="00972625" w:rsidRDefault="00C91966" w:rsidP="00C9196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2</w:t>
            </w:r>
            <w:r>
              <w:rPr>
                <w:rFonts w:cs="Arial"/>
                <w:bCs/>
                <w:szCs w:val="20"/>
                <w:lang w:val="en-GB"/>
              </w:rPr>
              <w:t>3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695" w:type="pct"/>
            <w:tcBorders>
              <w:left w:val="nil"/>
              <w:right w:val="nil"/>
            </w:tcBorders>
          </w:tcPr>
          <w:p w14:paraId="73E5C73D" w14:textId="6592BA03" w:rsidR="00C91966" w:rsidRDefault="00C91966" w:rsidP="00C9196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,000</w:t>
            </w:r>
          </w:p>
        </w:tc>
        <w:tc>
          <w:tcPr>
            <w:tcW w:w="1190" w:type="pct"/>
            <w:tcBorders>
              <w:left w:val="nil"/>
              <w:right w:val="nil"/>
            </w:tcBorders>
          </w:tcPr>
          <w:p w14:paraId="51195224" w14:textId="61D02007" w:rsidR="00C91966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proofErr w:type="spellStart"/>
            <w:r>
              <w:rPr>
                <w:rFonts w:cs="Arial"/>
                <w:szCs w:val="20"/>
                <w:lang w:val="en-US"/>
              </w:rPr>
              <w:t>Oligomycin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/ 24 min</w:t>
            </w:r>
          </w:p>
        </w:tc>
        <w:tc>
          <w:tcPr>
            <w:tcW w:w="1439" w:type="pct"/>
            <w:tcBorders>
              <w:left w:val="nil"/>
              <w:right w:val="nil"/>
            </w:tcBorders>
          </w:tcPr>
          <w:p w14:paraId="537106F8" w14:textId="08699EBD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07A2F">
              <w:rPr>
                <w:rFonts w:cs="Arial"/>
                <w:szCs w:val="20"/>
                <w:lang w:val="en-US"/>
              </w:rPr>
              <w:t>Rotenone/</w:t>
            </w:r>
            <w:proofErr w:type="spellStart"/>
            <w:r w:rsidRPr="00507A2F">
              <w:rPr>
                <w:rFonts w:cs="Arial"/>
                <w:szCs w:val="20"/>
                <w:lang w:val="en-US"/>
              </w:rPr>
              <w:t>Antimycin</w:t>
            </w:r>
            <w:proofErr w:type="spellEnd"/>
            <w:r w:rsidRPr="00507A2F">
              <w:rPr>
                <w:rFonts w:cs="Arial"/>
                <w:szCs w:val="20"/>
                <w:lang w:val="en-US"/>
              </w:rPr>
              <w:t xml:space="preserve"> A (Rot/A</w:t>
            </w:r>
            <w:r>
              <w:rPr>
                <w:rFonts w:cs="Arial"/>
                <w:szCs w:val="20"/>
                <w:lang w:val="en-US"/>
              </w:rPr>
              <w:t>A) / 24 min</w:t>
            </w:r>
          </w:p>
        </w:tc>
        <w:tc>
          <w:tcPr>
            <w:tcW w:w="882" w:type="pct"/>
          </w:tcPr>
          <w:p w14:paraId="32253468" w14:textId="56FB653E" w:rsidR="00C91966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72 min</w:t>
            </w:r>
          </w:p>
        </w:tc>
      </w:tr>
      <w:tr w:rsidR="00C91966" w:rsidRPr="00507A2F" w14:paraId="763C3620" w14:textId="77777777" w:rsidTr="00A87F2A">
        <w:tc>
          <w:tcPr>
            <w:tcW w:w="794" w:type="pct"/>
            <w:tcBorders>
              <w:right w:val="nil"/>
            </w:tcBorders>
          </w:tcPr>
          <w:p w14:paraId="327B6929" w14:textId="77777777" w:rsidR="00C91966" w:rsidRPr="00972625" w:rsidRDefault="00C91966" w:rsidP="00C9196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26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695" w:type="pct"/>
            <w:tcBorders>
              <w:left w:val="nil"/>
              <w:right w:val="nil"/>
            </w:tcBorders>
          </w:tcPr>
          <w:p w14:paraId="437E084F" w14:textId="5696765C" w:rsidR="00C91966" w:rsidRPr="006E0417" w:rsidRDefault="00C91966" w:rsidP="00C9196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,000</w:t>
            </w:r>
          </w:p>
        </w:tc>
        <w:tc>
          <w:tcPr>
            <w:tcW w:w="1190" w:type="pct"/>
            <w:tcBorders>
              <w:left w:val="nil"/>
              <w:right w:val="nil"/>
            </w:tcBorders>
          </w:tcPr>
          <w:p w14:paraId="5511A44D" w14:textId="55669A42" w:rsidR="00C91966" w:rsidRPr="00130EDE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Oligomycin / 24 min</w:t>
            </w:r>
          </w:p>
        </w:tc>
        <w:tc>
          <w:tcPr>
            <w:tcW w:w="1439" w:type="pct"/>
            <w:tcBorders>
              <w:left w:val="nil"/>
              <w:right w:val="nil"/>
            </w:tcBorders>
          </w:tcPr>
          <w:p w14:paraId="20D90381" w14:textId="42636EF2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07A2F">
              <w:rPr>
                <w:rFonts w:cs="Arial"/>
                <w:szCs w:val="20"/>
                <w:lang w:val="en-US"/>
              </w:rPr>
              <w:t>Rotenone/Antimycin A (Rot/A</w:t>
            </w:r>
            <w:r>
              <w:rPr>
                <w:rFonts w:cs="Arial"/>
                <w:szCs w:val="20"/>
                <w:lang w:val="en-US"/>
              </w:rPr>
              <w:t>A) / 24 min</w:t>
            </w:r>
          </w:p>
        </w:tc>
        <w:tc>
          <w:tcPr>
            <w:tcW w:w="882" w:type="pct"/>
          </w:tcPr>
          <w:p w14:paraId="4068240F" w14:textId="5AA1A7FF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72 min</w:t>
            </w:r>
          </w:p>
        </w:tc>
      </w:tr>
      <w:tr w:rsidR="00C91966" w:rsidRPr="00507A2F" w14:paraId="5AD436A4" w14:textId="77777777" w:rsidTr="00A87F2A">
        <w:tc>
          <w:tcPr>
            <w:tcW w:w="794" w:type="pct"/>
            <w:tcBorders>
              <w:right w:val="nil"/>
            </w:tcBorders>
          </w:tcPr>
          <w:p w14:paraId="7EF5724A" w14:textId="77777777" w:rsidR="00C91966" w:rsidRPr="00972625" w:rsidRDefault="00C91966" w:rsidP="00C9196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39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695" w:type="pct"/>
            <w:tcBorders>
              <w:left w:val="nil"/>
              <w:right w:val="nil"/>
            </w:tcBorders>
          </w:tcPr>
          <w:p w14:paraId="292E8D13" w14:textId="01768399" w:rsidR="00C91966" w:rsidRPr="006E0417" w:rsidRDefault="00C91966" w:rsidP="00C9196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000</w:t>
            </w:r>
          </w:p>
        </w:tc>
        <w:tc>
          <w:tcPr>
            <w:tcW w:w="1190" w:type="pct"/>
            <w:tcBorders>
              <w:left w:val="nil"/>
              <w:right w:val="nil"/>
            </w:tcBorders>
          </w:tcPr>
          <w:p w14:paraId="79E6E60B" w14:textId="3502F5E9" w:rsidR="00C91966" w:rsidRPr="00130EDE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Oligomycin / 24 min</w:t>
            </w:r>
          </w:p>
        </w:tc>
        <w:tc>
          <w:tcPr>
            <w:tcW w:w="1439" w:type="pct"/>
            <w:tcBorders>
              <w:left w:val="nil"/>
              <w:right w:val="nil"/>
            </w:tcBorders>
          </w:tcPr>
          <w:p w14:paraId="2A143387" w14:textId="352144F1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07A2F">
              <w:rPr>
                <w:rFonts w:cs="Arial"/>
                <w:szCs w:val="20"/>
                <w:lang w:val="en-US"/>
              </w:rPr>
              <w:t>Rotenone/Antimycin A (Rot/A</w:t>
            </w:r>
            <w:r>
              <w:rPr>
                <w:rFonts w:cs="Arial"/>
                <w:szCs w:val="20"/>
                <w:lang w:val="en-US"/>
              </w:rPr>
              <w:t>A) / 24 min</w:t>
            </w:r>
          </w:p>
        </w:tc>
        <w:tc>
          <w:tcPr>
            <w:tcW w:w="882" w:type="pct"/>
          </w:tcPr>
          <w:p w14:paraId="64097B83" w14:textId="06B6C465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72 min</w:t>
            </w:r>
          </w:p>
        </w:tc>
      </w:tr>
      <w:tr w:rsidR="00C91966" w:rsidRPr="00507A2F" w14:paraId="6DE21C24" w14:textId="77777777" w:rsidTr="00A87F2A">
        <w:tc>
          <w:tcPr>
            <w:tcW w:w="794" w:type="pct"/>
            <w:tcBorders>
              <w:right w:val="nil"/>
            </w:tcBorders>
          </w:tcPr>
          <w:p w14:paraId="666AB4E5" w14:textId="77777777" w:rsidR="00C91966" w:rsidRPr="00972625" w:rsidRDefault="00C91966" w:rsidP="00C9196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11</w:t>
            </w:r>
          </w:p>
        </w:tc>
        <w:tc>
          <w:tcPr>
            <w:tcW w:w="695" w:type="pct"/>
            <w:tcBorders>
              <w:left w:val="nil"/>
              <w:right w:val="nil"/>
            </w:tcBorders>
          </w:tcPr>
          <w:p w14:paraId="26AA94BA" w14:textId="51A1AE40" w:rsidR="00C91966" w:rsidRPr="006E0417" w:rsidRDefault="00C91966" w:rsidP="00C9196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,500</w:t>
            </w:r>
          </w:p>
        </w:tc>
        <w:tc>
          <w:tcPr>
            <w:tcW w:w="1190" w:type="pct"/>
            <w:tcBorders>
              <w:left w:val="nil"/>
              <w:right w:val="nil"/>
            </w:tcBorders>
          </w:tcPr>
          <w:p w14:paraId="79186DBF" w14:textId="5CC42CFC" w:rsidR="00C91966" w:rsidRPr="00130EDE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Oligomycin / 24 min</w:t>
            </w:r>
          </w:p>
        </w:tc>
        <w:tc>
          <w:tcPr>
            <w:tcW w:w="1439" w:type="pct"/>
            <w:tcBorders>
              <w:left w:val="nil"/>
              <w:right w:val="nil"/>
            </w:tcBorders>
          </w:tcPr>
          <w:p w14:paraId="393731D9" w14:textId="4525FC0E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07A2F">
              <w:rPr>
                <w:rFonts w:cs="Arial"/>
                <w:szCs w:val="20"/>
                <w:lang w:val="en-US"/>
              </w:rPr>
              <w:t>Rotenone/Antimycin A (Rot/A</w:t>
            </w:r>
            <w:r>
              <w:rPr>
                <w:rFonts w:cs="Arial"/>
                <w:szCs w:val="20"/>
                <w:lang w:val="en-US"/>
              </w:rPr>
              <w:t>A) / 24 min</w:t>
            </w:r>
          </w:p>
        </w:tc>
        <w:tc>
          <w:tcPr>
            <w:tcW w:w="882" w:type="pct"/>
          </w:tcPr>
          <w:p w14:paraId="1580163F" w14:textId="2C99199B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72 min</w:t>
            </w:r>
          </w:p>
        </w:tc>
      </w:tr>
      <w:tr w:rsidR="00C91966" w:rsidRPr="00507A2F" w14:paraId="03AC6F91" w14:textId="77777777" w:rsidTr="00A87F2A">
        <w:tc>
          <w:tcPr>
            <w:tcW w:w="794" w:type="pct"/>
            <w:tcBorders>
              <w:right w:val="nil"/>
            </w:tcBorders>
          </w:tcPr>
          <w:p w14:paraId="47D0E625" w14:textId="0DDE61B0" w:rsidR="00C91966" w:rsidRPr="00972625" w:rsidRDefault="00C91966" w:rsidP="00C9196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</w:t>
            </w:r>
            <w:r>
              <w:rPr>
                <w:rFonts w:cs="Arial"/>
                <w:bCs/>
                <w:szCs w:val="20"/>
                <w:lang w:val="en-GB"/>
              </w:rPr>
              <w:t>26</w:t>
            </w:r>
          </w:p>
        </w:tc>
        <w:tc>
          <w:tcPr>
            <w:tcW w:w="695" w:type="pct"/>
            <w:tcBorders>
              <w:left w:val="nil"/>
              <w:right w:val="nil"/>
            </w:tcBorders>
          </w:tcPr>
          <w:p w14:paraId="341A04F7" w14:textId="39B84DF7" w:rsidR="00C91966" w:rsidRDefault="00C91966" w:rsidP="00C9196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,000</w:t>
            </w:r>
          </w:p>
        </w:tc>
        <w:tc>
          <w:tcPr>
            <w:tcW w:w="1190" w:type="pct"/>
            <w:tcBorders>
              <w:left w:val="nil"/>
              <w:right w:val="nil"/>
            </w:tcBorders>
          </w:tcPr>
          <w:p w14:paraId="653D444E" w14:textId="331C0CD6" w:rsidR="00C91966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proofErr w:type="spellStart"/>
            <w:r>
              <w:rPr>
                <w:rFonts w:cs="Arial"/>
                <w:szCs w:val="20"/>
                <w:lang w:val="en-US"/>
              </w:rPr>
              <w:t>Oligomycin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/ 24 min</w:t>
            </w:r>
          </w:p>
        </w:tc>
        <w:tc>
          <w:tcPr>
            <w:tcW w:w="1439" w:type="pct"/>
            <w:tcBorders>
              <w:left w:val="nil"/>
              <w:right w:val="nil"/>
            </w:tcBorders>
          </w:tcPr>
          <w:p w14:paraId="7A725699" w14:textId="56253C7E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07A2F">
              <w:rPr>
                <w:rFonts w:cs="Arial"/>
                <w:szCs w:val="20"/>
                <w:lang w:val="en-US"/>
              </w:rPr>
              <w:t>Rotenone/</w:t>
            </w:r>
            <w:proofErr w:type="spellStart"/>
            <w:r w:rsidRPr="00507A2F">
              <w:rPr>
                <w:rFonts w:cs="Arial"/>
                <w:szCs w:val="20"/>
                <w:lang w:val="en-US"/>
              </w:rPr>
              <w:t>Antimycin</w:t>
            </w:r>
            <w:proofErr w:type="spellEnd"/>
            <w:r w:rsidRPr="00507A2F">
              <w:rPr>
                <w:rFonts w:cs="Arial"/>
                <w:szCs w:val="20"/>
                <w:lang w:val="en-US"/>
              </w:rPr>
              <w:t xml:space="preserve"> A (Rot/A</w:t>
            </w:r>
            <w:r>
              <w:rPr>
                <w:rFonts w:cs="Arial"/>
                <w:szCs w:val="20"/>
                <w:lang w:val="en-US"/>
              </w:rPr>
              <w:t>A) / 24 min</w:t>
            </w:r>
          </w:p>
        </w:tc>
        <w:tc>
          <w:tcPr>
            <w:tcW w:w="882" w:type="pct"/>
          </w:tcPr>
          <w:p w14:paraId="0F712BDD" w14:textId="6D8E83F0" w:rsidR="00C91966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72 min</w:t>
            </w:r>
          </w:p>
        </w:tc>
      </w:tr>
      <w:tr w:rsidR="00C91966" w:rsidRPr="00507A2F" w14:paraId="495D699A" w14:textId="77777777" w:rsidTr="00A87F2A">
        <w:tc>
          <w:tcPr>
            <w:tcW w:w="794" w:type="pct"/>
            <w:tcBorders>
              <w:right w:val="nil"/>
            </w:tcBorders>
          </w:tcPr>
          <w:p w14:paraId="0DC96E76" w14:textId="612B15F3" w:rsidR="00C91966" w:rsidRPr="00972625" w:rsidRDefault="00C91966" w:rsidP="00C9196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</w:t>
            </w:r>
            <w:r>
              <w:rPr>
                <w:rFonts w:cs="Arial"/>
                <w:bCs/>
                <w:szCs w:val="20"/>
                <w:lang w:val="en-GB"/>
              </w:rPr>
              <w:t>47</w:t>
            </w:r>
          </w:p>
        </w:tc>
        <w:tc>
          <w:tcPr>
            <w:tcW w:w="695" w:type="pct"/>
            <w:tcBorders>
              <w:left w:val="nil"/>
              <w:right w:val="nil"/>
            </w:tcBorders>
          </w:tcPr>
          <w:p w14:paraId="039F672F" w14:textId="74D9DD59" w:rsidR="00C91966" w:rsidRDefault="00C91966" w:rsidP="00C9196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,000</w:t>
            </w:r>
          </w:p>
        </w:tc>
        <w:tc>
          <w:tcPr>
            <w:tcW w:w="1190" w:type="pct"/>
            <w:tcBorders>
              <w:left w:val="nil"/>
              <w:right w:val="nil"/>
            </w:tcBorders>
          </w:tcPr>
          <w:p w14:paraId="15462009" w14:textId="2CE30A47" w:rsidR="00C91966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proofErr w:type="spellStart"/>
            <w:r>
              <w:rPr>
                <w:rFonts w:cs="Arial"/>
                <w:szCs w:val="20"/>
                <w:lang w:val="en-US"/>
              </w:rPr>
              <w:t>Oligomycin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/ 24 min</w:t>
            </w:r>
          </w:p>
        </w:tc>
        <w:tc>
          <w:tcPr>
            <w:tcW w:w="1439" w:type="pct"/>
            <w:tcBorders>
              <w:left w:val="nil"/>
              <w:right w:val="nil"/>
            </w:tcBorders>
          </w:tcPr>
          <w:p w14:paraId="3E47C852" w14:textId="1D0E2075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07A2F">
              <w:rPr>
                <w:rFonts w:cs="Arial"/>
                <w:szCs w:val="20"/>
                <w:lang w:val="en-US"/>
              </w:rPr>
              <w:t>Rotenone/</w:t>
            </w:r>
            <w:proofErr w:type="spellStart"/>
            <w:r w:rsidRPr="00507A2F">
              <w:rPr>
                <w:rFonts w:cs="Arial"/>
                <w:szCs w:val="20"/>
                <w:lang w:val="en-US"/>
              </w:rPr>
              <w:t>Antimycin</w:t>
            </w:r>
            <w:proofErr w:type="spellEnd"/>
            <w:r w:rsidRPr="00507A2F">
              <w:rPr>
                <w:rFonts w:cs="Arial"/>
                <w:szCs w:val="20"/>
                <w:lang w:val="en-US"/>
              </w:rPr>
              <w:t xml:space="preserve"> A (Rot/A</w:t>
            </w:r>
            <w:r>
              <w:rPr>
                <w:rFonts w:cs="Arial"/>
                <w:szCs w:val="20"/>
                <w:lang w:val="en-US"/>
              </w:rPr>
              <w:t>A) / 24 min</w:t>
            </w:r>
          </w:p>
        </w:tc>
        <w:tc>
          <w:tcPr>
            <w:tcW w:w="882" w:type="pct"/>
          </w:tcPr>
          <w:p w14:paraId="62DCBD77" w14:textId="41FFFA1A" w:rsidR="00C91966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72 min</w:t>
            </w:r>
          </w:p>
        </w:tc>
      </w:tr>
      <w:tr w:rsidR="00C91966" w:rsidRPr="00507A2F" w14:paraId="53D1B8A1" w14:textId="77777777" w:rsidTr="00A87F2A">
        <w:tc>
          <w:tcPr>
            <w:tcW w:w="794" w:type="pct"/>
            <w:tcBorders>
              <w:right w:val="nil"/>
            </w:tcBorders>
          </w:tcPr>
          <w:p w14:paraId="46CBA438" w14:textId="2CA230CB" w:rsidR="00C91966" w:rsidRPr="00972625" w:rsidRDefault="00C91966" w:rsidP="00C9196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</w:t>
            </w:r>
            <w:r>
              <w:rPr>
                <w:rFonts w:cs="Arial"/>
                <w:bCs/>
                <w:szCs w:val="20"/>
                <w:lang w:val="en-GB"/>
              </w:rPr>
              <w:t>47Met1</w:t>
            </w:r>
          </w:p>
        </w:tc>
        <w:tc>
          <w:tcPr>
            <w:tcW w:w="695" w:type="pct"/>
            <w:tcBorders>
              <w:left w:val="nil"/>
              <w:right w:val="nil"/>
            </w:tcBorders>
          </w:tcPr>
          <w:p w14:paraId="0D67E42B" w14:textId="697E1409" w:rsidR="00C91966" w:rsidRDefault="00C91966" w:rsidP="00C9196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,000</w:t>
            </w:r>
          </w:p>
        </w:tc>
        <w:tc>
          <w:tcPr>
            <w:tcW w:w="1190" w:type="pct"/>
            <w:tcBorders>
              <w:left w:val="nil"/>
              <w:right w:val="nil"/>
            </w:tcBorders>
          </w:tcPr>
          <w:p w14:paraId="65A907B5" w14:textId="675503AA" w:rsidR="00C91966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proofErr w:type="spellStart"/>
            <w:r>
              <w:rPr>
                <w:rFonts w:cs="Arial"/>
                <w:szCs w:val="20"/>
                <w:lang w:val="en-US"/>
              </w:rPr>
              <w:t>Oligomycin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/ 24 min</w:t>
            </w:r>
          </w:p>
        </w:tc>
        <w:tc>
          <w:tcPr>
            <w:tcW w:w="1439" w:type="pct"/>
            <w:tcBorders>
              <w:left w:val="nil"/>
              <w:right w:val="nil"/>
            </w:tcBorders>
          </w:tcPr>
          <w:p w14:paraId="20998C8A" w14:textId="437A74A3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07A2F">
              <w:rPr>
                <w:rFonts w:cs="Arial"/>
                <w:szCs w:val="20"/>
                <w:lang w:val="en-US"/>
              </w:rPr>
              <w:t>Rotenone/</w:t>
            </w:r>
            <w:proofErr w:type="spellStart"/>
            <w:r w:rsidRPr="00507A2F">
              <w:rPr>
                <w:rFonts w:cs="Arial"/>
                <w:szCs w:val="20"/>
                <w:lang w:val="en-US"/>
              </w:rPr>
              <w:t>Antimycin</w:t>
            </w:r>
            <w:proofErr w:type="spellEnd"/>
            <w:r w:rsidRPr="00507A2F">
              <w:rPr>
                <w:rFonts w:cs="Arial"/>
                <w:szCs w:val="20"/>
                <w:lang w:val="en-US"/>
              </w:rPr>
              <w:t xml:space="preserve"> A (Rot/A</w:t>
            </w:r>
            <w:r>
              <w:rPr>
                <w:rFonts w:cs="Arial"/>
                <w:szCs w:val="20"/>
                <w:lang w:val="en-US"/>
              </w:rPr>
              <w:t>A) / 24 min</w:t>
            </w:r>
          </w:p>
        </w:tc>
        <w:tc>
          <w:tcPr>
            <w:tcW w:w="882" w:type="pct"/>
          </w:tcPr>
          <w:p w14:paraId="3DB13F2F" w14:textId="4BD96FEC" w:rsidR="00C91966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72 min</w:t>
            </w:r>
          </w:p>
        </w:tc>
      </w:tr>
      <w:tr w:rsidR="00C91966" w:rsidRPr="00507A2F" w14:paraId="165B7AAF" w14:textId="77777777" w:rsidTr="00A87F2A">
        <w:tc>
          <w:tcPr>
            <w:tcW w:w="794" w:type="pct"/>
            <w:tcBorders>
              <w:right w:val="nil"/>
            </w:tcBorders>
          </w:tcPr>
          <w:p w14:paraId="2B6E5084" w14:textId="77777777" w:rsidR="00C91966" w:rsidRPr="00972625" w:rsidRDefault="00C91966" w:rsidP="00C9196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284Met1</w:t>
            </w:r>
          </w:p>
        </w:tc>
        <w:tc>
          <w:tcPr>
            <w:tcW w:w="695" w:type="pct"/>
            <w:tcBorders>
              <w:left w:val="nil"/>
              <w:right w:val="nil"/>
            </w:tcBorders>
          </w:tcPr>
          <w:p w14:paraId="42139BEA" w14:textId="182E6467" w:rsidR="00C91966" w:rsidRPr="006E0417" w:rsidRDefault="00C91966" w:rsidP="00C9196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,500</w:t>
            </w:r>
          </w:p>
        </w:tc>
        <w:tc>
          <w:tcPr>
            <w:tcW w:w="1190" w:type="pct"/>
            <w:tcBorders>
              <w:left w:val="nil"/>
              <w:right w:val="nil"/>
            </w:tcBorders>
          </w:tcPr>
          <w:p w14:paraId="0551302F" w14:textId="1A14018E" w:rsidR="00C91966" w:rsidRPr="00130EDE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Oligomycin / 24 min</w:t>
            </w:r>
          </w:p>
        </w:tc>
        <w:tc>
          <w:tcPr>
            <w:tcW w:w="1439" w:type="pct"/>
            <w:tcBorders>
              <w:left w:val="nil"/>
              <w:right w:val="nil"/>
            </w:tcBorders>
          </w:tcPr>
          <w:p w14:paraId="16B23C31" w14:textId="4FDEF0C1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07A2F">
              <w:rPr>
                <w:rFonts w:cs="Arial"/>
                <w:szCs w:val="20"/>
                <w:lang w:val="en-US"/>
              </w:rPr>
              <w:t>Rotenone/Antimycin A (Rot/A</w:t>
            </w:r>
            <w:r>
              <w:rPr>
                <w:rFonts w:cs="Arial"/>
                <w:szCs w:val="20"/>
                <w:lang w:val="en-US"/>
              </w:rPr>
              <w:t>A) / 24 min</w:t>
            </w:r>
          </w:p>
        </w:tc>
        <w:tc>
          <w:tcPr>
            <w:tcW w:w="882" w:type="pct"/>
          </w:tcPr>
          <w:p w14:paraId="4EBBD15B" w14:textId="08780AA8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72 min</w:t>
            </w:r>
          </w:p>
        </w:tc>
      </w:tr>
      <w:tr w:rsidR="00C91966" w:rsidRPr="00507A2F" w14:paraId="61859463" w14:textId="77777777" w:rsidTr="00A87F2A">
        <w:tc>
          <w:tcPr>
            <w:tcW w:w="794" w:type="pct"/>
            <w:tcBorders>
              <w:right w:val="nil"/>
            </w:tcBorders>
          </w:tcPr>
          <w:p w14:paraId="2A33AF60" w14:textId="1F91E2EF" w:rsidR="00C91966" w:rsidRPr="00972625" w:rsidRDefault="00C91966" w:rsidP="00C9196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>
              <w:rPr>
                <w:rFonts w:cs="Arial"/>
                <w:szCs w:val="20"/>
                <w:lang w:val="en-GB"/>
              </w:rPr>
              <w:t>300</w:t>
            </w:r>
          </w:p>
        </w:tc>
        <w:tc>
          <w:tcPr>
            <w:tcW w:w="695" w:type="pct"/>
            <w:tcBorders>
              <w:left w:val="nil"/>
              <w:right w:val="nil"/>
            </w:tcBorders>
          </w:tcPr>
          <w:p w14:paraId="1BDBC24E" w14:textId="10FD45C1" w:rsidR="00C91966" w:rsidRDefault="00C91966" w:rsidP="00C9196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,000</w:t>
            </w:r>
          </w:p>
        </w:tc>
        <w:tc>
          <w:tcPr>
            <w:tcW w:w="1190" w:type="pct"/>
            <w:tcBorders>
              <w:left w:val="nil"/>
              <w:right w:val="nil"/>
            </w:tcBorders>
          </w:tcPr>
          <w:p w14:paraId="58B9F3CD" w14:textId="7B847128" w:rsidR="00C91966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proofErr w:type="spellStart"/>
            <w:r>
              <w:rPr>
                <w:rFonts w:cs="Arial"/>
                <w:szCs w:val="20"/>
                <w:lang w:val="en-US"/>
              </w:rPr>
              <w:t>Oligomycin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/ 24 min</w:t>
            </w:r>
          </w:p>
        </w:tc>
        <w:tc>
          <w:tcPr>
            <w:tcW w:w="1439" w:type="pct"/>
            <w:tcBorders>
              <w:left w:val="nil"/>
              <w:right w:val="nil"/>
            </w:tcBorders>
          </w:tcPr>
          <w:p w14:paraId="70CAF046" w14:textId="22F60CA3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07A2F">
              <w:rPr>
                <w:rFonts w:cs="Arial"/>
                <w:szCs w:val="20"/>
                <w:lang w:val="en-US"/>
              </w:rPr>
              <w:t>Rotenone/</w:t>
            </w:r>
            <w:proofErr w:type="spellStart"/>
            <w:r w:rsidRPr="00507A2F">
              <w:rPr>
                <w:rFonts w:cs="Arial"/>
                <w:szCs w:val="20"/>
                <w:lang w:val="en-US"/>
              </w:rPr>
              <w:t>Antimycin</w:t>
            </w:r>
            <w:proofErr w:type="spellEnd"/>
            <w:r w:rsidRPr="00507A2F">
              <w:rPr>
                <w:rFonts w:cs="Arial"/>
                <w:szCs w:val="20"/>
                <w:lang w:val="en-US"/>
              </w:rPr>
              <w:t xml:space="preserve"> A (Rot/A</w:t>
            </w:r>
            <w:r>
              <w:rPr>
                <w:rFonts w:cs="Arial"/>
                <w:szCs w:val="20"/>
                <w:lang w:val="en-US"/>
              </w:rPr>
              <w:t>A) / 24 min</w:t>
            </w:r>
          </w:p>
        </w:tc>
        <w:tc>
          <w:tcPr>
            <w:tcW w:w="882" w:type="pct"/>
          </w:tcPr>
          <w:p w14:paraId="3470AC0F" w14:textId="544F7B7E" w:rsidR="00C91966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72 min</w:t>
            </w:r>
          </w:p>
        </w:tc>
      </w:tr>
      <w:tr w:rsidR="00C91966" w:rsidRPr="00507A2F" w14:paraId="5C2DC5AB" w14:textId="77777777" w:rsidTr="00A87F2A">
        <w:tc>
          <w:tcPr>
            <w:tcW w:w="794" w:type="pct"/>
            <w:tcBorders>
              <w:right w:val="nil"/>
            </w:tcBorders>
          </w:tcPr>
          <w:p w14:paraId="0A0063E4" w14:textId="54554173" w:rsidR="00C91966" w:rsidRPr="00972625" w:rsidRDefault="00C91966" w:rsidP="00C9196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>
              <w:rPr>
                <w:rFonts w:cs="Arial"/>
                <w:szCs w:val="20"/>
                <w:lang w:val="en-GB"/>
              </w:rPr>
              <w:t>389Met2</w:t>
            </w:r>
          </w:p>
        </w:tc>
        <w:tc>
          <w:tcPr>
            <w:tcW w:w="695" w:type="pct"/>
            <w:tcBorders>
              <w:left w:val="nil"/>
              <w:right w:val="nil"/>
            </w:tcBorders>
          </w:tcPr>
          <w:p w14:paraId="4C04DFB8" w14:textId="08B13E88" w:rsidR="00C91966" w:rsidRDefault="00C91966" w:rsidP="00C9196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,000</w:t>
            </w:r>
          </w:p>
        </w:tc>
        <w:tc>
          <w:tcPr>
            <w:tcW w:w="1190" w:type="pct"/>
            <w:tcBorders>
              <w:left w:val="nil"/>
              <w:right w:val="nil"/>
            </w:tcBorders>
          </w:tcPr>
          <w:p w14:paraId="72077107" w14:textId="37C44C82" w:rsidR="00C91966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proofErr w:type="spellStart"/>
            <w:r>
              <w:rPr>
                <w:rFonts w:cs="Arial"/>
                <w:szCs w:val="20"/>
                <w:lang w:val="en-US"/>
              </w:rPr>
              <w:t>Oligomycin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/ 24 min</w:t>
            </w:r>
          </w:p>
        </w:tc>
        <w:tc>
          <w:tcPr>
            <w:tcW w:w="1439" w:type="pct"/>
            <w:tcBorders>
              <w:left w:val="nil"/>
              <w:right w:val="nil"/>
            </w:tcBorders>
          </w:tcPr>
          <w:p w14:paraId="22881BEC" w14:textId="00B7DCC4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07A2F">
              <w:rPr>
                <w:rFonts w:cs="Arial"/>
                <w:szCs w:val="20"/>
                <w:lang w:val="en-US"/>
              </w:rPr>
              <w:t>Rotenone/</w:t>
            </w:r>
            <w:proofErr w:type="spellStart"/>
            <w:r w:rsidRPr="00507A2F">
              <w:rPr>
                <w:rFonts w:cs="Arial"/>
                <w:szCs w:val="20"/>
                <w:lang w:val="en-US"/>
              </w:rPr>
              <w:t>Antimycin</w:t>
            </w:r>
            <w:proofErr w:type="spellEnd"/>
            <w:r w:rsidRPr="00507A2F">
              <w:rPr>
                <w:rFonts w:cs="Arial"/>
                <w:szCs w:val="20"/>
                <w:lang w:val="en-US"/>
              </w:rPr>
              <w:t xml:space="preserve"> A (Rot/A</w:t>
            </w:r>
            <w:r>
              <w:rPr>
                <w:rFonts w:cs="Arial"/>
                <w:szCs w:val="20"/>
                <w:lang w:val="en-US"/>
              </w:rPr>
              <w:t>A) / 24 min</w:t>
            </w:r>
          </w:p>
        </w:tc>
        <w:tc>
          <w:tcPr>
            <w:tcW w:w="882" w:type="pct"/>
          </w:tcPr>
          <w:p w14:paraId="5AA3E24F" w14:textId="289CEDE6" w:rsidR="00C91966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72 min</w:t>
            </w:r>
          </w:p>
        </w:tc>
      </w:tr>
      <w:tr w:rsidR="00C91966" w:rsidRPr="00507A2F" w14:paraId="6C7BA9C9" w14:textId="77777777" w:rsidTr="00A87F2A">
        <w:tc>
          <w:tcPr>
            <w:tcW w:w="794" w:type="pct"/>
            <w:tcBorders>
              <w:right w:val="nil"/>
            </w:tcBorders>
          </w:tcPr>
          <w:p w14:paraId="58957D13" w14:textId="2391EB72" w:rsidR="00C91966" w:rsidRPr="00972625" w:rsidRDefault="00C91966" w:rsidP="00C9196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>
              <w:rPr>
                <w:rFonts w:cs="Arial"/>
                <w:szCs w:val="20"/>
                <w:lang w:val="en-GB"/>
              </w:rPr>
              <w:t>402Met1</w:t>
            </w:r>
          </w:p>
        </w:tc>
        <w:tc>
          <w:tcPr>
            <w:tcW w:w="695" w:type="pct"/>
            <w:tcBorders>
              <w:left w:val="nil"/>
              <w:right w:val="nil"/>
            </w:tcBorders>
          </w:tcPr>
          <w:p w14:paraId="79EC30B8" w14:textId="2F198369" w:rsidR="00C91966" w:rsidRDefault="00C91966" w:rsidP="00C9196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,000</w:t>
            </w:r>
          </w:p>
        </w:tc>
        <w:tc>
          <w:tcPr>
            <w:tcW w:w="1190" w:type="pct"/>
            <w:tcBorders>
              <w:left w:val="nil"/>
              <w:right w:val="nil"/>
            </w:tcBorders>
          </w:tcPr>
          <w:p w14:paraId="7515F57B" w14:textId="516FB239" w:rsidR="00C91966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proofErr w:type="spellStart"/>
            <w:r>
              <w:rPr>
                <w:rFonts w:cs="Arial"/>
                <w:szCs w:val="20"/>
                <w:lang w:val="en-US"/>
              </w:rPr>
              <w:t>Oligomycin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/ 24 min</w:t>
            </w:r>
          </w:p>
        </w:tc>
        <w:tc>
          <w:tcPr>
            <w:tcW w:w="1439" w:type="pct"/>
            <w:tcBorders>
              <w:left w:val="nil"/>
              <w:right w:val="nil"/>
            </w:tcBorders>
          </w:tcPr>
          <w:p w14:paraId="66776C96" w14:textId="45151AC2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07A2F">
              <w:rPr>
                <w:rFonts w:cs="Arial"/>
                <w:szCs w:val="20"/>
                <w:lang w:val="en-US"/>
              </w:rPr>
              <w:t>Rotenone/</w:t>
            </w:r>
            <w:proofErr w:type="spellStart"/>
            <w:r w:rsidRPr="00507A2F">
              <w:rPr>
                <w:rFonts w:cs="Arial"/>
                <w:szCs w:val="20"/>
                <w:lang w:val="en-US"/>
              </w:rPr>
              <w:t>Antimycin</w:t>
            </w:r>
            <w:proofErr w:type="spellEnd"/>
            <w:r w:rsidRPr="00507A2F">
              <w:rPr>
                <w:rFonts w:cs="Arial"/>
                <w:szCs w:val="20"/>
                <w:lang w:val="en-US"/>
              </w:rPr>
              <w:t xml:space="preserve"> A (Rot/A</w:t>
            </w:r>
            <w:r>
              <w:rPr>
                <w:rFonts w:cs="Arial"/>
                <w:szCs w:val="20"/>
                <w:lang w:val="en-US"/>
              </w:rPr>
              <w:t>A) / 24 min</w:t>
            </w:r>
          </w:p>
        </w:tc>
        <w:tc>
          <w:tcPr>
            <w:tcW w:w="882" w:type="pct"/>
          </w:tcPr>
          <w:p w14:paraId="0E8DAEE8" w14:textId="55B06D73" w:rsidR="00C91966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72 min</w:t>
            </w:r>
          </w:p>
        </w:tc>
      </w:tr>
      <w:tr w:rsidR="00C91966" w:rsidRPr="00507A2F" w14:paraId="2EA1F92E" w14:textId="77777777" w:rsidTr="00A87F2A">
        <w:tc>
          <w:tcPr>
            <w:tcW w:w="794" w:type="pct"/>
            <w:tcBorders>
              <w:bottom w:val="single" w:sz="4" w:space="0" w:color="auto"/>
              <w:right w:val="nil"/>
            </w:tcBorders>
          </w:tcPr>
          <w:p w14:paraId="0BDEFC87" w14:textId="77777777" w:rsidR="00C91966" w:rsidRPr="00972625" w:rsidRDefault="00C91966" w:rsidP="00C9196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441Met2</w:t>
            </w:r>
          </w:p>
        </w:tc>
        <w:tc>
          <w:tcPr>
            <w:tcW w:w="695" w:type="pct"/>
            <w:tcBorders>
              <w:left w:val="nil"/>
              <w:bottom w:val="single" w:sz="4" w:space="0" w:color="auto"/>
              <w:right w:val="nil"/>
            </w:tcBorders>
          </w:tcPr>
          <w:p w14:paraId="048A8204" w14:textId="561A0AFD" w:rsidR="00C91966" w:rsidRPr="006E0417" w:rsidRDefault="00C91966" w:rsidP="00C9196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,500</w:t>
            </w:r>
          </w:p>
        </w:tc>
        <w:tc>
          <w:tcPr>
            <w:tcW w:w="1190" w:type="pct"/>
            <w:tcBorders>
              <w:left w:val="nil"/>
              <w:bottom w:val="single" w:sz="4" w:space="0" w:color="auto"/>
              <w:right w:val="nil"/>
            </w:tcBorders>
          </w:tcPr>
          <w:p w14:paraId="50AA850E" w14:textId="50B6CD4B" w:rsidR="00C91966" w:rsidRPr="00130EDE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Oligomycin / 24 min</w:t>
            </w:r>
          </w:p>
        </w:tc>
        <w:tc>
          <w:tcPr>
            <w:tcW w:w="1439" w:type="pct"/>
            <w:tcBorders>
              <w:left w:val="nil"/>
              <w:bottom w:val="single" w:sz="4" w:space="0" w:color="auto"/>
              <w:right w:val="nil"/>
            </w:tcBorders>
          </w:tcPr>
          <w:p w14:paraId="38BF4D5E" w14:textId="3DCC504B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07A2F">
              <w:rPr>
                <w:rFonts w:cs="Arial"/>
                <w:szCs w:val="20"/>
                <w:lang w:val="en-US"/>
              </w:rPr>
              <w:t>Rotenone/Antimycin A (Rot/A</w:t>
            </w:r>
            <w:r>
              <w:rPr>
                <w:rFonts w:cs="Arial"/>
                <w:szCs w:val="20"/>
                <w:lang w:val="en-US"/>
              </w:rPr>
              <w:t>A) / 24 min</w:t>
            </w:r>
          </w:p>
        </w:tc>
        <w:tc>
          <w:tcPr>
            <w:tcW w:w="882" w:type="pct"/>
          </w:tcPr>
          <w:p w14:paraId="1E07DC7A" w14:textId="003D7D1E" w:rsidR="00C91966" w:rsidRPr="00507A2F" w:rsidRDefault="00C91966" w:rsidP="00C91966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72 min</w:t>
            </w:r>
          </w:p>
        </w:tc>
      </w:tr>
    </w:tbl>
    <w:p w14:paraId="50B074C0" w14:textId="28CFA497" w:rsidR="004E5BFF" w:rsidRDefault="004E5BFF" w:rsidP="00736A67">
      <w:pPr>
        <w:spacing w:line="360" w:lineRule="auto"/>
        <w:rPr>
          <w:lang w:val="en-GB"/>
        </w:rPr>
      </w:pPr>
    </w:p>
    <w:p w14:paraId="40EA0D45" w14:textId="6E0BF6CA" w:rsidR="00AF46F6" w:rsidRDefault="00AF46F6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672CAECC" w14:textId="595D65DD" w:rsidR="00AF46F6" w:rsidRDefault="00AF46F6" w:rsidP="00AF46F6">
      <w:pPr>
        <w:spacing w:line="360" w:lineRule="auto"/>
        <w:rPr>
          <w:lang w:val="en-GB"/>
        </w:rPr>
      </w:pPr>
      <w:r w:rsidRPr="0011631F">
        <w:rPr>
          <w:b/>
          <w:bCs/>
          <w:lang w:val="en-GB"/>
        </w:rPr>
        <w:lastRenderedPageBreak/>
        <w:t>Supplementary Table 3</w:t>
      </w:r>
      <w:r>
        <w:rPr>
          <w:b/>
          <w:bCs/>
          <w:lang w:val="en-GB"/>
        </w:rPr>
        <w:t>g</w:t>
      </w:r>
      <w:r>
        <w:rPr>
          <w:lang w:val="en-GB"/>
        </w:rPr>
        <w:t>. Lactate-</w:t>
      </w:r>
      <w:proofErr w:type="spellStart"/>
      <w:r>
        <w:rPr>
          <w:lang w:val="en-GB"/>
        </w:rPr>
        <w:t>Glo</w:t>
      </w:r>
      <w:r w:rsidRPr="00AF46F6">
        <w:rPr>
          <w:vertAlign w:val="superscript"/>
          <w:lang w:val="en-GB"/>
        </w:rPr>
        <w:t>TM</w:t>
      </w:r>
      <w:proofErr w:type="spellEnd"/>
      <w:r>
        <w:rPr>
          <w:lang w:val="en-GB"/>
        </w:rPr>
        <w:t xml:space="preserve"> assay</w:t>
      </w:r>
    </w:p>
    <w:p w14:paraId="383AAE16" w14:textId="77777777" w:rsidR="00AF46F6" w:rsidRDefault="00AF46F6" w:rsidP="00AF46F6">
      <w:pPr>
        <w:spacing w:line="360" w:lineRule="auto"/>
        <w:rPr>
          <w:lang w:val="en-GB"/>
        </w:rPr>
      </w:pPr>
    </w:p>
    <w:tbl>
      <w:tblPr>
        <w:tblStyle w:val="Tabellenraster"/>
        <w:tblW w:w="356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271"/>
        <w:gridCol w:w="1988"/>
        <w:gridCol w:w="4110"/>
        <w:gridCol w:w="1805"/>
      </w:tblGrid>
      <w:tr w:rsidR="00C153A0" w:rsidRPr="006E0417" w14:paraId="7782E1FF" w14:textId="77777777" w:rsidTr="00C153A0">
        <w:tc>
          <w:tcPr>
            <w:tcW w:w="111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356400" w14:textId="77777777" w:rsidR="00C153A0" w:rsidRPr="006E0417" w:rsidRDefault="00C153A0" w:rsidP="0014234F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 w:rsidRPr="006E0417">
              <w:rPr>
                <w:rFonts w:cs="Arial"/>
                <w:b/>
                <w:szCs w:val="20"/>
                <w:lang w:val="en-GB"/>
              </w:rPr>
              <w:t xml:space="preserve">Cell </w:t>
            </w:r>
            <w:r>
              <w:rPr>
                <w:rFonts w:cs="Arial"/>
                <w:b/>
                <w:szCs w:val="20"/>
                <w:lang w:val="en-GB"/>
              </w:rPr>
              <w:t>l</w:t>
            </w:r>
            <w:r w:rsidRPr="006E0417">
              <w:rPr>
                <w:rFonts w:cs="Arial"/>
                <w:b/>
                <w:szCs w:val="20"/>
                <w:lang w:val="en-GB"/>
              </w:rPr>
              <w:t>ine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A1DF5" w14:textId="77777777" w:rsidR="00C153A0" w:rsidRDefault="00C153A0" w:rsidP="0014234F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Cell number</w:t>
            </w:r>
          </w:p>
        </w:tc>
        <w:tc>
          <w:tcPr>
            <w:tcW w:w="2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BFE32" w14:textId="77777777" w:rsidR="00C153A0" w:rsidRDefault="00C153A0" w:rsidP="0014234F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Treatment #1 / incubation time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394DC" w14:textId="6FD25C7C" w:rsidR="00C153A0" w:rsidRPr="00277C2A" w:rsidRDefault="00C153A0" w:rsidP="0014234F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Incubation time</w:t>
            </w:r>
          </w:p>
        </w:tc>
      </w:tr>
      <w:tr w:rsidR="00C153A0" w:rsidRPr="00507A2F" w14:paraId="704376A8" w14:textId="77777777" w:rsidTr="00C153A0">
        <w:tc>
          <w:tcPr>
            <w:tcW w:w="1116" w:type="pct"/>
            <w:tcBorders>
              <w:top w:val="single" w:sz="4" w:space="0" w:color="auto"/>
              <w:right w:val="nil"/>
            </w:tcBorders>
          </w:tcPr>
          <w:p w14:paraId="7324E0E1" w14:textId="77777777" w:rsidR="00C153A0" w:rsidRPr="00972625" w:rsidRDefault="00C153A0" w:rsidP="0014234F">
            <w:pPr>
              <w:spacing w:before="120"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22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right w:val="nil"/>
            </w:tcBorders>
          </w:tcPr>
          <w:p w14:paraId="68D411A5" w14:textId="1DF6B6EF" w:rsidR="00C153A0" w:rsidRPr="006E0417" w:rsidRDefault="00C153A0" w:rsidP="0014234F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,000</w:t>
            </w:r>
          </w:p>
        </w:tc>
        <w:tc>
          <w:tcPr>
            <w:tcW w:w="2020" w:type="pct"/>
            <w:tcBorders>
              <w:top w:val="single" w:sz="4" w:space="0" w:color="auto"/>
              <w:left w:val="nil"/>
              <w:right w:val="nil"/>
            </w:tcBorders>
          </w:tcPr>
          <w:p w14:paraId="2AB5D52A" w14:textId="15E75518" w:rsidR="00C153A0" w:rsidRPr="00AF46F6" w:rsidRDefault="00C153A0" w:rsidP="0014234F">
            <w:pPr>
              <w:spacing w:before="120" w:line="360" w:lineRule="auto"/>
              <w:rPr>
                <w:rFonts w:cs="Arial"/>
                <w:szCs w:val="20"/>
              </w:rPr>
            </w:pPr>
            <w:r w:rsidRPr="00AF46F6">
              <w:rPr>
                <w:rFonts w:cs="Arial"/>
                <w:szCs w:val="20"/>
              </w:rPr>
              <w:t>DMSO / 1 µM AZD3965 / 10 µM AZD</w:t>
            </w:r>
            <w:r>
              <w:rPr>
                <w:rFonts w:cs="Arial"/>
                <w:szCs w:val="20"/>
              </w:rPr>
              <w:t>3965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right w:val="nil"/>
            </w:tcBorders>
          </w:tcPr>
          <w:p w14:paraId="1CBF6727" w14:textId="49FCED0F" w:rsidR="00C153A0" w:rsidRPr="00AF46F6" w:rsidRDefault="00C153A0" w:rsidP="0014234F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153A0" w:rsidRPr="00507A2F" w14:paraId="7A164F02" w14:textId="77777777" w:rsidTr="00C153A0">
        <w:tc>
          <w:tcPr>
            <w:tcW w:w="1116" w:type="pct"/>
            <w:tcBorders>
              <w:right w:val="nil"/>
            </w:tcBorders>
          </w:tcPr>
          <w:p w14:paraId="672BFE58" w14:textId="5D2BF7E3" w:rsidR="00C153A0" w:rsidRPr="00972625" w:rsidRDefault="00C153A0" w:rsidP="00AF46F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26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977" w:type="pct"/>
            <w:tcBorders>
              <w:left w:val="nil"/>
              <w:right w:val="nil"/>
            </w:tcBorders>
          </w:tcPr>
          <w:p w14:paraId="1DC964CA" w14:textId="157FEDA9" w:rsidR="00C153A0" w:rsidRDefault="00C153A0" w:rsidP="00AF46F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,000</w:t>
            </w:r>
          </w:p>
        </w:tc>
        <w:tc>
          <w:tcPr>
            <w:tcW w:w="2020" w:type="pct"/>
            <w:tcBorders>
              <w:left w:val="nil"/>
              <w:right w:val="nil"/>
            </w:tcBorders>
          </w:tcPr>
          <w:p w14:paraId="522C65A9" w14:textId="57630674" w:rsidR="00C153A0" w:rsidRPr="00AF46F6" w:rsidRDefault="00C153A0" w:rsidP="00AF46F6">
            <w:pPr>
              <w:spacing w:line="360" w:lineRule="auto"/>
              <w:rPr>
                <w:rFonts w:cs="Arial"/>
                <w:szCs w:val="20"/>
              </w:rPr>
            </w:pPr>
            <w:r w:rsidRPr="00AF46F6">
              <w:rPr>
                <w:rFonts w:cs="Arial"/>
                <w:szCs w:val="20"/>
              </w:rPr>
              <w:t>DMSO / 1 µM AZD3965 / 10 µM AZD</w:t>
            </w:r>
            <w:r>
              <w:rPr>
                <w:rFonts w:cs="Arial"/>
                <w:szCs w:val="20"/>
              </w:rPr>
              <w:t>3965</w:t>
            </w:r>
          </w:p>
        </w:tc>
        <w:tc>
          <w:tcPr>
            <w:tcW w:w="888" w:type="pct"/>
            <w:tcBorders>
              <w:left w:val="nil"/>
              <w:right w:val="nil"/>
            </w:tcBorders>
          </w:tcPr>
          <w:p w14:paraId="0C44DACA" w14:textId="2DE9AF2A" w:rsidR="00C153A0" w:rsidRPr="00AF46F6" w:rsidRDefault="00C153A0" w:rsidP="00AF46F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153A0" w:rsidRPr="00507A2F" w14:paraId="74498C32" w14:textId="77777777" w:rsidTr="00C153A0">
        <w:tc>
          <w:tcPr>
            <w:tcW w:w="1116" w:type="pct"/>
            <w:tcBorders>
              <w:right w:val="nil"/>
            </w:tcBorders>
          </w:tcPr>
          <w:p w14:paraId="44E20972" w14:textId="258203D2" w:rsidR="00C153A0" w:rsidRPr="00972625" w:rsidRDefault="00C153A0" w:rsidP="00AF46F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GOE-READ</w:t>
            </w:r>
            <w:r w:rsidRPr="00972625">
              <w:rPr>
                <w:rFonts w:cs="Arial"/>
                <w:bCs/>
                <w:szCs w:val="20"/>
                <w:lang w:val="en-GB"/>
              </w:rPr>
              <w:t>139</w:t>
            </w:r>
            <w:r w:rsidRPr="00972625">
              <w:rPr>
                <w:rFonts w:cs="Arial"/>
                <w:szCs w:val="20"/>
                <w:lang w:val="en-GB"/>
              </w:rPr>
              <w:t>c</w:t>
            </w:r>
          </w:p>
        </w:tc>
        <w:tc>
          <w:tcPr>
            <w:tcW w:w="977" w:type="pct"/>
            <w:tcBorders>
              <w:left w:val="nil"/>
              <w:right w:val="nil"/>
            </w:tcBorders>
          </w:tcPr>
          <w:p w14:paraId="2E912EDC" w14:textId="79080545" w:rsidR="00C153A0" w:rsidRPr="006E0417" w:rsidRDefault="00C153A0" w:rsidP="00AF46F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000</w:t>
            </w:r>
          </w:p>
        </w:tc>
        <w:tc>
          <w:tcPr>
            <w:tcW w:w="2020" w:type="pct"/>
            <w:tcBorders>
              <w:left w:val="nil"/>
              <w:right w:val="nil"/>
            </w:tcBorders>
          </w:tcPr>
          <w:p w14:paraId="12BF7C9A" w14:textId="38BA3EA5" w:rsidR="00C153A0" w:rsidRPr="00AF46F6" w:rsidRDefault="00C153A0" w:rsidP="00AF46F6">
            <w:pPr>
              <w:spacing w:line="360" w:lineRule="auto"/>
              <w:rPr>
                <w:rFonts w:cs="Arial"/>
                <w:szCs w:val="20"/>
              </w:rPr>
            </w:pPr>
            <w:r w:rsidRPr="00AF46F6">
              <w:rPr>
                <w:rFonts w:cs="Arial"/>
                <w:szCs w:val="20"/>
              </w:rPr>
              <w:t>DMSO / 1 µM AZD3965 / 10 µM AZD</w:t>
            </w:r>
            <w:r>
              <w:rPr>
                <w:rFonts w:cs="Arial"/>
                <w:szCs w:val="20"/>
              </w:rPr>
              <w:t>3965</w:t>
            </w:r>
          </w:p>
        </w:tc>
        <w:tc>
          <w:tcPr>
            <w:tcW w:w="888" w:type="pct"/>
            <w:tcBorders>
              <w:left w:val="nil"/>
              <w:right w:val="nil"/>
            </w:tcBorders>
          </w:tcPr>
          <w:p w14:paraId="571BC8C8" w14:textId="78F1B865" w:rsidR="00C153A0" w:rsidRPr="00AF46F6" w:rsidRDefault="00C153A0" w:rsidP="00AF46F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153A0" w:rsidRPr="00507A2F" w14:paraId="4F3412CB" w14:textId="77777777" w:rsidTr="00C153A0">
        <w:tc>
          <w:tcPr>
            <w:tcW w:w="1116" w:type="pct"/>
            <w:tcBorders>
              <w:right w:val="nil"/>
            </w:tcBorders>
          </w:tcPr>
          <w:p w14:paraId="44943FEB" w14:textId="5913CEC6" w:rsidR="00C153A0" w:rsidRPr="00972625" w:rsidRDefault="00C153A0" w:rsidP="00AF46F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111</w:t>
            </w:r>
          </w:p>
        </w:tc>
        <w:tc>
          <w:tcPr>
            <w:tcW w:w="977" w:type="pct"/>
            <w:tcBorders>
              <w:left w:val="nil"/>
              <w:right w:val="nil"/>
            </w:tcBorders>
          </w:tcPr>
          <w:p w14:paraId="0664E7A0" w14:textId="776C60FD" w:rsidR="00C153A0" w:rsidRPr="006E0417" w:rsidRDefault="00C153A0" w:rsidP="00AF46F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,500</w:t>
            </w:r>
          </w:p>
        </w:tc>
        <w:tc>
          <w:tcPr>
            <w:tcW w:w="2020" w:type="pct"/>
            <w:tcBorders>
              <w:left w:val="nil"/>
              <w:right w:val="nil"/>
            </w:tcBorders>
          </w:tcPr>
          <w:p w14:paraId="6816A303" w14:textId="0C5C1677" w:rsidR="00C153A0" w:rsidRPr="00AF46F6" w:rsidRDefault="00C153A0" w:rsidP="00AF46F6">
            <w:pPr>
              <w:spacing w:line="360" w:lineRule="auto"/>
              <w:rPr>
                <w:rFonts w:cs="Arial"/>
                <w:szCs w:val="20"/>
              </w:rPr>
            </w:pPr>
            <w:r w:rsidRPr="00AF46F6">
              <w:rPr>
                <w:rFonts w:cs="Arial"/>
                <w:szCs w:val="20"/>
              </w:rPr>
              <w:t>DMSO / 1 µM AZD3965 / 10 µM AZD</w:t>
            </w:r>
            <w:r>
              <w:rPr>
                <w:rFonts w:cs="Arial"/>
                <w:szCs w:val="20"/>
              </w:rPr>
              <w:t>3965</w:t>
            </w:r>
          </w:p>
        </w:tc>
        <w:tc>
          <w:tcPr>
            <w:tcW w:w="888" w:type="pct"/>
            <w:tcBorders>
              <w:left w:val="nil"/>
              <w:right w:val="nil"/>
            </w:tcBorders>
          </w:tcPr>
          <w:p w14:paraId="4778ABA4" w14:textId="6C3BE83C" w:rsidR="00C153A0" w:rsidRPr="00AF46F6" w:rsidRDefault="00C153A0" w:rsidP="00AF46F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153A0" w:rsidRPr="00507A2F" w14:paraId="7251EA73" w14:textId="77777777" w:rsidTr="00C153A0">
        <w:tc>
          <w:tcPr>
            <w:tcW w:w="1116" w:type="pct"/>
            <w:tcBorders>
              <w:right w:val="nil"/>
            </w:tcBorders>
          </w:tcPr>
          <w:p w14:paraId="603E29F7" w14:textId="628E6507" w:rsidR="00C153A0" w:rsidRPr="00972625" w:rsidRDefault="00C153A0" w:rsidP="00AF46F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284Met1</w:t>
            </w:r>
          </w:p>
        </w:tc>
        <w:tc>
          <w:tcPr>
            <w:tcW w:w="977" w:type="pct"/>
            <w:tcBorders>
              <w:left w:val="nil"/>
              <w:right w:val="nil"/>
            </w:tcBorders>
          </w:tcPr>
          <w:p w14:paraId="4BDCCA96" w14:textId="36AFBFC6" w:rsidR="00C153A0" w:rsidRDefault="00C153A0" w:rsidP="00AF46F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,500</w:t>
            </w:r>
          </w:p>
        </w:tc>
        <w:tc>
          <w:tcPr>
            <w:tcW w:w="2020" w:type="pct"/>
            <w:tcBorders>
              <w:left w:val="nil"/>
              <w:right w:val="nil"/>
            </w:tcBorders>
          </w:tcPr>
          <w:p w14:paraId="7054BEDF" w14:textId="5F2B5F6F" w:rsidR="00C153A0" w:rsidRPr="00AF46F6" w:rsidRDefault="00C153A0" w:rsidP="00AF46F6">
            <w:pPr>
              <w:spacing w:line="360" w:lineRule="auto"/>
              <w:rPr>
                <w:rFonts w:cs="Arial"/>
                <w:szCs w:val="20"/>
              </w:rPr>
            </w:pPr>
            <w:r w:rsidRPr="00AF46F6">
              <w:rPr>
                <w:rFonts w:cs="Arial"/>
                <w:szCs w:val="20"/>
              </w:rPr>
              <w:t>DMSO / 1 µM AZD3965 / 10 µM AZD</w:t>
            </w:r>
            <w:r>
              <w:rPr>
                <w:rFonts w:cs="Arial"/>
                <w:szCs w:val="20"/>
              </w:rPr>
              <w:t>3965</w:t>
            </w:r>
          </w:p>
        </w:tc>
        <w:tc>
          <w:tcPr>
            <w:tcW w:w="888" w:type="pct"/>
            <w:tcBorders>
              <w:left w:val="nil"/>
              <w:right w:val="nil"/>
            </w:tcBorders>
          </w:tcPr>
          <w:p w14:paraId="7E2B5DCE" w14:textId="51493537" w:rsidR="00C153A0" w:rsidRPr="00AF46F6" w:rsidRDefault="00C153A0" w:rsidP="00AF46F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  <w:tr w:rsidR="00C153A0" w:rsidRPr="00507A2F" w14:paraId="5C1F56E9" w14:textId="77777777" w:rsidTr="00C153A0">
        <w:tc>
          <w:tcPr>
            <w:tcW w:w="1116" w:type="pct"/>
            <w:tcBorders>
              <w:bottom w:val="single" w:sz="4" w:space="0" w:color="auto"/>
              <w:right w:val="nil"/>
            </w:tcBorders>
          </w:tcPr>
          <w:p w14:paraId="199BBD02" w14:textId="13B664EA" w:rsidR="00C153A0" w:rsidRPr="00972625" w:rsidRDefault="00C153A0" w:rsidP="00AF46F6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 w:rsidRPr="00972625">
              <w:rPr>
                <w:rFonts w:cs="Arial"/>
                <w:szCs w:val="20"/>
                <w:lang w:val="en-GB"/>
              </w:rPr>
              <w:t>HROC</w:t>
            </w:r>
            <w:r w:rsidRPr="00972625">
              <w:rPr>
                <w:rFonts w:cs="Arial"/>
                <w:bCs/>
                <w:szCs w:val="20"/>
                <w:lang w:val="en-GB"/>
              </w:rPr>
              <w:t>441Met2</w:t>
            </w:r>
          </w:p>
        </w:tc>
        <w:tc>
          <w:tcPr>
            <w:tcW w:w="977" w:type="pct"/>
            <w:tcBorders>
              <w:left w:val="nil"/>
              <w:bottom w:val="single" w:sz="4" w:space="0" w:color="auto"/>
              <w:right w:val="nil"/>
            </w:tcBorders>
          </w:tcPr>
          <w:p w14:paraId="06AEBA37" w14:textId="48122B86" w:rsidR="00C153A0" w:rsidRDefault="00C153A0" w:rsidP="00AF46F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,500</w:t>
            </w:r>
          </w:p>
        </w:tc>
        <w:tc>
          <w:tcPr>
            <w:tcW w:w="2020" w:type="pct"/>
            <w:tcBorders>
              <w:left w:val="nil"/>
              <w:bottom w:val="single" w:sz="4" w:space="0" w:color="auto"/>
              <w:right w:val="nil"/>
            </w:tcBorders>
          </w:tcPr>
          <w:p w14:paraId="782A8434" w14:textId="4F04E7F5" w:rsidR="00C153A0" w:rsidRPr="00AF46F6" w:rsidRDefault="00C153A0" w:rsidP="00AF46F6">
            <w:pPr>
              <w:spacing w:line="360" w:lineRule="auto"/>
              <w:rPr>
                <w:rFonts w:cs="Arial"/>
                <w:szCs w:val="20"/>
              </w:rPr>
            </w:pPr>
            <w:r w:rsidRPr="00AF46F6">
              <w:rPr>
                <w:rFonts w:cs="Arial"/>
                <w:szCs w:val="20"/>
              </w:rPr>
              <w:t>DMSO / 1 µM AZD3965 / 10 µM AZD</w:t>
            </w:r>
            <w:r>
              <w:rPr>
                <w:rFonts w:cs="Arial"/>
                <w:szCs w:val="20"/>
              </w:rPr>
              <w:t>3965</w:t>
            </w:r>
          </w:p>
        </w:tc>
        <w:tc>
          <w:tcPr>
            <w:tcW w:w="888" w:type="pct"/>
            <w:tcBorders>
              <w:left w:val="nil"/>
              <w:bottom w:val="single" w:sz="4" w:space="0" w:color="auto"/>
              <w:right w:val="nil"/>
            </w:tcBorders>
          </w:tcPr>
          <w:p w14:paraId="121EAFE3" w14:textId="008B5CB8" w:rsidR="00C153A0" w:rsidRPr="00AF46F6" w:rsidRDefault="00C153A0" w:rsidP="00AF46F6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 h</w:t>
            </w:r>
          </w:p>
        </w:tc>
      </w:tr>
    </w:tbl>
    <w:p w14:paraId="5C07A4B5" w14:textId="49258706" w:rsidR="00AF46F6" w:rsidRDefault="00AF46F6" w:rsidP="00736A67">
      <w:pPr>
        <w:spacing w:line="360" w:lineRule="auto"/>
      </w:pPr>
    </w:p>
    <w:p w14:paraId="3FB9D522" w14:textId="57325F07" w:rsidR="00895E45" w:rsidRDefault="00895E45" w:rsidP="00736A67">
      <w:pPr>
        <w:spacing w:line="360" w:lineRule="auto"/>
      </w:pPr>
    </w:p>
    <w:p w14:paraId="42747C0A" w14:textId="09C76613" w:rsidR="00895E45" w:rsidRDefault="00895E45">
      <w:pPr>
        <w:spacing w:after="160" w:line="259" w:lineRule="auto"/>
      </w:pPr>
      <w:r>
        <w:br w:type="page"/>
      </w:r>
    </w:p>
    <w:p w14:paraId="4E98906F" w14:textId="6C5C632C" w:rsidR="00895E45" w:rsidRDefault="00895E45" w:rsidP="00895E45">
      <w:pPr>
        <w:spacing w:line="360" w:lineRule="auto"/>
        <w:rPr>
          <w:lang w:val="en-GB"/>
        </w:rPr>
      </w:pPr>
      <w:r w:rsidRPr="0011631F">
        <w:rPr>
          <w:b/>
          <w:bCs/>
          <w:lang w:val="en-GB"/>
        </w:rPr>
        <w:lastRenderedPageBreak/>
        <w:t>Supplementary Table 3</w:t>
      </w:r>
      <w:r>
        <w:rPr>
          <w:b/>
          <w:bCs/>
          <w:lang w:val="en-GB"/>
        </w:rPr>
        <w:t>h</w:t>
      </w:r>
      <w:r>
        <w:rPr>
          <w:lang w:val="en-GB"/>
        </w:rPr>
        <w:t>. Primer sequences</w:t>
      </w:r>
    </w:p>
    <w:p w14:paraId="4DE9D946" w14:textId="0BB8DC7E" w:rsidR="00895E45" w:rsidRDefault="00895E45" w:rsidP="00895E45">
      <w:pPr>
        <w:spacing w:line="360" w:lineRule="auto"/>
        <w:rPr>
          <w:lang w:val="en-GB"/>
        </w:rPr>
      </w:pPr>
    </w:p>
    <w:tbl>
      <w:tblPr>
        <w:tblStyle w:val="Tabellenraster"/>
        <w:tblW w:w="424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270"/>
        <w:gridCol w:w="2140"/>
        <w:gridCol w:w="4112"/>
        <w:gridCol w:w="1805"/>
        <w:gridCol w:w="1802"/>
      </w:tblGrid>
      <w:tr w:rsidR="00380E7E" w:rsidRPr="006E0417" w14:paraId="745EEF7E" w14:textId="4020ECA0" w:rsidTr="00380E7E">
        <w:tc>
          <w:tcPr>
            <w:tcW w:w="93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2F86D9" w14:textId="6C08D1FA" w:rsidR="00380E7E" w:rsidRPr="006E0417" w:rsidRDefault="00380E7E" w:rsidP="00380E7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Gene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50E64" w14:textId="074C946A" w:rsidR="00380E7E" w:rsidRDefault="00380E7E" w:rsidP="00380E7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b/>
                <w:lang w:val="en-GB"/>
              </w:rPr>
              <w:t>Accession Number</w:t>
            </w:r>
          </w:p>
        </w:tc>
        <w:tc>
          <w:tcPr>
            <w:tcW w:w="1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6112E" w14:textId="54D7DC1B" w:rsidR="00380E7E" w:rsidRDefault="00380E7E" w:rsidP="00380E7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b/>
                <w:lang w:val="en-GB"/>
              </w:rPr>
              <w:t>Primer Sequence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DFF7C" w14:textId="104B8932" w:rsidR="00380E7E" w:rsidRPr="00277C2A" w:rsidRDefault="00380E7E" w:rsidP="00380E7E">
            <w:pPr>
              <w:spacing w:before="60" w:after="60" w:line="360" w:lineRule="auto"/>
              <w:rPr>
                <w:rFonts w:cs="Arial"/>
                <w:b/>
                <w:szCs w:val="20"/>
                <w:lang w:val="en-GB"/>
              </w:rPr>
            </w:pPr>
            <w:r>
              <w:rPr>
                <w:b/>
                <w:lang w:val="en-GB"/>
              </w:rPr>
              <w:t>Size (</w:t>
            </w:r>
            <w:proofErr w:type="spellStart"/>
            <w:r>
              <w:rPr>
                <w:b/>
                <w:lang w:val="en-GB"/>
              </w:rPr>
              <w:t>bp</w:t>
            </w:r>
            <w:proofErr w:type="spellEnd"/>
            <w:r>
              <w:rPr>
                <w:b/>
                <w:lang w:val="en-GB"/>
              </w:rPr>
              <w:t>)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28001" w14:textId="145A3BB2" w:rsidR="00380E7E" w:rsidRDefault="00380E7E" w:rsidP="00380E7E">
            <w:pPr>
              <w:spacing w:before="60" w:after="60"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mpany</w:t>
            </w:r>
          </w:p>
        </w:tc>
      </w:tr>
      <w:tr w:rsidR="00380E7E" w:rsidRPr="00507A2F" w14:paraId="5807DC10" w14:textId="289583F3" w:rsidTr="00380E7E">
        <w:tc>
          <w:tcPr>
            <w:tcW w:w="936" w:type="pct"/>
            <w:tcBorders>
              <w:top w:val="single" w:sz="4" w:space="0" w:color="auto"/>
              <w:right w:val="nil"/>
            </w:tcBorders>
          </w:tcPr>
          <w:p w14:paraId="79169E7E" w14:textId="5F2A8D83" w:rsidR="00380E7E" w:rsidRPr="00972625" w:rsidRDefault="00380E7E" w:rsidP="00380E7E">
            <w:pPr>
              <w:spacing w:before="120" w:line="360" w:lineRule="auto"/>
              <w:jc w:val="both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SLC16A1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right w:val="nil"/>
            </w:tcBorders>
          </w:tcPr>
          <w:p w14:paraId="73CB535D" w14:textId="7991B22A" w:rsidR="00380E7E" w:rsidRPr="006E0417" w:rsidRDefault="000F60CB" w:rsidP="00380E7E">
            <w:pPr>
              <w:spacing w:before="120" w:line="360" w:lineRule="auto"/>
              <w:rPr>
                <w:rFonts w:cs="Arial"/>
                <w:szCs w:val="20"/>
              </w:rPr>
            </w:pPr>
            <w:r w:rsidRPr="000F60CB">
              <w:rPr>
                <w:rFonts w:cs="Arial"/>
                <w:szCs w:val="20"/>
              </w:rPr>
              <w:t>NM_003051</w:t>
            </w:r>
          </w:p>
        </w:tc>
        <w:tc>
          <w:tcPr>
            <w:tcW w:w="1695" w:type="pct"/>
            <w:tcBorders>
              <w:top w:val="single" w:sz="4" w:space="0" w:color="auto"/>
              <w:left w:val="nil"/>
              <w:right w:val="nil"/>
            </w:tcBorders>
          </w:tcPr>
          <w:p w14:paraId="7268D70C" w14:textId="153544D8" w:rsidR="00380E7E" w:rsidRPr="00697E4D" w:rsidRDefault="00380E7E" w:rsidP="00697E4D">
            <w:pPr>
              <w:spacing w:before="120" w:line="360" w:lineRule="auto"/>
              <w:rPr>
                <w:rFonts w:cs="Arial"/>
                <w:szCs w:val="20"/>
              </w:rPr>
            </w:pPr>
            <w:r w:rsidRPr="00697E4D">
              <w:rPr>
                <w:rFonts w:cs="Arial"/>
                <w:szCs w:val="20"/>
              </w:rPr>
              <w:t xml:space="preserve">Forward: </w:t>
            </w:r>
            <w:r w:rsidR="00697E4D" w:rsidRPr="00697E4D">
              <w:rPr>
                <w:rFonts w:cs="Arial"/>
                <w:szCs w:val="20"/>
              </w:rPr>
              <w:t>GAACAAGCAAACGAGGCAGC</w:t>
            </w:r>
          </w:p>
          <w:p w14:paraId="5A49FFE9" w14:textId="33B774DF" w:rsidR="00380E7E" w:rsidRPr="00697E4D" w:rsidRDefault="00380E7E" w:rsidP="00697E4D">
            <w:pPr>
              <w:spacing w:before="120" w:line="360" w:lineRule="auto"/>
              <w:rPr>
                <w:rFonts w:cs="Arial"/>
                <w:szCs w:val="20"/>
              </w:rPr>
            </w:pPr>
            <w:r w:rsidRPr="00697E4D">
              <w:rPr>
                <w:rFonts w:cs="Arial"/>
                <w:szCs w:val="20"/>
              </w:rPr>
              <w:t xml:space="preserve">Reverse: </w:t>
            </w:r>
            <w:r w:rsidR="00697E4D" w:rsidRPr="00697E4D">
              <w:rPr>
                <w:rFonts w:cs="Arial"/>
                <w:szCs w:val="20"/>
              </w:rPr>
              <w:t>CAGGTCAAATCCAAATATCGTT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</w:tcPr>
          <w:p w14:paraId="63EB617D" w14:textId="0B8A3879" w:rsidR="00380E7E" w:rsidRPr="00AF46F6" w:rsidRDefault="00697E4D" w:rsidP="00380E7E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6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right w:val="nil"/>
            </w:tcBorders>
          </w:tcPr>
          <w:p w14:paraId="0AF3D61A" w14:textId="0FFD9215" w:rsidR="00380E7E" w:rsidRDefault="00697E4D" w:rsidP="00380E7E">
            <w:pPr>
              <w:spacing w:before="12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DT</w:t>
            </w:r>
          </w:p>
        </w:tc>
      </w:tr>
      <w:tr w:rsidR="00380E7E" w:rsidRPr="00507A2F" w14:paraId="4ED4D6FF" w14:textId="4769483C" w:rsidTr="00380E7E">
        <w:tc>
          <w:tcPr>
            <w:tcW w:w="936" w:type="pct"/>
            <w:tcBorders>
              <w:right w:val="nil"/>
            </w:tcBorders>
          </w:tcPr>
          <w:p w14:paraId="409241FB" w14:textId="3E1ADD81" w:rsidR="00380E7E" w:rsidRPr="00972625" w:rsidRDefault="00380E7E" w:rsidP="00380E7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SLC16A3</w:t>
            </w:r>
          </w:p>
        </w:tc>
        <w:tc>
          <w:tcPr>
            <w:tcW w:w="882" w:type="pct"/>
            <w:tcBorders>
              <w:left w:val="nil"/>
              <w:right w:val="nil"/>
            </w:tcBorders>
          </w:tcPr>
          <w:p w14:paraId="45FA10CD" w14:textId="711E170B" w:rsidR="00380E7E" w:rsidRDefault="000F60CB" w:rsidP="00380E7E">
            <w:pPr>
              <w:spacing w:line="360" w:lineRule="auto"/>
              <w:rPr>
                <w:rFonts w:cs="Arial"/>
                <w:szCs w:val="20"/>
              </w:rPr>
            </w:pPr>
            <w:r w:rsidRPr="000F60CB">
              <w:rPr>
                <w:rFonts w:cs="Arial"/>
                <w:szCs w:val="20"/>
              </w:rPr>
              <w:t>NM_001206950</w:t>
            </w:r>
          </w:p>
        </w:tc>
        <w:tc>
          <w:tcPr>
            <w:tcW w:w="1695" w:type="pct"/>
            <w:tcBorders>
              <w:left w:val="nil"/>
              <w:right w:val="nil"/>
            </w:tcBorders>
          </w:tcPr>
          <w:p w14:paraId="3D9A0FB4" w14:textId="4526E7DE" w:rsidR="00380E7E" w:rsidRPr="00697E4D" w:rsidRDefault="00380E7E" w:rsidP="00697E4D">
            <w:pPr>
              <w:spacing w:before="120" w:line="360" w:lineRule="auto"/>
              <w:rPr>
                <w:rFonts w:cs="Arial"/>
                <w:szCs w:val="20"/>
              </w:rPr>
            </w:pPr>
            <w:r w:rsidRPr="00697E4D">
              <w:rPr>
                <w:rFonts w:cs="Arial"/>
                <w:szCs w:val="20"/>
              </w:rPr>
              <w:t xml:space="preserve">Forward: </w:t>
            </w:r>
            <w:r w:rsidR="00697E4D" w:rsidRPr="00697E4D">
              <w:rPr>
                <w:rFonts w:cs="Arial"/>
                <w:szCs w:val="20"/>
              </w:rPr>
              <w:t>GGATCGGCTACAGCGACAC</w:t>
            </w:r>
          </w:p>
          <w:p w14:paraId="2563616A" w14:textId="5B5E9544" w:rsidR="00380E7E" w:rsidRPr="00697E4D" w:rsidRDefault="00380E7E" w:rsidP="00697E4D">
            <w:pPr>
              <w:spacing w:before="120" w:line="360" w:lineRule="auto"/>
              <w:rPr>
                <w:rFonts w:cs="Arial"/>
                <w:szCs w:val="20"/>
              </w:rPr>
            </w:pPr>
            <w:r w:rsidRPr="00697E4D">
              <w:rPr>
                <w:rFonts w:cs="Arial"/>
                <w:szCs w:val="20"/>
              </w:rPr>
              <w:t xml:space="preserve">Reverse: </w:t>
            </w:r>
            <w:r w:rsidR="00697E4D" w:rsidRPr="00697E4D">
              <w:rPr>
                <w:rFonts w:cs="Arial"/>
                <w:szCs w:val="20"/>
              </w:rPr>
              <w:t>CGACGCAAAGAGACCCCC</w:t>
            </w:r>
          </w:p>
        </w:tc>
        <w:tc>
          <w:tcPr>
            <w:tcW w:w="744" w:type="pct"/>
            <w:tcBorders>
              <w:left w:val="nil"/>
              <w:right w:val="nil"/>
            </w:tcBorders>
          </w:tcPr>
          <w:p w14:paraId="709CEA49" w14:textId="74463CFC" w:rsidR="00380E7E" w:rsidRPr="00AF46F6" w:rsidRDefault="00523924" w:rsidP="00380E7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7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2D0506C1" w14:textId="2FB48509" w:rsidR="00380E7E" w:rsidRDefault="00697E4D" w:rsidP="00380E7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DT</w:t>
            </w:r>
          </w:p>
        </w:tc>
      </w:tr>
      <w:tr w:rsidR="00380E7E" w:rsidRPr="00507A2F" w14:paraId="1052AA43" w14:textId="34E0F59A" w:rsidTr="00380E7E">
        <w:tc>
          <w:tcPr>
            <w:tcW w:w="936" w:type="pct"/>
            <w:tcBorders>
              <w:right w:val="nil"/>
            </w:tcBorders>
          </w:tcPr>
          <w:p w14:paraId="5648E4CE" w14:textId="3EB77D72" w:rsidR="00380E7E" w:rsidRPr="00972625" w:rsidRDefault="00380E7E" w:rsidP="00380E7E">
            <w:pPr>
              <w:spacing w:line="360" w:lineRule="auto"/>
              <w:jc w:val="both"/>
              <w:rPr>
                <w:rFonts w:cs="Arial"/>
                <w:szCs w:val="20"/>
                <w:lang w:val="en-GB"/>
              </w:rPr>
            </w:pPr>
            <w:r>
              <w:rPr>
                <w:lang w:val="en-GB"/>
              </w:rPr>
              <w:t>HPRT1</w:t>
            </w:r>
          </w:p>
        </w:tc>
        <w:tc>
          <w:tcPr>
            <w:tcW w:w="882" w:type="pct"/>
            <w:tcBorders>
              <w:left w:val="nil"/>
              <w:right w:val="nil"/>
            </w:tcBorders>
          </w:tcPr>
          <w:p w14:paraId="457E8974" w14:textId="20544C1E" w:rsidR="00380E7E" w:rsidRPr="006E0417" w:rsidRDefault="00380E7E" w:rsidP="00380E7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lang w:val="en-GB"/>
              </w:rPr>
              <w:t>NM_000194.2</w:t>
            </w:r>
          </w:p>
        </w:tc>
        <w:tc>
          <w:tcPr>
            <w:tcW w:w="1695" w:type="pct"/>
            <w:tcBorders>
              <w:left w:val="nil"/>
              <w:right w:val="nil"/>
            </w:tcBorders>
          </w:tcPr>
          <w:p w14:paraId="5CF8DC3C" w14:textId="77777777" w:rsidR="00380E7E" w:rsidRPr="00697E4D" w:rsidRDefault="00380E7E" w:rsidP="00697E4D">
            <w:pPr>
              <w:spacing w:before="120" w:line="360" w:lineRule="auto"/>
              <w:rPr>
                <w:rFonts w:cs="Arial"/>
                <w:szCs w:val="20"/>
              </w:rPr>
            </w:pPr>
            <w:r w:rsidRPr="00697E4D">
              <w:rPr>
                <w:rFonts w:cs="Arial"/>
                <w:szCs w:val="20"/>
              </w:rPr>
              <w:t>Forward: TGACACTGGCAAAACAATGCA</w:t>
            </w:r>
          </w:p>
          <w:p w14:paraId="226C0015" w14:textId="5225D29F" w:rsidR="00380E7E" w:rsidRPr="00AF46F6" w:rsidRDefault="00380E7E" w:rsidP="00697E4D">
            <w:pPr>
              <w:spacing w:before="120" w:line="360" w:lineRule="auto"/>
              <w:rPr>
                <w:rFonts w:cs="Arial"/>
                <w:szCs w:val="20"/>
              </w:rPr>
            </w:pPr>
            <w:r w:rsidRPr="00697E4D">
              <w:rPr>
                <w:rFonts w:cs="Arial"/>
                <w:szCs w:val="20"/>
              </w:rPr>
              <w:t>Reverse: GGTCCTTTTCACCAGCAAGCT</w:t>
            </w:r>
          </w:p>
        </w:tc>
        <w:tc>
          <w:tcPr>
            <w:tcW w:w="744" w:type="pct"/>
            <w:tcBorders>
              <w:left w:val="nil"/>
              <w:right w:val="nil"/>
            </w:tcBorders>
          </w:tcPr>
          <w:p w14:paraId="244BF069" w14:textId="100DFC06" w:rsidR="00380E7E" w:rsidRPr="00AF46F6" w:rsidRDefault="00380E7E" w:rsidP="00380E7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lang w:val="en-GB"/>
              </w:rPr>
              <w:t>93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353AE678" w14:textId="038A38FE" w:rsidR="00380E7E" w:rsidRDefault="00380E7E" w:rsidP="00380E7E">
            <w:pPr>
              <w:spacing w:line="360" w:lineRule="auto"/>
              <w:rPr>
                <w:rFonts w:cs="Arial"/>
                <w:szCs w:val="20"/>
              </w:rPr>
            </w:pPr>
            <w:r>
              <w:rPr>
                <w:lang w:val="en-GB"/>
              </w:rPr>
              <w:t>MWG</w:t>
            </w:r>
          </w:p>
        </w:tc>
      </w:tr>
    </w:tbl>
    <w:p w14:paraId="41A3A398" w14:textId="1E67DD93" w:rsidR="00895E45" w:rsidRPr="00895E45" w:rsidRDefault="00895E45" w:rsidP="00736A67">
      <w:pPr>
        <w:spacing w:line="360" w:lineRule="auto"/>
        <w:rPr>
          <w:lang w:val="en-GB"/>
        </w:rPr>
      </w:pPr>
    </w:p>
    <w:sectPr w:rsidR="00895E45" w:rsidRPr="00895E45" w:rsidSect="001175DB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DB5"/>
    <w:rsid w:val="00004099"/>
    <w:rsid w:val="00011E6E"/>
    <w:rsid w:val="00012ED2"/>
    <w:rsid w:val="00015F43"/>
    <w:rsid w:val="000179E5"/>
    <w:rsid w:val="0002005B"/>
    <w:rsid w:val="000216F2"/>
    <w:rsid w:val="0002736B"/>
    <w:rsid w:val="00043986"/>
    <w:rsid w:val="00043C63"/>
    <w:rsid w:val="00063A6B"/>
    <w:rsid w:val="00066ABA"/>
    <w:rsid w:val="00071AE9"/>
    <w:rsid w:val="000739F9"/>
    <w:rsid w:val="000772AA"/>
    <w:rsid w:val="000A2881"/>
    <w:rsid w:val="000B429A"/>
    <w:rsid w:val="000D3C87"/>
    <w:rsid w:val="000D4147"/>
    <w:rsid w:val="000D461A"/>
    <w:rsid w:val="000E1504"/>
    <w:rsid w:val="000F60CB"/>
    <w:rsid w:val="00104C6E"/>
    <w:rsid w:val="00114684"/>
    <w:rsid w:val="0011631F"/>
    <w:rsid w:val="001175DB"/>
    <w:rsid w:val="00130820"/>
    <w:rsid w:val="00130EDE"/>
    <w:rsid w:val="00151464"/>
    <w:rsid w:val="00154F4A"/>
    <w:rsid w:val="00157F89"/>
    <w:rsid w:val="0018362B"/>
    <w:rsid w:val="00191E7E"/>
    <w:rsid w:val="00193DE0"/>
    <w:rsid w:val="001B33CD"/>
    <w:rsid w:val="001B3E66"/>
    <w:rsid w:val="001B504E"/>
    <w:rsid w:val="001E06D3"/>
    <w:rsid w:val="001F2337"/>
    <w:rsid w:val="001F3DAA"/>
    <w:rsid w:val="00201692"/>
    <w:rsid w:val="00214704"/>
    <w:rsid w:val="00223EB9"/>
    <w:rsid w:val="002266FF"/>
    <w:rsid w:val="00226D41"/>
    <w:rsid w:val="002345E2"/>
    <w:rsid w:val="00253F95"/>
    <w:rsid w:val="00257302"/>
    <w:rsid w:val="00264E61"/>
    <w:rsid w:val="00277C2A"/>
    <w:rsid w:val="0028191A"/>
    <w:rsid w:val="00282DCD"/>
    <w:rsid w:val="00292870"/>
    <w:rsid w:val="00297719"/>
    <w:rsid w:val="002B03D8"/>
    <w:rsid w:val="002C6D91"/>
    <w:rsid w:val="002E6063"/>
    <w:rsid w:val="002F4ABD"/>
    <w:rsid w:val="002F50A8"/>
    <w:rsid w:val="00310CF7"/>
    <w:rsid w:val="0031325C"/>
    <w:rsid w:val="00326EA7"/>
    <w:rsid w:val="00335570"/>
    <w:rsid w:val="00340A16"/>
    <w:rsid w:val="00363651"/>
    <w:rsid w:val="00364143"/>
    <w:rsid w:val="00380E7E"/>
    <w:rsid w:val="003829EF"/>
    <w:rsid w:val="003875AB"/>
    <w:rsid w:val="003A332F"/>
    <w:rsid w:val="003C22D0"/>
    <w:rsid w:val="003C2A9F"/>
    <w:rsid w:val="003C5F01"/>
    <w:rsid w:val="003D4D3F"/>
    <w:rsid w:val="003D668A"/>
    <w:rsid w:val="003E23E3"/>
    <w:rsid w:val="003F0B3D"/>
    <w:rsid w:val="003F5475"/>
    <w:rsid w:val="00401BF7"/>
    <w:rsid w:val="004112F4"/>
    <w:rsid w:val="00413AE2"/>
    <w:rsid w:val="004155D9"/>
    <w:rsid w:val="00425B51"/>
    <w:rsid w:val="004275BB"/>
    <w:rsid w:val="0043233A"/>
    <w:rsid w:val="00466B55"/>
    <w:rsid w:val="00493A85"/>
    <w:rsid w:val="00494DC2"/>
    <w:rsid w:val="004B2864"/>
    <w:rsid w:val="004B5F4E"/>
    <w:rsid w:val="004B6194"/>
    <w:rsid w:val="004C1489"/>
    <w:rsid w:val="004E09B6"/>
    <w:rsid w:val="004E2523"/>
    <w:rsid w:val="004E5BFF"/>
    <w:rsid w:val="004F4F2B"/>
    <w:rsid w:val="00507A2F"/>
    <w:rsid w:val="00513288"/>
    <w:rsid w:val="005217F8"/>
    <w:rsid w:val="00523924"/>
    <w:rsid w:val="00540A61"/>
    <w:rsid w:val="00540B67"/>
    <w:rsid w:val="0054161B"/>
    <w:rsid w:val="00543AED"/>
    <w:rsid w:val="005451F1"/>
    <w:rsid w:val="00546F6A"/>
    <w:rsid w:val="0054743D"/>
    <w:rsid w:val="005633C0"/>
    <w:rsid w:val="00567868"/>
    <w:rsid w:val="0059247F"/>
    <w:rsid w:val="005966E2"/>
    <w:rsid w:val="005A7575"/>
    <w:rsid w:val="005C741C"/>
    <w:rsid w:val="005F1C70"/>
    <w:rsid w:val="00606CF5"/>
    <w:rsid w:val="00614D92"/>
    <w:rsid w:val="00625202"/>
    <w:rsid w:val="006269DE"/>
    <w:rsid w:val="00636BED"/>
    <w:rsid w:val="00646759"/>
    <w:rsid w:val="00653BA9"/>
    <w:rsid w:val="00655A28"/>
    <w:rsid w:val="00655FF4"/>
    <w:rsid w:val="006609C3"/>
    <w:rsid w:val="006645EE"/>
    <w:rsid w:val="00665102"/>
    <w:rsid w:val="0068269A"/>
    <w:rsid w:val="00690800"/>
    <w:rsid w:val="00697E4D"/>
    <w:rsid w:val="006B4D9E"/>
    <w:rsid w:val="006C108A"/>
    <w:rsid w:val="006C39A5"/>
    <w:rsid w:val="006C6297"/>
    <w:rsid w:val="006F4FC5"/>
    <w:rsid w:val="007008F1"/>
    <w:rsid w:val="00736A67"/>
    <w:rsid w:val="007377FA"/>
    <w:rsid w:val="00742BE7"/>
    <w:rsid w:val="007434C2"/>
    <w:rsid w:val="0074581A"/>
    <w:rsid w:val="00752755"/>
    <w:rsid w:val="007556BC"/>
    <w:rsid w:val="00755C06"/>
    <w:rsid w:val="00760559"/>
    <w:rsid w:val="007615D4"/>
    <w:rsid w:val="00767F90"/>
    <w:rsid w:val="00770B55"/>
    <w:rsid w:val="00770DE5"/>
    <w:rsid w:val="00783CE7"/>
    <w:rsid w:val="00796732"/>
    <w:rsid w:val="007A10E8"/>
    <w:rsid w:val="007C6554"/>
    <w:rsid w:val="007D0407"/>
    <w:rsid w:val="007D220E"/>
    <w:rsid w:val="007D40BC"/>
    <w:rsid w:val="007D5671"/>
    <w:rsid w:val="007F258F"/>
    <w:rsid w:val="007F3E7F"/>
    <w:rsid w:val="00805AEB"/>
    <w:rsid w:val="00826698"/>
    <w:rsid w:val="008351AF"/>
    <w:rsid w:val="008409F5"/>
    <w:rsid w:val="00841D01"/>
    <w:rsid w:val="00843207"/>
    <w:rsid w:val="0088239B"/>
    <w:rsid w:val="008866A1"/>
    <w:rsid w:val="00890B95"/>
    <w:rsid w:val="00892689"/>
    <w:rsid w:val="00895E45"/>
    <w:rsid w:val="008A02CF"/>
    <w:rsid w:val="008A056E"/>
    <w:rsid w:val="008C47CB"/>
    <w:rsid w:val="008E4CDB"/>
    <w:rsid w:val="008F135B"/>
    <w:rsid w:val="008F3057"/>
    <w:rsid w:val="008F31E1"/>
    <w:rsid w:val="009007A6"/>
    <w:rsid w:val="0090591E"/>
    <w:rsid w:val="00921EC7"/>
    <w:rsid w:val="00926A12"/>
    <w:rsid w:val="00930CEB"/>
    <w:rsid w:val="009352E9"/>
    <w:rsid w:val="00947E63"/>
    <w:rsid w:val="0095277A"/>
    <w:rsid w:val="00955CF3"/>
    <w:rsid w:val="0096121E"/>
    <w:rsid w:val="00962913"/>
    <w:rsid w:val="00972625"/>
    <w:rsid w:val="009A0424"/>
    <w:rsid w:val="009A3823"/>
    <w:rsid w:val="009A3D62"/>
    <w:rsid w:val="009C1FF1"/>
    <w:rsid w:val="009C6365"/>
    <w:rsid w:val="009D6F9F"/>
    <w:rsid w:val="00A031D4"/>
    <w:rsid w:val="00A11C32"/>
    <w:rsid w:val="00A146BD"/>
    <w:rsid w:val="00A172FB"/>
    <w:rsid w:val="00A2744B"/>
    <w:rsid w:val="00A3187B"/>
    <w:rsid w:val="00A50D44"/>
    <w:rsid w:val="00A61172"/>
    <w:rsid w:val="00A61F5A"/>
    <w:rsid w:val="00A74D36"/>
    <w:rsid w:val="00A87F2A"/>
    <w:rsid w:val="00A94E29"/>
    <w:rsid w:val="00A972C1"/>
    <w:rsid w:val="00AB170E"/>
    <w:rsid w:val="00AE2528"/>
    <w:rsid w:val="00AF34E8"/>
    <w:rsid w:val="00AF46F6"/>
    <w:rsid w:val="00AF473A"/>
    <w:rsid w:val="00B009D3"/>
    <w:rsid w:val="00B01E3C"/>
    <w:rsid w:val="00B10D11"/>
    <w:rsid w:val="00B11C4D"/>
    <w:rsid w:val="00B15314"/>
    <w:rsid w:val="00B17AB3"/>
    <w:rsid w:val="00B2445F"/>
    <w:rsid w:val="00B3269B"/>
    <w:rsid w:val="00B465DA"/>
    <w:rsid w:val="00B562E3"/>
    <w:rsid w:val="00B67AF9"/>
    <w:rsid w:val="00B707D3"/>
    <w:rsid w:val="00B83525"/>
    <w:rsid w:val="00B8432C"/>
    <w:rsid w:val="00B90257"/>
    <w:rsid w:val="00B914E0"/>
    <w:rsid w:val="00B96F22"/>
    <w:rsid w:val="00BA38C3"/>
    <w:rsid w:val="00BA6CD7"/>
    <w:rsid w:val="00BB7920"/>
    <w:rsid w:val="00BC1020"/>
    <w:rsid w:val="00BD0DB5"/>
    <w:rsid w:val="00BD24AE"/>
    <w:rsid w:val="00BD3E89"/>
    <w:rsid w:val="00BD40EF"/>
    <w:rsid w:val="00BE2D06"/>
    <w:rsid w:val="00BF445D"/>
    <w:rsid w:val="00C06F78"/>
    <w:rsid w:val="00C129FC"/>
    <w:rsid w:val="00C153A0"/>
    <w:rsid w:val="00C21A5A"/>
    <w:rsid w:val="00C22706"/>
    <w:rsid w:val="00C23072"/>
    <w:rsid w:val="00C3139F"/>
    <w:rsid w:val="00C32118"/>
    <w:rsid w:val="00C40D46"/>
    <w:rsid w:val="00C41EA5"/>
    <w:rsid w:val="00C51A5B"/>
    <w:rsid w:val="00C5783C"/>
    <w:rsid w:val="00C63FD3"/>
    <w:rsid w:val="00C67926"/>
    <w:rsid w:val="00C70EAC"/>
    <w:rsid w:val="00C84C4A"/>
    <w:rsid w:val="00C84C69"/>
    <w:rsid w:val="00C914C2"/>
    <w:rsid w:val="00C91966"/>
    <w:rsid w:val="00C9685F"/>
    <w:rsid w:val="00CB1F3C"/>
    <w:rsid w:val="00CB3EC0"/>
    <w:rsid w:val="00CB4C04"/>
    <w:rsid w:val="00CD0386"/>
    <w:rsid w:val="00D07A77"/>
    <w:rsid w:val="00D161B5"/>
    <w:rsid w:val="00D21EE6"/>
    <w:rsid w:val="00D35E5D"/>
    <w:rsid w:val="00D4299E"/>
    <w:rsid w:val="00D56CF9"/>
    <w:rsid w:val="00D601E5"/>
    <w:rsid w:val="00D739B2"/>
    <w:rsid w:val="00D91B05"/>
    <w:rsid w:val="00D92664"/>
    <w:rsid w:val="00D9577E"/>
    <w:rsid w:val="00DE0F87"/>
    <w:rsid w:val="00DE14AF"/>
    <w:rsid w:val="00DE4DCC"/>
    <w:rsid w:val="00E04867"/>
    <w:rsid w:val="00E059D6"/>
    <w:rsid w:val="00E137BC"/>
    <w:rsid w:val="00E16407"/>
    <w:rsid w:val="00E21C65"/>
    <w:rsid w:val="00E37B9C"/>
    <w:rsid w:val="00E576F5"/>
    <w:rsid w:val="00E63C81"/>
    <w:rsid w:val="00E670D4"/>
    <w:rsid w:val="00E7625D"/>
    <w:rsid w:val="00E8056D"/>
    <w:rsid w:val="00E81CB3"/>
    <w:rsid w:val="00E86C49"/>
    <w:rsid w:val="00EA7D60"/>
    <w:rsid w:val="00EB2B58"/>
    <w:rsid w:val="00EC40FD"/>
    <w:rsid w:val="00EC472B"/>
    <w:rsid w:val="00EC4850"/>
    <w:rsid w:val="00EF26DA"/>
    <w:rsid w:val="00EF4B7B"/>
    <w:rsid w:val="00EF4DC5"/>
    <w:rsid w:val="00EF790A"/>
    <w:rsid w:val="00F068A2"/>
    <w:rsid w:val="00F1181E"/>
    <w:rsid w:val="00F20941"/>
    <w:rsid w:val="00F267F5"/>
    <w:rsid w:val="00F30EF4"/>
    <w:rsid w:val="00F3751B"/>
    <w:rsid w:val="00F40448"/>
    <w:rsid w:val="00F745F6"/>
    <w:rsid w:val="00F84629"/>
    <w:rsid w:val="00F93752"/>
    <w:rsid w:val="00F97D2F"/>
    <w:rsid w:val="00FA5B08"/>
    <w:rsid w:val="00FB38ED"/>
    <w:rsid w:val="00FE5CB2"/>
    <w:rsid w:val="00FE6072"/>
    <w:rsid w:val="00FF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D1037"/>
  <w15:chartTrackingRefBased/>
  <w15:docId w15:val="{957AFB0D-A6E1-4FC1-B1C4-75B07C3F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0CF7"/>
    <w:pPr>
      <w:spacing w:after="0" w:line="240" w:lineRule="auto"/>
    </w:pPr>
    <w:rPr>
      <w:rFonts w:ascii="Arial" w:eastAsia="Times New Roman" w:hAnsi="Arial" w:cs="Times New Roman"/>
      <w:kern w:val="0"/>
      <w:szCs w:val="24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E1504"/>
    <w:pPr>
      <w:pBdr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pBdr>
      <w:shd w:val="clear" w:color="auto" w:fill="156082" w:themeFill="accent1"/>
      <w:spacing w:before="100" w:line="276" w:lineRule="auto"/>
      <w:outlineLvl w:val="0"/>
    </w:pPr>
    <w:rPr>
      <w:rFonts w:ascii="Calibri" w:eastAsiaTheme="minorEastAsia" w:hAnsi="Calibri" w:cstheme="minorBidi"/>
      <w:caps/>
      <w:color w:val="FFFFFF" w:themeColor="background1"/>
      <w:spacing w:val="15"/>
      <w:sz w:val="20"/>
      <w:szCs w:val="20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E1504"/>
    <w:pPr>
      <w:pBdr>
        <w:top w:val="single" w:sz="24" w:space="0" w:color="C1E4F5" w:themeColor="accent1" w:themeTint="33"/>
        <w:left w:val="single" w:sz="24" w:space="0" w:color="C1E4F5" w:themeColor="accent1" w:themeTint="33"/>
        <w:bottom w:val="single" w:sz="24" w:space="0" w:color="C1E4F5" w:themeColor="accent1" w:themeTint="33"/>
        <w:right w:val="single" w:sz="24" w:space="0" w:color="C1E4F5" w:themeColor="accent1" w:themeTint="33"/>
      </w:pBdr>
      <w:shd w:val="clear" w:color="auto" w:fill="C1E4F5" w:themeFill="accent1" w:themeFillTint="33"/>
      <w:spacing w:before="100" w:line="276" w:lineRule="auto"/>
      <w:outlineLvl w:val="1"/>
    </w:pPr>
    <w:rPr>
      <w:rFonts w:asciiTheme="minorHAnsi" w:eastAsiaTheme="minorEastAsia" w:hAnsiTheme="minorHAnsi" w:cstheme="minorBidi"/>
      <w:caps/>
      <w:spacing w:val="15"/>
      <w:sz w:val="20"/>
      <w:szCs w:val="20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E1504"/>
    <w:pPr>
      <w:pBdr>
        <w:top w:val="single" w:sz="6" w:space="2" w:color="156082" w:themeColor="accent1"/>
      </w:pBdr>
      <w:spacing w:before="300" w:line="276" w:lineRule="auto"/>
      <w:outlineLvl w:val="2"/>
    </w:pPr>
    <w:rPr>
      <w:rFonts w:asciiTheme="minorHAnsi" w:eastAsiaTheme="minorHAnsi" w:hAnsiTheme="minorHAnsi" w:cstheme="minorBidi"/>
      <w:caps/>
      <w:color w:val="0A2F40" w:themeColor="accent1" w:themeShade="7F"/>
      <w:spacing w:val="15"/>
      <w:kern w:val="2"/>
      <w:szCs w:val="22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6A12"/>
    <w:pPr>
      <w:keepNext/>
      <w:keepLines/>
      <w:spacing w:before="80" w:after="40" w:line="276" w:lineRule="auto"/>
      <w:outlineLvl w:val="3"/>
    </w:pPr>
    <w:rPr>
      <w:rFonts w:ascii="Calibri Light" w:eastAsiaTheme="majorEastAsia" w:hAnsi="Calibri Light" w:cstheme="majorBidi"/>
      <w:iCs/>
      <w:sz w:val="20"/>
      <w:szCs w:val="20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D0DB5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0"/>
      <w:szCs w:val="20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D0DB5"/>
    <w:pPr>
      <w:keepNext/>
      <w:keepLines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0"/>
      <w:szCs w:val="20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D0DB5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0"/>
      <w:szCs w:val="20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D0DB5"/>
    <w:pPr>
      <w:keepNext/>
      <w:keepLines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0"/>
      <w:szCs w:val="20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D0DB5"/>
    <w:pPr>
      <w:keepNext/>
      <w:keepLines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1504"/>
    <w:rPr>
      <w:rFonts w:ascii="Calibri" w:hAnsi="Calibri"/>
      <w:caps/>
      <w:color w:val="FFFFFF" w:themeColor="background1"/>
      <w:spacing w:val="15"/>
      <w:shd w:val="clear" w:color="auto" w:fill="156082" w:themeFill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E1504"/>
    <w:rPr>
      <w:caps/>
      <w:spacing w:val="15"/>
      <w:shd w:val="clear" w:color="auto" w:fill="C1E4F5" w:themeFill="accent1" w:themeFillTint="33"/>
    </w:rPr>
  </w:style>
  <w:style w:type="paragraph" w:styleId="Titel">
    <w:name w:val="Title"/>
    <w:basedOn w:val="Standard"/>
    <w:next w:val="Standard"/>
    <w:link w:val="TitelZchn"/>
    <w:uiPriority w:val="10"/>
    <w:qFormat/>
    <w:rsid w:val="000E1504"/>
    <w:pPr>
      <w:spacing w:before="100" w:line="276" w:lineRule="auto"/>
    </w:pPr>
    <w:rPr>
      <w:rFonts w:ascii="Calibri" w:eastAsiaTheme="majorEastAsia" w:hAnsi="Calibri" w:cstheme="majorBidi"/>
      <w:caps/>
      <w:color w:val="156082" w:themeColor="accent1"/>
      <w:spacing w:val="10"/>
      <w:sz w:val="52"/>
      <w:szCs w:val="52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0E1504"/>
    <w:rPr>
      <w:rFonts w:ascii="Calibri" w:eastAsiaTheme="majorEastAsia" w:hAnsi="Calibri" w:cstheme="majorBidi"/>
      <w:caps/>
      <w:color w:val="156082" w:themeColor="accent1"/>
      <w:spacing w:val="10"/>
      <w:sz w:val="52"/>
      <w:szCs w:val="5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E1504"/>
    <w:rPr>
      <w:caps/>
      <w:color w:val="0A2F40" w:themeColor="accent1" w:themeShade="7F"/>
      <w:spacing w:val="15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6A12"/>
    <w:rPr>
      <w:rFonts w:ascii="Calibri Light" w:eastAsiaTheme="majorEastAsia" w:hAnsi="Calibri Light" w:cstheme="majorBidi"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D0DB5"/>
    <w:rPr>
      <w:rFonts w:eastAsiaTheme="majorEastAsia" w:cstheme="majorBidi"/>
      <w:color w:val="0F4761" w:themeColor="accent1" w:themeShade="BF"/>
      <w:kern w:val="0"/>
      <w:sz w:val="20"/>
      <w:szCs w:val="20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D0DB5"/>
    <w:rPr>
      <w:rFonts w:eastAsiaTheme="majorEastAsia" w:cstheme="majorBidi"/>
      <w:i/>
      <w:iCs/>
      <w:color w:val="595959" w:themeColor="text1" w:themeTint="A6"/>
      <w:kern w:val="0"/>
      <w:sz w:val="20"/>
      <w:szCs w:val="2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D0DB5"/>
    <w:rPr>
      <w:rFonts w:eastAsiaTheme="majorEastAsia" w:cstheme="majorBidi"/>
      <w:color w:val="595959" w:themeColor="text1" w:themeTint="A6"/>
      <w:kern w:val="0"/>
      <w:sz w:val="20"/>
      <w:szCs w:val="2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D0DB5"/>
    <w:rPr>
      <w:rFonts w:eastAsiaTheme="majorEastAsia" w:cstheme="majorBidi"/>
      <w:i/>
      <w:iCs/>
      <w:color w:val="272727" w:themeColor="text1" w:themeTint="D8"/>
      <w:kern w:val="0"/>
      <w:sz w:val="20"/>
      <w:szCs w:val="20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D0DB5"/>
    <w:rPr>
      <w:rFonts w:eastAsiaTheme="majorEastAsia" w:cstheme="majorBidi"/>
      <w:color w:val="272727" w:themeColor="text1" w:themeTint="D8"/>
      <w:kern w:val="0"/>
      <w:sz w:val="20"/>
      <w:szCs w:val="20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D0DB5"/>
    <w:pPr>
      <w:numPr>
        <w:ilvl w:val="1"/>
      </w:numPr>
      <w:spacing w:before="100"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D0DB5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BD0DB5"/>
    <w:pPr>
      <w:spacing w:before="160" w:after="160" w:line="276" w:lineRule="auto"/>
      <w:jc w:val="center"/>
    </w:pPr>
    <w:rPr>
      <w:rFonts w:ascii="Calibri" w:eastAsiaTheme="minorEastAsia" w:hAnsi="Calibri" w:cstheme="minorBidi"/>
      <w:i/>
      <w:iCs/>
      <w:color w:val="404040" w:themeColor="text1" w:themeTint="BF"/>
      <w:sz w:val="20"/>
      <w:szCs w:val="20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BD0DB5"/>
    <w:rPr>
      <w:rFonts w:ascii="Calibri" w:eastAsiaTheme="minorEastAsia" w:hAnsi="Calibri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Listenabsatz">
    <w:name w:val="List Paragraph"/>
    <w:basedOn w:val="Standard"/>
    <w:uiPriority w:val="34"/>
    <w:qFormat/>
    <w:rsid w:val="00BD0DB5"/>
    <w:pPr>
      <w:spacing w:before="100" w:after="200" w:line="276" w:lineRule="auto"/>
      <w:ind w:left="720"/>
      <w:contextualSpacing/>
    </w:pPr>
    <w:rPr>
      <w:rFonts w:ascii="Calibri" w:eastAsiaTheme="minorEastAsia" w:hAnsi="Calibri" w:cstheme="minorBidi"/>
      <w:sz w:val="20"/>
      <w:szCs w:val="20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BD0DB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D0D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ascii="Calibri" w:eastAsiaTheme="minorEastAsia" w:hAnsi="Calibri" w:cstheme="minorBidi"/>
      <w:i/>
      <w:iCs/>
      <w:color w:val="0F4761" w:themeColor="accent1" w:themeShade="BF"/>
      <w:sz w:val="20"/>
      <w:szCs w:val="20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D0DB5"/>
    <w:rPr>
      <w:rFonts w:ascii="Calibri" w:eastAsiaTheme="minorEastAsia" w:hAnsi="Calibri"/>
      <w:i/>
      <w:iCs/>
      <w:color w:val="0F4761" w:themeColor="accent1" w:themeShade="BF"/>
      <w:kern w:val="0"/>
      <w:sz w:val="20"/>
      <w:szCs w:val="20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BD0DB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rsid w:val="00BD0DB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7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3A03D6-B024-D04A-B296-2EF816FFFF9F}">
  <we:reference id="wa104380917" version="1.0.1.0" store="de-DE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48</Words>
  <Characters>6604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kamp, Maximilian Johannes</dc:creator>
  <cp:keywords/>
  <dc:description/>
  <cp:lastModifiedBy>melanie.spitzner@med.uni-goettingen.de</cp:lastModifiedBy>
  <cp:revision>24</cp:revision>
  <dcterms:created xsi:type="dcterms:W3CDTF">2025-11-20T17:30:00Z</dcterms:created>
  <dcterms:modified xsi:type="dcterms:W3CDTF">2026-04-28T16:04:00Z</dcterms:modified>
</cp:coreProperties>
</file>